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3CE427" w14:textId="77777777" w:rsidR="00DE6998" w:rsidRPr="00942A17" w:rsidRDefault="00DE6998" w:rsidP="00154C1C">
      <w:pPr>
        <w:pStyle w:val="Heading1"/>
        <w:spacing w:line="240" w:lineRule="auto"/>
        <w:rPr>
          <w:caps w:val="0"/>
        </w:rPr>
      </w:pPr>
      <w:r w:rsidRPr="00942A17">
        <w:t xml:space="preserve">Table </w:t>
      </w:r>
      <w:r w:rsidR="00AC47AA">
        <w:t>S</w:t>
      </w:r>
      <w:r w:rsidRPr="00942A17">
        <w:t>1:</w:t>
      </w:r>
    </w:p>
    <w:tbl>
      <w:tblPr>
        <w:tblStyle w:val="TableGrid"/>
        <w:tblW w:w="14602" w:type="dxa"/>
        <w:jc w:val="center"/>
        <w:tblCellMar>
          <w:top w:w="85" w:type="dxa"/>
          <w:bottom w:w="85" w:type="dxa"/>
        </w:tblCellMar>
        <w:tblLook w:val="04A0" w:firstRow="1" w:lastRow="0" w:firstColumn="1" w:lastColumn="0" w:noHBand="0" w:noVBand="1"/>
      </w:tblPr>
      <w:tblGrid>
        <w:gridCol w:w="1182"/>
        <w:gridCol w:w="2914"/>
        <w:gridCol w:w="3531"/>
        <w:gridCol w:w="3659"/>
        <w:gridCol w:w="3316"/>
      </w:tblGrid>
      <w:tr w:rsidR="00376AB0" w:rsidRPr="001D05F1" w14:paraId="298A3C48" w14:textId="77777777" w:rsidTr="00154C1C">
        <w:trPr>
          <w:jc w:val="center"/>
        </w:trPr>
        <w:tc>
          <w:tcPr>
            <w:tcW w:w="0" w:type="auto"/>
          </w:tcPr>
          <w:p w14:paraId="640984F5" w14:textId="77777777" w:rsidR="00376AB0" w:rsidRPr="007E5561" w:rsidRDefault="00376AB0" w:rsidP="00154C1C">
            <w:pPr>
              <w:rPr>
                <w:rFonts w:ascii="Times New Roman" w:hAnsi="Times New Roman" w:cs="Times New Roman"/>
                <w:b/>
              </w:rPr>
            </w:pPr>
            <w:r w:rsidRPr="007E5561">
              <w:rPr>
                <w:rFonts w:ascii="Times New Roman" w:hAnsi="Times New Roman" w:cs="Times New Roman"/>
                <w:b/>
              </w:rPr>
              <w:t>eCBome target</w:t>
            </w:r>
          </w:p>
        </w:tc>
        <w:tc>
          <w:tcPr>
            <w:tcW w:w="2914" w:type="dxa"/>
          </w:tcPr>
          <w:p w14:paraId="5C3E8E35"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eCBome mediators that activate the target</w:t>
            </w:r>
          </w:p>
          <w:p w14:paraId="66E273F9" w14:textId="77777777" w:rsidR="00376AB0" w:rsidRPr="007E5561" w:rsidRDefault="00376AB0" w:rsidP="00154C1C">
            <w:pPr>
              <w:rPr>
                <w:rFonts w:ascii="Times New Roman" w:hAnsi="Times New Roman" w:cs="Times New Roman"/>
                <w:b/>
                <w:lang w:val="en-CA"/>
              </w:rPr>
            </w:pPr>
          </w:p>
        </w:tc>
        <w:tc>
          <w:tcPr>
            <w:tcW w:w="3531" w:type="dxa"/>
          </w:tcPr>
          <w:p w14:paraId="188806CE"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Role in energy metabolism of synthetic or endogenous activators of the target</w:t>
            </w:r>
          </w:p>
        </w:tc>
        <w:tc>
          <w:tcPr>
            <w:tcW w:w="3659" w:type="dxa"/>
          </w:tcPr>
          <w:p w14:paraId="3579BD2A"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Role in the small intestine of synthetic or endogenous activators of the target</w:t>
            </w:r>
          </w:p>
        </w:tc>
        <w:tc>
          <w:tcPr>
            <w:tcW w:w="0" w:type="auto"/>
          </w:tcPr>
          <w:p w14:paraId="1A5AD42B"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Role in systemic inflammation of synthetic or endogenous activators of the target</w:t>
            </w:r>
          </w:p>
        </w:tc>
      </w:tr>
      <w:tr w:rsidR="00376AB0" w:rsidRPr="007E5561" w14:paraId="6AC4A2DB" w14:textId="77777777" w:rsidTr="00154C1C">
        <w:trPr>
          <w:jc w:val="center"/>
        </w:trPr>
        <w:tc>
          <w:tcPr>
            <w:tcW w:w="0" w:type="auto"/>
          </w:tcPr>
          <w:p w14:paraId="373754A6"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CB1</w:t>
            </w:r>
          </w:p>
        </w:tc>
        <w:tc>
          <w:tcPr>
            <w:tcW w:w="2914" w:type="dxa"/>
          </w:tcPr>
          <w:p w14:paraId="60B72A8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EA, 2-AG</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VBXWEheA","properties":{"formattedCitation":"[1]","plainCitation":"[1]","noteIndex":0},"citationItems":[{"id":5205,"uris":["http://zotero.org/groups/421148/items/BGFIY662"],"uri":["http://zotero.org/groups/421148/items/BGFIY662"],"itemData":{"id":5205,"type":"article-journal","title":"2-Arachidonoylglycerol: a possible endogenous cannabinoid receptor ligand in brain","container-title":"Biochemical and Biophysical Research Communications","page":"89-97","volume":"215","issue":"1","source":"PubMed","abstract":"The effects of anadamide, 2-arachidonoylglycerol and related compounds on the specific binding of a radiolabeled cannabinoid receptor ligand,[3H]CP55940, to synaptosomal membranes were examined. Anandamide, an endogenous cannabinoid receptor ligand, reduced the specific binding of [3H]CP55940 to synaptosomal membranes in a dose-dependent manner: the Ki value was 89 nM. 2-Arachidonoylglycerol was also shown to bind appreciably to the cannabinoid receptor in competitive inhibition experiments. The apparent binding affinity was markedly increased when the binding assay was carried out in the presence of the esterase inhibitor DFP or at 0 degrees C. Free arachidonic acid and N-palmitoylethanolamine were almost inactive in terms of binding to the cannabinoid receptor in synaptosomal membranes. 2-Arachidonoylglycerol may be an endogenous cannabinoid receptor ligand in the brain.","ISSN":"0006-291X","note":"PMID: 7575630","title-short":"2-Arachidonoylglycerol","journalAbbreviation":"Biochem. Biophys. Res. Commun.","language":"eng","author":[{"family":"Sugiura","given":"T."},{"family":"Kondo","given":"S."},{"family":"Sukagawa","given":"A."},{"family":"Nakane","given":"S."},{"family":"Shinoda","given":"A."},{"family":"Itoh","given":"K."},{"family":"Yamashita","given":"A."},{"family":"Waku","given":"K."}],"issued":{"date-parts":[["1995",10,4]]}}}],"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w:t>
            </w:r>
            <w:r w:rsidRPr="007E5561">
              <w:rPr>
                <w:rFonts w:ascii="Times New Roman" w:hAnsi="Times New Roman" w:cs="Times New Roman"/>
                <w:lang w:val="en-CA"/>
              </w:rPr>
              <w:fldChar w:fldCharType="end"/>
            </w:r>
          </w:p>
        </w:tc>
        <w:tc>
          <w:tcPr>
            <w:tcW w:w="3531" w:type="dxa"/>
          </w:tcPr>
          <w:p w14:paraId="6DE6C4FF"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Adipogenesis and lipogenesis</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tMk0lk5G","properties":{"formattedCitation":"[2,3]","plainCitation":"[2,3]","noteIndex":0},"citationItems":[{"id":5058,"uris":["http://zotero.org/groups/421148/items/W3EI7TWR"],"uri":["http://zotero.org/groups/421148/items/W3EI7TWR"],"itemData":{"id":5058,"type":"article-journal","title":"Endocannabinoids, Adipose Tissue and Lipid Metabolism","container-title":"Journal of Neuroendocrinology","page":"124-129","volume":"20","issue":"s1","source":"Wiley Online Library","abstract":"Endoannabinoids regulate energy balance by modulating hypothalamic circuits controlling food intake and energy expenditure. However, convincing evidence has accumulated indicating that the endocannabinoid system is present also in peripheral tissues, in particular in adipose tissue. Fat cells produce (and are targets of) endocannabinoids. Adipogenesis, lipogenesis and glucose uptake are stimulated by endocannabinoids through CB1 receptors and these effects are blocked by the CB1 receptor antagonist rimonabant, suggesting that the weight-lowering effect of CB1 receptor blockade is partly due to peripheral mechanisms. This review will focus on the role of endocannabinoids in adipose tissue metabolism, adipokine production and interactions between endocannabinoids and peroxisome proliferator activated receptors during adipogenesis.","DOI":"10.1111/j.1365-2826.2008.01690.x","ISSN":"1365-2826","language":"en","author":[{"family":"Pagano","given":"C."},{"family":"Rossato","given":"M."},{"family":"Vettor","given":"R."}],"issued":{"date-parts":[["2008"]]}}},{"id":5086,"uris":["http://zotero.org/groups/421148/items/QISVE636"],"uri":["http://zotero.org/groups/421148/items/QISVE636"],"itemData":{"id":5086,"type":"article-journal","title":"The endogenous cannabinoid system affects energy balance via central orexigenic drive and peripheral lipogenesis","container-title":"The Journal of Clinical Investigation","page":"423-431","volume":"112","issue":"3","source":"PubMed","abstract":"The cannabinoid receptor type 1 (CB1) and its endogenous ligands, the endocannabinoids, are involved in the regulation of food intake. Here we show that the lack of CB1 in mice with a disrupted CB1 gene causes hypophagia and leanness. As compared with WT (CB1+/+) littermates, mice lacking CB1 (CB1-/-) exhibited reduced spontaneous caloric intake and, as a consequence of reduced total fat mass, decreased body weight. In young CB1-/- mice, the lean phenotype is predominantly caused by decreased caloric intake, whereas in adult CB1-/- mice, metabolic factors appear to contribute to the lean phenotype. No significant differences between genotypes were detected regarding locomotor activity, body temperature, or energy expenditure. Hypothalamic CB1 mRNA was found to be coexpressed with neuropeptides known to modulate food intake, such as corticotropin-releasing hormone (CRH), cocaine-amphetamine-regulated transcript (CART), melanin-concentrating hormone (MCH), and preproorexin, indicating a possible role for endocannabinoid receptors within central networks governing appetite. CB1-/- mice showed significantly increased CRH mRNA levels in the paraventricular nucleus and reduced CART mRNA levels in the dorsomedial and lateral hypothalamic areas. CB1 was also detected in epidydimal mouse adipocytes, and CB1-specific activation enhanced lipogenesis in primary adipocyte cultures. Our results indicate that the cannabinoid system is an essential endogenous regulator of energy homeostasis via central orexigenic as well as peripheral lipogenic mechanisms and might therefore represent a promising target to treat diseases characterized by impaired energy balance.","DOI":"10.1172/JCI17725","ISSN":"0021-9738","note":"PMID: 12897210\nPMCID: PMC166293","journalAbbreviation":"J. Clin. Invest.","language":"eng","author":[{"family":"Cota","given":"Daniela"},{"family":"Marsicano","given":"Giovanni"},{"family":"Tschöp","given":"Matthias"},{"family":"Grübler","given":"Yvonne"},{"family":"Flachskamm","given":"Cornelia"},{"family":"Schubert","given":"Mirjam"},{"family":"Auer","given":"Dorothee"},{"family":"Yassouridis","given":"Alexander"},{"family":"Thöne-Reineke","given":"Christa"},{"family":"Ortmann","given":"Sylvia"},{"family":"Tomassoni","given":"Federica"},{"family":"Cervino","given":"Cristina"},{"family":"Nisoli","given":"Enzo"},{"family":"Linthorst","given":"Astrid C. E."},{"family":"Pasquali","given":"Renato"},{"family":"Lutz","given":"Beat"},{"family":"Stalla","given":"Günter K."},{"family":"Pagotto","given":"Uberto"}],"issued":{"date-parts":[["2003",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3]</w:t>
            </w:r>
            <w:r w:rsidRPr="007E5561">
              <w:rPr>
                <w:rFonts w:ascii="Times New Roman" w:hAnsi="Times New Roman" w:cs="Times New Roman"/>
                <w:lang w:val="en-CA"/>
              </w:rPr>
              <w:fldChar w:fldCharType="end"/>
            </w:r>
            <w:r w:rsidRPr="007E5561">
              <w:rPr>
                <w:rFonts w:ascii="Times New Roman" w:hAnsi="Times New Roman" w:cs="Times New Roman"/>
                <w:lang w:val="en-CA"/>
              </w:rPr>
              <w:t xml:space="preserve"> </w:t>
            </w:r>
          </w:p>
          <w:p w14:paraId="49204992"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Glucose intolerance and insulin resistanc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vpXuSNRA","properties":{"formattedCitation":"[4,5]","plainCitation":"[4,5]","noteIndex":0},"citationItems":[{"id":5064,"uris":["http://zotero.org/groups/421148/items/XPVPBZIR"],"uri":["http://zotero.org/groups/421148/items/XPVPBZIR"],"itemData":{"id":5064,"type":"article-journal","title":"CB1 receptor blockade counters age-induced insulin resistance and metabolic dysfunction","container-title":"Aging Cell","page":"325-335","volume":"15","issue":"2","source":"PubMed","abstract":"The endocannabinoid system can modulate energy homeostasis by regulating feeding behaviour as well as peripheral energy storage and utilization. Importantly, many of its metabolic actions are mediated through the cannabinoid type 1 receptor (CB1R), whose hyperactivation is associated with obesity and impaired metabolic function. Herein, we explored the effects of administering rimonabant, a selective CB1R inverse agonist, upon key metabolic parameters in young (4 month old) and aged (17 month old) adult male C57BL/6 mice. Daily treatment with rimonabant for 14 days transiently reduced food intake in young and aged mice; however, the anorectic response was more profound in aged animals, coinciding with a substantive loss in body fat mass. Notably, reduced insulin sensitivity in aged skeletal muscle and liver concurred with increased CB1R mRNA abundance. Strikingly, rimonabant was shown to improve glucose tolerance and enhance skeletal muscle and liver insulin sensitivity in aged, but not young, adult mice. Moreover, rimonabant-mediated insulin sensitization in aged adipose tissue coincided with amelioration of low-grade inflammation and repressed lipogenic gene expression. Collectively, our findings indicate a key role for CB1R in aging-related insulin resistance and metabolic dysfunction and highlight CB1R blockade as a potential strategy for combating metabolic disorders associated with aging.","DOI":"10.1111/acel.12438","ISSN":"1474-9726","note":"PMID: 26757949\nPMCID: PMC4783351","journalAbbreviation":"Aging Cell","language":"eng","author":[{"family":"Lipina","given":"Christopher"},{"family":"Vaanholt","given":"Lobke M."},{"family":"Davidova","given":"Anastasija"},{"family":"Mitchell","given":"Sharon E."},{"family":"Storey-Gordon","given":"Emma"},{"family":"Hambly","given":"Catherine"},{"family":"Irving","given":"Andrew J."},{"family":"Speakman","given":"John R."},{"family":"Hundal","given":"Harinder S."}],"issued":{"date-parts":[["2016",4]]}}},{"id":5061,"uris":["http://zotero.org/groups/421148/items/BAS8NYIH"],"uri":["http://zotero.org/groups/421148/items/BAS8NYIH"],"itemData":{"id":5061,"type":"article-journal","title":"CB1 cannabinoid receptor knockout in mice leads to leanness, resistance to diet-induced obesity and enhanced leptin sensitivity","container-title":"International Journal of Obesity and Related Metabolic Disorders: Journal of the International Association for the Study of Obesity","page":"640-648","volume":"28","issue":"4","source":"PubMed","abstract":"OBJECTIVE: There is growing evidence for an implication of the CB1 receptor subtype of the endocannabinoid system in the regulation of eating and fat deposition. To further define the physiological role of these receptors in the control of energy balance, we characterized the phenotype of CB1 receptor knockout (CB1(-/-)) mice maintained on an obesity-prone regimen or on a standard chow.\nDESIGN: CB1(-/-) male mice were compared to wild-type animals (CB1(+/+) male mice) in two feeding paradigms: (1) with a standard laboratory regimen (3.5 kcal/g, 14.5% of energy as fat) and (2) on a free-choice paradigm consisting of offering both the standard laboratory chow and a high-fat diet (HFD) (4.9 kcal/g, 49% of energy as fat).\nRESULTS: When maintained on the standard diet, CB1(-/-) mice are lean. At the age of 20 weeks, their body weight and adiposity are, respectively, 24 and 60% lower than that of CB1(+/+) mice. They are slightly hypophagic, but when expressed as percent of body weight, their relative energy intake is similar to that of the wild-type animals. Furthermore, inactivation of CB1 receptors reduces plasma insulin and leptin levels, and enhances the response to intracerebroventricular leptin injection. The free-choice paradigm shows that the preference for a high-fat highly palatable chow is slightly delayed in onset but maintained in CB1(-/-) mice. However, loading CB1(-/-) mice with this obesity-prone diet does not result in development of obesity. Knockout mice do not display hyperphagia or reduction of their relative energy intake in contrast to CB1(+/+) mice, and their feeding efficiency remains low. These data suggest an improved energetic metabolism with the high-fat regimen. Furthermore, the insulin resistance normally occurring in HFD-fed mice is not present in CB1(-/-) mice.\nCONCLUSION: These results provide evidence that the stimulation of CB1 receptors is a key component in the development of diet-induced obesity, and that these receptors and their endogenous ligands are implicated not only in feeding control but also in peripheral metabolic regulations. The lack of effect of SR141716, a selective CB1 receptor antagonist, in CB1(-/-) mice further supports this hypothesis, as this compound was previously shown to display potent anti-obesity properties in diet-induced obese C57BL/6 mice.","DOI":"10.1038/sj.ijo.0802583","note":"PMID: 14770190","journalAbbreviation":"Int. J. Obes. Relat. Metab. Disord.","language":"eng","author":[{"family":"Ravinet Trillou","given":"C."},{"family":"Delgorge","given":"C."},{"family":"Menet","given":"C."},{"family":"Arnone","given":"M."},{"family":"Soubrié","given":"P."}],"issued":{"date-parts":[["2004",4]]}}}],"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5]</w:t>
            </w:r>
            <w:r w:rsidRPr="007E5561">
              <w:rPr>
                <w:rFonts w:ascii="Times New Roman" w:hAnsi="Times New Roman" w:cs="Times New Roman"/>
                <w:lang w:val="en-CA"/>
              </w:rPr>
              <w:fldChar w:fldCharType="end"/>
            </w:r>
          </w:p>
          <w:p w14:paraId="76B34545"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Appetite and ↓ satie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UGLOVqBl","properties":{"formattedCitation":"[6,7]","plainCitation":"[6,7]","noteIndex":0},"citationItems":[{"id":5080,"uris":["http://zotero.org/groups/421148/items/7JRC2M52"],"uri":["http://zotero.org/groups/421148/items/7JRC2M52"],"itemData":{"id":5080,"type":"article-journal","title":"Anandamide administration into the ventromedial hypothalamus stimulates appetite in rats","container-title":"British Journal of Pharmacology","page":"1151-1154","volume":"134","issue":"6","source":"PubMed","abstract":"This investigation reports the possible role of the endocannabinoid anandamide in modulating appetitive behaviour. Given that cannabinoids have been used clinically to stimulate appetite in HIV and cancer chemotherapy patients, there has been a renewed interest in the involvement of cannabinoids in appetite modulation. This is the first report on the administration of anandamide into the ventromedial hypothalamus. Pre-satiated rats received an intrahypothalamic injection of anandamide (50 ng x 0.5 microl(-1)) followed by measurement of food intake at 3 h post injection. Administration of anandamide induced significant hyperphagia. Pretreatment with the selective CB1 cannabinoid antagonist SR 141716 (30 microg x 0.5 microl(-1)), 30 min prior to anandamide injection resulted in an attenuation of the anandamide-induced hyperphagia (P&lt;0.001). This study demonstrates that intrahypothalamic anandamide initiates appetite by stimulation of CB1 receptors, thus providing evidence on the involvement of hypothalamic endocannabinoids in appetite initiation.","DOI":"10.1038/sj.bjp.0704379","ISSN":"0007-1188","note":"PMID: 11704633\nPMCID: PMC1573067","journalAbbreviation":"Br. J. Pharmacol.","language":"eng","author":[{"family":"Jamshidi","given":"N."},{"family":"Taylor","given":"D. A."}],"issued":{"date-parts":[["2001",11]]}}},{"id":5083,"uris":["http://zotero.org/groups/421148/items/33PL3G2Y"],"uri":["http://zotero.org/groups/421148/items/33PL3G2Y"],"itemData":{"id":5083,"type":"article-journal","title":"Endocannabinoid levels in rat limbic forebrain and hypothalamus in relation to fasting, feeding and satiation: stimulation of eating by 2-arachidonoyl glycerol","container-title":"British Journal of Pharmacology","page":"550-557","volume":"136","issue":"4","source":"PubMed","abstract":"Endocannabinoids are implicated in appetite and body weight regulation. In rodents, anandamide stimulates eating by actions at central CB1 receptors, and hypothalamic endocannabinoids may be under the negative control of leptin. However, changes to brain endocannabinoid levels in direct relation to feeding or changing nutritional status have not been investigated. We measured anandamide and 2-arachidonoyl glycerol (2-AG) levels in feeding-associated brain regions of rats, during fasting, feeding of a palatable food, or after satiation. Endocannabinoid levels were compared to those in rats fed ad libitum, at a point in their daily cycle when motivation to eat was absent. Fasting increased levels of anandamide and 2-AG in the limbic forebrain and, to a lesser extent, of 2-AG in the hypothalamus. By contrast, hypothalamic 2-AG declined as animals ate. No changes were detected in satiated rats. Endocannabinoid levels in the cerebellum, a control region not directly involved in the control of food intake, were unaffected by any manipulation. As 2-AG was most sensitive to variation during feeding, and to leptin regulation in a previous study, we examined the behavioural effects of 2-AG when injected into the nucleus accumbens shell, a limbic forebrain area strongly linked to eating motivation. 2-AG potently, and dose-dependently, stimulated feeding. This effect was attenuated by the CB1 receptor antagonist SR141716. These findings provide the first direct evidence of altered brain levels of endocannabinoids, and of 2-AG in particular, during fasting and feeding. The nature of these effects supports a role for endocannabinoids in the control of appetitive motivation.","DOI":"10.1038/sj.bjp.0704767","ISSN":"0007-1188","note":"PMID: 12055133\nPMCID: PMC1573386","title-short":"Endocannabinoid levels in rat limbic forebrain and hypothalamus in relation to fasting, feeding and satiation","journalAbbreviation":"Br. J. Pharmacol.","language":"eng","author":[{"family":"Kirkham","given":"Tim C."},{"family":"Williams","given":"Claire M."},{"family":"Fezza","given":"Filomena"},{"family":"Di Marzo","given":"Vincenzo"}],"issued":{"date-parts":[["2002",6]]}}}],"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6,7]</w:t>
            </w:r>
            <w:r w:rsidRPr="007E5561">
              <w:rPr>
                <w:rFonts w:ascii="Times New Roman" w:hAnsi="Times New Roman" w:cs="Times New Roman"/>
                <w:lang w:val="en-CA"/>
              </w:rPr>
              <w:fldChar w:fldCharType="end"/>
            </w:r>
          </w:p>
          <w:p w14:paraId="56756319"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Fatty liver</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JF3shNwC","properties":{"formattedCitation":"[8,9]","plainCitation":"[8,9]","noteIndex":0},"citationItems":[{"id":5089,"uris":["http://zotero.org/groups/421148/items/49VRMAEX"],"uri":["http://zotero.org/groups/421148/items/49VRMAEX"],"itemData":{"id":5089,"type":"article-journal","title":"Hepatic CB1 receptor is required for development of diet-induced steatosis, dyslipidemia, and insulin and leptin resistance in mice","container-title":"The Journal of Clinical Investigation","page":"3160-3169","volume":"118","issue":"9","source":"PubMed","abstract":"Diet-induced obesity is associated with fatty liver, insulin resistance, leptin resistance, and changes in plasma lipid profile. Endocannabinoids have been implicated in the development of these associated phenotypes, because mice deficient for the cannabinoid receptor CB1 (CB1-/-) do not display these changes in association with diet-induced obesity. The target tissues that mediate these effects, however, remain unknown. We therefore investigated the relative role of hepatic versus extrahepatic CB1 receptors in the metabolic consequences of a high-fat diet, using liver-specific CB1 knockout (LCB1-/-) mice. LCB1(-/-) mice fed a high-fat diet developed a similar degree of obesity as that of wild-type mice, but, similar to CB1(-/-) mice, had less steatosis, hyperglycemia, dyslipidemia, and insulin and leptin resistance than did wild-type mice fed a high-fat diet. CB1 agonist-induced increase in de novo hepatic lipogenesis and decrease in the activity of carnitine palmitoyltransferase-1 and total energy expenditure were absent in both CB1(-/-) and LCB1(-/-) mice. We conclude that endocannabinoid activation of hepatic CB1 receptors contributes to the diet-induced steatosis and associated hormonal and metabolic changes, but not to the increase in adiposity, observed with high-fat diet feeding. Theses studies suggest that peripheral CB1 receptors could be selectively targeted for the treatment of fatty liver, impaired glucose homeostasis, and dyslipidemia in order to minimize the neuropsychiatric side effects of nonselective CB1 blockade during treatment of obesity-associated conditions.","DOI":"10.1172/JCI34827","ISSN":"0021-9738","note":"PMID: 18677409\nPMCID: PMC2491458","journalAbbreviation":"J. Clin. Invest.","language":"eng","author":[{"family":"Osei-Hyiaman","given":"Douglas"},{"family":"Liu","given":"Jie"},{"family":"Zhou","given":"Liang"},{"family":"Godlewski","given":"Grzegorz"},{"family":"Harvey-White","given":"Judith"},{"family":"Jeong","given":"Won-il"},{"family":"Bátkai","given":"Sándor"},{"family":"Marsicano","given":"Giovanni"},{"family":"Lutz","given":"Beat"},{"family":"Buettner","given":"Christoph"},{"family":"Kunos","given":"George"}],"issued":{"date-parts":[["2008",9]]}}},{"id":5092,"uris":["http://zotero.org/groups/421148/items/DA9G87N4"],"uri":["http://zotero.org/groups/421148/items/DA9G87N4"],"itemData":{"id":5092,"type":"article-journal","title":"CB1 antagonism exerts specific molecular effects on visceral and subcutaneous fat and reverses liver steatosis in diet-induced obese mice","container-title":"Diabetes","page":"926-934","volume":"59","issue":"4","source":"PubMed","abstract":"OBJECTIVE: The beneficial effects of the inactivation of endocannabinoid system (ECS) by administration of antagonists of the cannabinoid receptor (CB) 1 on several pathological features associated with obesity is well demonstrated, but the relative contribution of central versus peripheral mechanisms is unclear. We examined the impact of CB1 antagonism on liver and adipose tissue lipid metabolism in a mouse model of diet-induced obesity.\nRESEARCH DESIGN AND METHODS: Mice were fed either with a standard diet or a high-sucrose high-fat (HSHF) diet for 19 weeks and then treated with the CB1-specific antagonist SR141716 (10 mg x kg(-1) x day(-1)) for 6 weeks.\nRESULTS: Treatment with SR141716 reduced fat mass, insulin levels, and liver triglycerides primarily increased by HSHF feeding. Serum adiponectin levels were restored after being reduced in HSHF mice. Gene expression of scavenger receptor class B type I and hepatic lipase was induced by CB1 blockade and associated with an increase in HDL-cholesteryl ether uptake. Concomitantly, the expression of CB1, which was strongly increased in the liver and adipose tissue of HSHF mice, was totally normalized by the treatment. Interestingly, in visceral but not subcutaneous fat, genes involved in transport, synthesis, oxidation, and release of fatty acids were upregulated by HSHF feeding, while this effect was counteracted by CB1 antagonism.\nCONCLUSIONS: A reduction in the CB1-mediated ECS activity in visceral fat is associated with a normalization of adipocyte metabolism, which may be a determining factor in the reversion of liver steatosis induced by treatment with SR141716.","DOI":"10.2337/db09-1482","ISSN":"1939-327X","note":"PMID: 20110567\nPMCID: PMC2844840","journalAbbreviation":"Diabetes","language":"eng","author":[{"family":"Jourdan","given":"Tony"},{"family":"Djaouti","given":"Louiza"},{"family":"Demizieux","given":"Laurent"},{"family":"Gresti","given":"Joseph"},{"family":"Vergès","given":"Bruno"},{"family":"Degrace","given":"Pascal"}],"issued":{"date-parts":[["2010",4]]}}}],"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8,9]</w:t>
            </w:r>
            <w:r w:rsidRPr="007E5561">
              <w:rPr>
                <w:rFonts w:ascii="Times New Roman" w:hAnsi="Times New Roman" w:cs="Times New Roman"/>
                <w:lang w:val="en-CA"/>
              </w:rPr>
              <w:fldChar w:fldCharType="end"/>
            </w:r>
          </w:p>
        </w:tc>
        <w:tc>
          <w:tcPr>
            <w:tcW w:w="3659" w:type="dxa"/>
          </w:tcPr>
          <w:p w14:paraId="706799CF"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Mot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ySBqHKn2","properties":{"formattedCitation":"[10]","plainCitation":"[10]","noteIndex":0},"citationItems":[{"id":5095,"uris":["http://zotero.org/groups/421148/items/26BQSKEH"],"uri":["http://zotero.org/groups/421148/items/26BQSKEH"],"itemData":{"id":5095,"type":"article-journal","title":"Naphthalen-1-yl-(4-pentyloxynaphthalen-1-yl)methanone (SAB378), a peripherally restricted cannabinoid CB1/CB2 receptor agonist, inhibits gastrointestinal motility but has no effect on experimental colitis in mice","container-title":"The Journal of Pharmacology and Experimental Therapeutics","page":"973-980","volume":"334","issue":"3","source":"PubMed","abstract":"The endocannabinoid system is involved in the regulation of gastrointestinal (GI) motility and inflammation. Using the peripherally restricted cannabinoid (CB)(1)/CB(2) receptor agonist naphthalen-1-yl-(4-pentyloxynaphthalen-1-yl)methanone (SAB378), we investigated the role of peripheral cannabinoid receptors in the regulation of GI motility and the development of colitis in mice. The actions of SAB378 on whole gut transit, upper GI transit, colonic propulsion, and locomotor activity were investigated in C57BL/6N, CB(1) receptor knockout, and CB(2) receptor knockout mice. The potential for SAB378 to modify inflammation was studied by using dextran sulfate sodium (DSS) and 2,4,6-trinitrobenzene sulfonic acid (TNBS) models of experimental colitis. SAB378 did not modify locomotor activity. SAB378 slowed all parameters of GI motility, and these effects were significantly reduced by the CB(1) receptor antagonist N-(piperidin-1-yl)-5-(4-iodophenyl)-1-(2,4-dichlorophenyl)-4-methyl-1H-pyrazole-3 carboxamide (AM251), but not by the CB(2) receptor antagonist 6-iodo-2-methyl-1-[2-(4-morpholinyl)ethyl]-1H- indol-3-yl](4-methoxyphenyl)methanone (AM630). SAB378 did not inhibit GI transit or colonic propulsion in CB(1) receptor knockout mice, whereas its effects were observed in CB(2) receptor knockout mice. SAB378 did not reduce the degree of colitis induced by DSS or TNBS. The actions of SAB378 on GI motility are mediated by peripherally located CB(1) receptors. SAB378 was not effective against two models of experimental colitis, which may indicate that peripheral cannabinoid receptor stimulation alone may not be sufficient to mediate the anti-inflammatory effects of cannabinoids.","DOI":"10.1124/jpet.110.169946","ISSN":"1521-0103","note":"PMID: 20571060","journalAbbreviation":"J. Pharmacol. Exp. Ther.","language":"eng","author":[{"family":"Cluny","given":"Nina L."},{"family":"Keenan","given":"Catherine M."},{"family":"Duncan","given":"Marnie"},{"family":"Fox","given":"Alyson"},{"family":"Lutz","given":"Beat"},{"family":"Sharkey","given":"Keith A."}],"issued":{"date-parts":[["2010",9,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10]</w:t>
            </w:r>
            <w:r w:rsidRPr="007E5561">
              <w:rPr>
                <w:rFonts w:ascii="Times New Roman" w:hAnsi="Times New Roman" w:cs="Times New Roman"/>
                <w:lang w:val="en-CA"/>
              </w:rPr>
              <w:fldChar w:fldCharType="end"/>
            </w:r>
          </w:p>
          <w:p w14:paraId="51849156"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Satiety in response to fat intak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dWprVL6j","properties":{"formattedCitation":"[11]","plainCitation":"[11]","noteIndex":0},"citationItems":[{"id":5097,"uris":["http://zotero.org/groups/421148/items/7KQPM3HC"],"uri":["http://zotero.org/groups/421148/items/7KQPM3HC"],"itemData":{"id":5097,"type":"article-journal","title":"Endocannabinoid signal in the gut controls dietary fat intake","container-title":"Proceedings of the National Academy of Sciences of the United States of America","page":"12904-12908","volume":"108","issue":"31","source":"PubMed","abstract":"Oral sensory signals drive dietary fat intake, but the neural mechanisms underlying this process are largely unknown. The endocannabinoid system has gained recent attention for its central and peripheral roles in regulating food intake, energy balance, and reward. Here, we used a sham-feeding paradigm, which isolates orosensory from postingestive influences of foods, to examine whether endocannabinoid signaling participates in the positive feedback control of fat intake. Sham feeding a lipid-based meal stimulated endocannabinoid mobilization in the rat proximal small intestine by altering enzymatic activities that control endocannabinoid metabolism. This effect was abolished by surgical transection of the vagus nerve and was not observed in other peripheral organs or in brain regions that control feeding. Sham feeding of a nutritionally complete liquid meal produced a similar response to that of fat, whereas protein or carbohydrate alone had no such effect. Local infusion of the CB(1)-cannabinoid receptor antagonist, rimonabant, into the duodenum markedly reduced fat sham feeding. Similarly to rimonabant, systemic administration of the peripherally restricted CB(1)-receptor antagonist, URB 447, attenuated sham feeding of lipid. Collectively, the results suggest that the endocannabinoid system in the gut exerts a powerful regulatory control over fat intake and might be a target for antiobesity drugs.","DOI":"10.1073/pnas.1104675108","ISSN":"1091-6490","note":"PMID: 21730161\nPMCID: PMC3150876","journalAbbreviation":"Proc. Natl. Acad. Sci. U.S.A.","language":"eng","author":[{"family":"DiPatrizio","given":"Nicholas V."},{"family":"Astarita","given":"Giuseppe"},{"family":"Schwartz","given":"Gary"},{"family":"Li","given":"Xiaosong"},{"family":"Piomelli","given":"Daniele"}],"issued":{"date-parts":[["2011",8,2]]}}}],"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11]</w:t>
            </w:r>
            <w:r w:rsidRPr="007E5561">
              <w:rPr>
                <w:rFonts w:ascii="Times New Roman" w:hAnsi="Times New Roman" w:cs="Times New Roman"/>
                <w:lang w:val="en-CA"/>
              </w:rPr>
              <w:fldChar w:fldCharType="end"/>
            </w:r>
          </w:p>
          <w:p w14:paraId="65C862E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Paracellular permeab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UVIRnMjM","properties":{"formattedCitation":"[12,13]","plainCitation":"[12,13]","noteIndex":0},"citationItems":[{"id":4440,"uris":["http://zotero.org/groups/421148/items/96RZUAVY"],"uri":["http://zotero.org/groups/421148/items/96RZUAVY"],"itemData":{"id":4440,"type":"article-journal","title":"The role of CB1 in intestinal permeability and inflammation","container-title":"FASEB journal: official publication of the Federation of American Societies for Experimental Biology","page":"3267-3277","volume":"31","issue":"8","source":"PubMed","abstract":"The endocannabinoid system has previously been shown to play a role in the permeability and inflammatory response of the human gut. The goal of our study was to determine the effects of endogenous anandamide (AEA) and 2-arachidonoyl glycerol (2-AG) on the permeability and inflammatory response of intestinal epithelium under normal, inflammatory, and hypoxic conditions. Human intestinal mucosa was modeled using Caco-2 cells. Human tissue was collected from planned colorectal resections. Accumulation of AEA and 2-AG was achieved by inhibiting their metabolizing enzymes URB597 (a fatty acid amide hydrolase inhibitor) and JZL184 (a monoacylglycerol lipase inhibitor). Inflammation and ischemia were simulated with TNF-α and IFN-γ and oxygen deprivation. Permeability changes were measured by transepithelial electrical resistance. The role of the CB1 receptor was explored using CB1-knockdown (CB1Kd) intestinal epithelial cells. Endocannabinoid levels were measured using liquid chromatography-mass spectrometry. Cytokine secretion was measured using multiplex and ELISA. URB597 and JZL184 caused a concentration-dependent increase in permeability via CB1 (P &lt; 0.0001) and decreased cytokine production. Basolateral application of JZL184 decreased permeability via CB1 (P &lt; 0.0001). URB597 and JZL184 increased the enhanced (worsened) permeability caused by inflammation and hypoxia (P &lt; 0.0001 and P &lt; 0.05). CB1Kd cells showed reduced permeability response to inflammation (P &lt; 0.01) but not hypoxia. 2-AG levels were increased in response to inflammation and hypoxia in Caco-2 cells. In human mucosal tissue, inflammation increased the secretion of granulocyte macrophage-colony stimulating factor, IL-12, -13, and -15, which was prevented with ex vivo treatment with URB597 and JZL184, and was inhibited by a CB1 antagonist. The results of this study show that endogenous AEA and 2-AG production and CB1 activation play a key modulatory roles in normal intestinal mucosa permeability and in inflammatory and hypoxic conditions.-Karwad, M. A., Couch, D. G., Theophilidou, E., Sarmad, S., Barrett, D. A., Larvin, M., Wright, K. L., Lund, J. N., O'Sullivan, S. E. The role of CB1 in intestinal permeability and inflammation.","DOI":"10.1096/fj.201601346R","ISSN":"1530-6860","note":"PMID: 28404744","journalAbbreviation":"FASEB J.","language":"eng","author":[{"family":"Karwad","given":"Mustafa A."},{"family":"Couch","given":"Daniel G."},{"family":"Theophilidou","given":"Elena"},{"family":"Sarmad","given":"Sarir"},{"family":"Barrett","given":"David A."},{"family":"Larvin","given":"Michael"},{"family":"Wright","given":"Karen L."},{"family":"Lund","given":"Jonathan N."},{"family":"O'Sullivan","given":"Saoirse E."}],"issued":{"date-parts":[["2017"]]}}},{"id":4438,"uris":["http://zotero.org/groups/421148/items/E3C4HACR"],"uri":["http://zotero.org/groups/421148/items/E3C4HACR"],"itemData":{"id":4438,"type":"article-journal","title":"Cannabinoids mediate opposing effects on inflammation-induced intestinal permeability","container-title":"British Journal of Pharmacology","page":"2598-2610","volume":"165","issue":"8","source":"PubMed","abstract":"BACKGROUND AND PURPOSE: Activation of cannabinoid receptors decreases emesis, inflammation, gastric acid secretion and intestinal motility. The ability to modulate intestinal permeability in inflammation may be important in therapy aimed at maintaining epithelial barrier integrity. The aim of the present study was to determine whether cannabinoids modulate the increased permeability associated with inflammation in vitro.\nEXPERIMENTAL APPROACH: Confluent Caco-2 cell monolayers were treated for 24 h with IFNγ and TNFα (10 ng·mL(-1) ). Monolayer permeability was measured using transepithelial electrical resistance and flux measurements. Cannabinoids were applied either apically or basolaterally after inflammation was established. Potential mechanisms of action were investigated using antagonists for CB(1) , CB(2) , TRPV1, PPARγ and PPARα. A role for the endocannabinoid system was established using inhibitors of the synthesis and degradation of endocannabinoids.\nKEY RESULTS: Δ(9) -Tetrahydrocannabinol (THC) and cannabidiol accelerated the recovery from cytokine-induced increased permeability; an effect sensitive to CB(1) receptor antagonism. Anandamide and 2-arachidonylglycerol further increased permeability in the presence of cytokines; this effect was also sensitive to CB(1) antagonism. No role for the CB(2) receptor was identified in these studies. Co-application of THC, cannabidiol or a CB(1) antagonist with the cytokines ameliorated their effect on permeability. Inhibiting the breakdown of endocannabinoids worsened, whereas inhibiting the synthesis of endocannabinoids attenuated, the increased permeability associated with inflammation.\nCONCLUSIONS AND IMPLICATIONS: These findings suggest that locally produced endocannabinoids, acting via CB(1) receptors play a role in mediating changes in permeability with inflammation, and that phytocannabinoids have therapeutic potential for reversing the disordered intestinal permeability associated with inflammation.\nLINKED ARTICLES: This article is part of a themed section on Cannabinoids in Biology and Medicine. To view the other articles in this section visit http://dx.doi.org/10.1111/bph.2012.165.issue-8. To view Part I of Cannabinoids in Biology and Medicine visit http://dx.doi.org/10.1111/bph.2011.163.issue-7.","DOI":"10.1111/j.1476-5381.2011.01589.x","ISSN":"1476-5381","note":"PMID: 21745190\nPMCID: PMC3423254","journalAbbreviation":"Br. J. Pharmacol.","language":"eng","author":[{"family":"Alhamoruni","given":"A."},{"family":"Wright","given":"K. L."},{"family":"Larvin","given":"M."},{"family":"O'Sullivan","given":"S. E."}],"issued":{"date-parts":[["2012",4]]}}}],"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2,13]</w:t>
            </w:r>
            <w:r w:rsidRPr="007E5561">
              <w:rPr>
                <w:rFonts w:ascii="Times New Roman" w:hAnsi="Times New Roman" w:cs="Times New Roman"/>
                <w:lang w:val="en-CA"/>
              </w:rPr>
              <w:fldChar w:fldCharType="end"/>
            </w:r>
          </w:p>
        </w:tc>
        <w:tc>
          <w:tcPr>
            <w:tcW w:w="0" w:type="auto"/>
          </w:tcPr>
          <w:p w14:paraId="538685B7"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Pro-inflammator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RJzfueDr","properties":{"formattedCitation":"[14]","plainCitation":"[14]","noteIndex":0},"citationItems":[{"id":5171,"uris":["http://zotero.org/groups/421148/items/9KQIR3L9"],"uri":["http://zotero.org/groups/421148/items/9KQIR3L9"],"itemData":{"id":5171,"type":"article-journal","title":"Cannabinoid receptor type-1 partially mediates metabolic endotoxemia-induced inflammation and insulin resistance","container-title":"Physiology &amp; Behavior","page":"282-291","volume":"199","source":"ScienceDirect","abstract":"Circulating levels of bacterial lipopolysaccharide (LPS) or endotoxin are chronically elevated in obesity (metabolic endotoxemia), resulting in low-grade inflammation. Metabolic endotoxemia has been identified as a triggering factor for obesity-associated metabolic complications such as insulin resistance. Furthermore, LPS has been shown to modulate endocannabinoid synthesis and notably to induce cannabinoid receptor type-1 (CB1) ligand synthesis. CB1 activation promotes inflammation, increases food intake and impairs insulin signaling. Therefore, we hypothesized that LPS acts through a CB1-dependent mechanism to aggravate inflammation and promote insulin resistance. Male Wistar rats fed a chow diet were implanted with mini-osmotic pumps delivering a low dose of LPS (n = 20; 12.5 μg/kg body weight (BW)/hr.) or saline (n = 10) continuously for six weeks. LPS-treated rats were injected daily with a CB1 antagonist (Rimonabant, SR141716A; 3 mg/kg, intraperitoneal (ip); LPS + CB1x; n = 10) or vehicle (1 mL/kg, LPS; n = 10). Control and LPS rats' food intake was matched to the LPS + CB1x group level. Despite no significant differences in body weight among groups, chronic exposure to low-level LPS altered hepatic endocannabinoid signaling, increased inflammation, and impaired insulin sensitivity and insulin clearance (P &lt; 0.05). CB1 inhibition significantly attenuated LPS signaling (P &lt; 0.05), which attenuated LPS-induced metabolic alterations. Therefore, we concluded that CB1 contributes to LPS-mediated inflammation and insulin resistance, suggesting that blocking CB1 signaling may have therapeutic benefits in reducing inflammation-induced metabolic abnormalities.","DOI":"10.1016/j.physbeh.2018.11.035","ISSN":"0031-9384","journalAbbreviation":"Physiology &amp; Behavior","author":[{"family":"Grunewald","given":"Zachary I."},{"family":"Lee","given":"Sunhye"},{"family":"Kirkland","given":"Rebecca"},{"family":"Ross","given":"Matthew"},{"family":"La Serre","given":"Claire B.","non-dropping-particle":"de"}],"issued":{"date-parts":[["2019",2,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4]</w:t>
            </w:r>
            <w:r w:rsidRPr="007E5561">
              <w:rPr>
                <w:rFonts w:ascii="Times New Roman" w:hAnsi="Times New Roman" w:cs="Times New Roman"/>
                <w:lang w:val="en-CA"/>
              </w:rPr>
              <w:fldChar w:fldCharType="end"/>
            </w:r>
          </w:p>
        </w:tc>
      </w:tr>
      <w:tr w:rsidR="00376AB0" w:rsidRPr="007E5561" w14:paraId="24BF5BDD" w14:textId="77777777" w:rsidTr="00154C1C">
        <w:trPr>
          <w:jc w:val="center"/>
        </w:trPr>
        <w:tc>
          <w:tcPr>
            <w:tcW w:w="0" w:type="auto"/>
          </w:tcPr>
          <w:p w14:paraId="14A8A28C"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CB2</w:t>
            </w:r>
          </w:p>
        </w:tc>
        <w:tc>
          <w:tcPr>
            <w:tcW w:w="2914" w:type="dxa"/>
          </w:tcPr>
          <w:p w14:paraId="2470996C"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2-AG &gt; AEA &gt;&gt; DHEA</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4TozrZnB","properties":{"formattedCitation":"[1,15]","plainCitation":"[1,15]","noteIndex":0},"citationItems":[{"id":5205,"uris":["http://zotero.org/groups/421148/items/BGFIY662"],"uri":["http://zotero.org/groups/421148/items/BGFIY662"],"itemData":{"id":5205,"type":"article-journal","title":"2-Arachidonoylglycerol: a possible endogenous cannabinoid receptor ligand in brain","container-title":"Biochemical and Biophysical Research Communications","page":"89-97","volume":"215","issue":"1","source":"PubMed","abstract":"The effects of anadamide, 2-arachidonoylglycerol and related compounds on the specific binding of a radiolabeled cannabinoid receptor ligand,[3H]CP55940, to synaptosomal membranes were examined. Anandamide, an endogenous cannabinoid receptor ligand, reduced the specific binding of [3H]CP55940 to synaptosomal membranes in a dose-dependent manner: the Ki value was 89 nM. 2-Arachidonoylglycerol was also shown to bind appreciably to the cannabinoid receptor in competitive inhibition experiments. The apparent binding affinity was markedly increased when the binding assay was carried out in the presence of the esterase inhibitor DFP or at 0 degrees C. Free arachidonic acid and N-palmitoylethanolamine were almost inactive in terms of binding to the cannabinoid receptor in synaptosomal membranes. 2-Arachidonoylglycerol may be an endogenous cannabinoid receptor ligand in the brain.","ISSN":"0006-291X","note":"PMID: 7575630","title-short":"2-Arachidonoylglycerol","journalAbbreviation":"Biochem. Biophys. Res. Commun.","language":"eng","author":[{"family":"Sugiura","given":"T."},{"family":"Kondo","given":"S."},{"family":"Sukagawa","given":"A."},{"family":"Nakane","given":"S."},{"family":"Shinoda","given":"A."},{"family":"Itoh","given":"K."},{"family":"Yamashita","given":"A."},{"family":"Waku","given":"K."}],"issued":{"date-parts":[["1995",10,4]]}}},{"id":5028,"uris":["http://zotero.org/groups/421148/items/Q6AIB7XP"],"uri":["http://zotero.org/groups/421148/items/Q6AIB7XP"],"itemData":{"id":5028,"type":"article-journal","title":"Docosahexaenoic acid and eicosapentaenoic acid are converted by 3T3-L1 adipocytes to N-acyl ethanolamines with anti-inflammatory properties","container-title":"Biochimica Et Biophysica Acta","page":"1107-1114","volume":"1801","issue":"10","source":"PubMed","abstract":"n-3 PUFAs have beneficial health effects which are believed to be partly related to their anti-inflammatory properties, however the exact mechanisms behind this are unknown. One possible explanation could be via their conversion to N-acyl ethanolamines (NAEs), which are known to possess anti-inflammatory properties. Using fatty acid precursors we showed that 3T3-L1 adipocytes are indeed able to convert docosahexaenoic acid (DHA) and eicosapentaenoic acid (EPA) to their NAE derivatives docosahexaenoyl ethanolamine (DHEA) and eicosapentaenoyl ethanolamine (EPEA), respectively. This synthesis took place on top of an apparent background formation of these NAEs in standard culture medium. In addition we were able to demonstrate the presence of DHEA, but not of EPEA, in human plasma. DHEA and EPEA were found to decrease LPS induced adipocyte IL-6 and MCP-1 levels. Results of combined incubations with PPAR-gamma and CB2 antagonists suggest a role of these receptors in mediating the reduction of IL-6 by DHEA. Our results are in line with the hypothesis that in addition to other pathways, formation of N-acyl ethanolamines may contribute to the biological activity of n-3 PUFAs. Different targets, including the endocannabinoid system, may be involved in the immune-modulating activity of these \"fish-oil-derived NAEs.\"","DOI":"10.1016/j.bbalip.2010.06.006","ISSN":"0006-3002","note":"PMID: 20601112","journalAbbreviation":"Biochim. Biophys. Acta","language":"eng","author":[{"family":"Balvers","given":"Michiel G. J."},{"family":"Verhoeckx","given":"Kitty C. M."},{"family":"Plastina","given":"Pierluigi"},{"family":"Wortelboer","given":"Heleen M."},{"family":"Meijerink","given":"Jocelijn"},{"family":"Witkamp","given":"Renger F."}],"issued":{"date-parts":[["2010",10]]}}}],"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15]</w:t>
            </w:r>
            <w:r w:rsidRPr="007E5561">
              <w:rPr>
                <w:rFonts w:ascii="Times New Roman" w:hAnsi="Times New Roman" w:cs="Times New Roman"/>
                <w:lang w:val="en-CA"/>
              </w:rPr>
              <w:fldChar w:fldCharType="end"/>
            </w:r>
          </w:p>
        </w:tc>
        <w:tc>
          <w:tcPr>
            <w:tcW w:w="3531" w:type="dxa"/>
          </w:tcPr>
          <w:p w14:paraId="0EBA7F6E"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Insulin sensitiv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DPXelp1B","properties":{"formattedCitation":"[16]","plainCitation":"[16]","noteIndex":0},"citationItems":[{"id":5163,"uris":["http://zotero.org/groups/421148/items/UWKZFI92"],"uri":["http://zotero.org/groups/421148/items/UWKZFI92"],"itemData":{"id":5163,"type":"article-journal","title":"Cannabinoid 2 Receptor Agonist Improves Systemic Sensitivity to Insulin in High-Fat Diet/Streptozotocin-Induced Diabetic Mice","container-title":"Cellular Physiology and Biochemistry: International Journal of Experimental Cellular Physiology, Biochemistry, and Pharmacology","page":"1175-1185","volume":"40","issue":"5","source":"PubMed","abstract":"BACKGROUND/AIMS: The endocannabinoid signalling (ECS) system has been known to regulate glucose homeostasis. Previous studies have suggested that the cannabinoid 2 (CB2) receptor may play a regulatory role on insulin secretion, immune modulation and insulin resistance. Given that diabetes and insulin resistance are attributable to elevated inflammatory tone, we investigated the role of CB2 receptor on glucose tolerance and insulin sensitivity in high-fat diet (HFD)/streptozotocin (STZ)-induced mice.\nMETHODS: Diabetes was induced in male ICR mice by HFD/STZ and exposed to a CB2 receptor agonist, SER601, for 2- or 4-weeks via subcutaneous implantation of osmotic minipumps. Glucose and insulin tolerance tests were performed at the end of treatment. Islets were isolated for assessment of β-cell function. Pancreases and skeletal muscles were also obtained for histological analyses.\nRESULTS: Despite a lack of impact on glucose tolerance, substantial improvement on insulin sensitivity was observed in SER601-treated mice, which could partly be attributed to improved islet β-cell function, shown as increased glucose-induced insulin secretion and insulin content. No changes on islet macrophage infiltration or skeletal muscle fat deposition were detectable from SER601-treated mice. However, a major decrease in body weight was recorded at the end of 4-week SER601 exposure, accompanied by a lack of epididymal adipose mass in SER601-treated mice.\nCONCLUSION: Our data suggest a lipolytic role of SER601 in HFD/STZ-induced diabetic mice, which results in significant improvement of systemic insulin sensitivity. Thus, the CB2 receptor may be considered a promising target for therapeutic development against insulin resistance and obesity-related diabetes.","DOI":"10.1159/000453171","ISSN":"1421-9778","note":"PMID: 27960161","journalAbbreviation":"Cell. Physiol. Biochem.","language":"eng","author":[{"family":"Zhang","given":"Xiuyuan"},{"family":"Gao","given":"Shan"},{"family":"Niu","given":"Jinfeng"},{"family":"Li","given":"Pan"},{"family":"Deng","given":"Juan"},{"family":"Xu","given":"Shixin"},{"family":"Wang","given":"Zhihong"},{"family":"Wang","given":"Weiwei"},{"family":"Kong","given":"Deling"},{"family":"Li","given":"Chen"}],"issued":{"date-parts":[["2016"]]}}}],"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6]</w:t>
            </w:r>
            <w:r w:rsidRPr="007E5561">
              <w:rPr>
                <w:rFonts w:ascii="Times New Roman" w:hAnsi="Times New Roman" w:cs="Times New Roman"/>
                <w:lang w:val="en-CA"/>
              </w:rPr>
              <w:fldChar w:fldCharType="end"/>
            </w:r>
          </w:p>
          <w:p w14:paraId="23B76578"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Glucose intolerance</w:t>
            </w:r>
            <w:r w:rsidR="006B4331">
              <w:rPr>
                <w:rFonts w:ascii="Times New Roman" w:hAnsi="Times New Roman" w:cs="Times New Roman"/>
                <w:lang w:val="en-CA"/>
              </w:rPr>
              <w:t xml:space="preserve"> </w:t>
            </w:r>
            <w:r w:rsidRPr="007E5561">
              <w:rPr>
                <w:rFonts w:ascii="Times New Roman" w:hAnsi="Times New Roman" w:cs="Times New Roman"/>
                <w:vertAlign w:val="superscript"/>
                <w:lang w:val="en-CA"/>
              </w:rPr>
              <w:fldChar w:fldCharType="begin"/>
            </w:r>
            <w:r w:rsidR="003B7E65">
              <w:rPr>
                <w:rFonts w:ascii="Times New Roman" w:hAnsi="Times New Roman" w:cs="Times New Roman"/>
                <w:vertAlign w:val="superscript"/>
                <w:lang w:val="en-CA"/>
              </w:rPr>
              <w:instrText xml:space="preserve"> ADDIN ZOTERO_ITEM CSL_CITATION {"citationID":"UuTTdRP4","properties":{"formattedCitation":"[17]","plainCitation":"[17]","noteIndex":0},"citationItems":[{"id":5169,"uris":["http://zotero.org/groups/421148/items/SJMMCTVC"],"uri":["http://zotero.org/groups/421148/items/SJMMCTVC"],"itemData":{"id":5169,"type":"article-journal","title":"Role of cannabinoid CB2 receptors in glucose homeostasis in rats","container-title":"European Journal of Pharmacology","page":"207-211","volume":"565","issue":"1-3","source":"PubMed","abstract":"Here we show that the activation of cannabinoid CB2 receptors improved glucose tolerance after a glucose load. Blockade of cannabinoid CB2 receptors counteracted this effect, leading to glucose intolerance. Since blockade of cannabinoid CB1 receptors mimics the actions of cannabinoid CB2 receptor agonists, we propose that the endocannabinoid system modulates glucose homeostasis through the coordinated actions of cannabinoid CB1 and CB2 receptors. We also describe the presence of both cannabinoid CB1 and CB2 receptor immunoreactivity in rat pancreatic beta- and non-beta-cells, adding the endocrine pancreas to adipose tissue and the liver as potential sites for endocannabinoid regulation of glucose homeostasis.","DOI":"10.1016/j.ejphar.2007.02.066","ISSN":"0014-2999","note":"PMID: 17499236","journalAbbreviation":"Eur. J. Pharmacol.","language":"eng","author":[{"family":"Bermudez-Silva","given":"Francisco Javier"},{"family":"Sanchez-Vera","given":"Irene"},{"family":"Suárez","given":"Juan"},{"family":"Serrano","given":"Antonia"},{"family":"Fuentes","given":"Esther"},{"family":"Juan-Pico","given":"Pablo"},{"family":"Nadal","given":"Angel"},{"family":"Rodríguez de Fonseca","given":"Fernando"}],"issued":{"date-parts":[["2007",6,22]]}}}],"schema":"https://github.com/citation-style-language/schema/raw/master/csl-citation.json"} </w:instrText>
            </w:r>
            <w:r w:rsidRPr="007E5561">
              <w:rPr>
                <w:rFonts w:ascii="Times New Roman" w:hAnsi="Times New Roman" w:cs="Times New Roman"/>
                <w:vertAlign w:val="superscript"/>
                <w:lang w:val="en-CA"/>
              </w:rPr>
              <w:fldChar w:fldCharType="separate"/>
            </w:r>
            <w:r w:rsidR="003B7E65" w:rsidRPr="003B7E65">
              <w:rPr>
                <w:rFonts w:ascii="Times New Roman" w:hAnsi="Times New Roman" w:cs="Times New Roman"/>
              </w:rPr>
              <w:t>[17]</w:t>
            </w:r>
            <w:r w:rsidRPr="007E5561">
              <w:rPr>
                <w:rFonts w:ascii="Times New Roman" w:hAnsi="Times New Roman" w:cs="Times New Roman"/>
                <w:vertAlign w:val="superscript"/>
                <w:lang w:val="en-CA"/>
              </w:rPr>
              <w:fldChar w:fldCharType="end"/>
            </w:r>
          </w:p>
        </w:tc>
        <w:tc>
          <w:tcPr>
            <w:tcW w:w="3659" w:type="dxa"/>
          </w:tcPr>
          <w:p w14:paraId="4DBC838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Mot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ghzHwPCV","properties":{"formattedCitation":"[18]","plainCitation":"[18]","noteIndex":0},"citationItems":[{"id":5209,"uris":["http://zotero.org/groups/421148/items/2VMRQGN8"],"uri":["http://zotero.org/groups/421148/items/2VMRQGN8"],"itemData":{"id":5209,"type":"article-journal","title":"Cannabinoid CB2 receptors in the enteric nervous system modulate gastrointestinal contractility in lipopolysaccharide-treated rats","container-title":"American Journal of Physiology. Gastrointestinal and Liver Physiology","page":"G78-G87","volume":"295","issue":"1","source":"PubMed Central","abstract":"Enhanced intestinal transit due to lipopolysaccharide (LPS) is reversed by cannabinoid (CB)2 receptor agonists in vivo, but the site and mechanism of action are unknown. We have tested the hypothesis that CB2 receptors are expressed in the enteric nervous system and are activated in pathophysiological conditions. Tissues from either saline- or LPS-treated (2 h; 65 μg/kg ip) rats were processed for RT-PCR, Western blotting, and immunohistochemistry or were mounted in organ baths where electrical field stimulation was applied in the presence or absence of CB receptor agonists. Whereas the CB2 receptor agonist JWH133 did not affect the electrically evoked twitch response of the ileum under basal conditions, in the LPS-treated tissues JWH133 was able to reduce the enhanced contractile response in a concentration-dependent manner. Rat ileum expressed CB2 receptor mRNA and protein under physiological conditions, and this expression was not affected by LPS treatment. In the myenteric plexus, CB2 receptors were expressed on the majority of neurons, although not on those expressing nitric oxide synthase. LPS did not alter the distribution of CB2 receptor expression in the myenteric plexus. In vivo LPS treatment significantly increased Fos expression in both enteric glia and neurons. This enhanced expression was significantly attenuated by JWH133, whose action was reversed by the CB2 receptor antagonist AM630. Taking these facts together, we conclude that activation of CB2 receptors in the enteric nervous system of the gastrointestinal tract dampens endotoxin-induced enhanced intestinal contractility.","DOI":"10.1152/ajpgi.90285.2008","ISSN":"0193-1857","note":"PMID: 18483180\nPMCID: PMC2494728","journalAbbreviation":"Am J Physiol Gastrointest Liver Physiol","author":[{"family":"Duncan","given":"Marnie"},{"family":"Mouihate","given":"Abdeslam"},{"family":"Mackie","given":"Ken"},{"family":"Keenan","given":"Catherine M."},{"family":"Buckley","given":"Nancy E."},{"family":"Davison","given":"Joseph S."},{"family":"Patel","given":"Kamala D."},{"family":"Pittman","given":"Quentin J."},{"family":"Sharkey","given":"Keith A."}],"issued":{"date-parts":[["2008",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8]</w:t>
            </w:r>
            <w:r w:rsidRPr="007E5561">
              <w:rPr>
                <w:rFonts w:ascii="Times New Roman" w:hAnsi="Times New Roman" w:cs="Times New Roman"/>
                <w:lang w:val="en-CA"/>
              </w:rPr>
              <w:fldChar w:fldCharType="end"/>
            </w:r>
            <w:r w:rsidRPr="007E5561">
              <w:rPr>
                <w:rFonts w:ascii="Times New Roman" w:hAnsi="Times New Roman" w:cs="Times New Roman"/>
                <w:lang w:val="en-CA"/>
              </w:rPr>
              <w:t xml:space="preserve"> </w:t>
            </w:r>
          </w:p>
          <w:p w14:paraId="540E070A" w14:textId="77777777" w:rsidR="00376AB0" w:rsidRPr="007E5561" w:rsidRDefault="00376AB0" w:rsidP="00154C1C">
            <w:pPr>
              <w:rPr>
                <w:rFonts w:ascii="Times New Roman" w:hAnsi="Times New Roman" w:cs="Times New Roman"/>
                <w:lang w:val="en-CA"/>
              </w:rPr>
            </w:pPr>
          </w:p>
        </w:tc>
        <w:tc>
          <w:tcPr>
            <w:tcW w:w="0" w:type="auto"/>
          </w:tcPr>
          <w:p w14:paraId="3930EB4B"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nti-inflammator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JTOevn1Q","properties":{"formattedCitation":"[19]","plainCitation":"[19]","noteIndex":0},"citationItems":[{"id":5106,"uris":["http://zotero.org/groups/421148/items/NRVX7TYD"],"uri":["http://zotero.org/groups/421148/items/NRVX7TYD"],"itemData":{"id":5106,"type":"article-journal","title":"The exogenous administration of CB2 specific agonist, GW405833, inhibits inflammation by reducing cytokine production and oxidative stress","container-title":"Experimental and Therapeutic Medicine","page":"4900-4908","volume":"16","issue":"6","source":"PubMed","abstract":"The present study aimed to investigate the role of cannabinoid 2 (CB2) receptors in a rat model of acute inflammation. Therefore, the potential of anti-inflammatory effects of CB2 receptor agonist (GW405833), CB2 receptor antagonist (AM630), and diclofenac, were investigated in carrageenan induced paw oedema in rats: as were assessed by measuring paw oedema; myeloperoxidase (MPO) activity in paw tissue; malondialdehyde (MDA) concentration; glutathione (GSH) level in paw tissue for oxidant/antioxidant balance; cytokine (interleukin-1β, IL-1β; tumour necrosis factor-α, TNF-α) levels in serum; histopathology of paw tissue for inflammatory cell accumulations. The results showed that GW405833 or diclofenac significantly reduced carrageenan-induced paw oedema. GW405833 also inhibited the increase of MPO activity, the recruitment of total leukocytes and neutrophils, and MDA concentration during carrageenan-induced acute inflammation, along with reversed nearly to the normal levels the increased of TNF-α, and IL-1β in serum. AM630 did not affect inflammation alone however clearly reversed the effects of agonist when co-administered. The mechanism of GW405833's suppression of inflammation is supported by these results, which are achieved by the inhibition of neutrophil migration, which regulates the reduction of oxidative stress, TNF-α and IL-1β levels. Finally, the activation of CB2 receptor, by selective agonist, has a major role in peripheral inflammation, and in the near future, targeting the peripheral cannabinoid system as a promising alternative to treat inflammation diseases may be considered a novel pharmacologic approach.","DOI":"10.3892/etm.2018.6753","ISSN":"1792-0981","note":"PMID: 30542446\nPMCID: PMC6257606","journalAbbreviation":"Exp Ther Med","language":"eng","author":[{"family":"Parlar","given":"Ali"},{"family":"Arslan","given":"Seyfullah Oktay"},{"family":"Doğan","given":"Muhammed Fatih"},{"family":"Çam","given":"Saliha Ayşenur"},{"family":"Yalçin","given":"Alper"},{"family":"Elibol","given":"Ebru"},{"family":"Özer","given":"Mehmet Kaya"},{"family":"Üçkardeş","given":"Fatih"},{"family":"Kara","given":"Halil"}],"issued":{"date-parts":[["2018",12]]}}}],"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19]</w:t>
            </w:r>
            <w:r w:rsidRPr="007E5561">
              <w:rPr>
                <w:rFonts w:ascii="Times New Roman" w:hAnsi="Times New Roman" w:cs="Times New Roman"/>
                <w:lang w:val="en-CA"/>
              </w:rPr>
              <w:fldChar w:fldCharType="end"/>
            </w:r>
          </w:p>
        </w:tc>
      </w:tr>
      <w:tr w:rsidR="00376AB0" w:rsidRPr="001D05F1" w14:paraId="3A250623" w14:textId="77777777" w:rsidTr="00154C1C">
        <w:trPr>
          <w:jc w:val="center"/>
        </w:trPr>
        <w:tc>
          <w:tcPr>
            <w:tcW w:w="0" w:type="auto"/>
          </w:tcPr>
          <w:p w14:paraId="5C33E8ED"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TRPV1</w:t>
            </w:r>
          </w:p>
        </w:tc>
        <w:tc>
          <w:tcPr>
            <w:tcW w:w="2914" w:type="dxa"/>
          </w:tcPr>
          <w:p w14:paraId="4E7BBC6A"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ll non-saturated long chain NAEs and 2-MAGs, including AEA and 2-AG</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bPdFRssf","properties":{"formattedCitation":"[20,21]","plainCitation":"[20,21]","noteIndex":0},"citationItems":[{"id":5183,"uris":["http://zotero.org/groups/421148/items/GRMILXH9"],"uri":["http://zotero.org/groups/421148/items/GRMILXH9"],"itemData":{"id":5183,"type":"article-journal","title":"Novel endogenous N-acyl amides activate TRPV1-4 receptors, BV-2 microglia, and are regulated in brain in an acute model of inflammation","container-title":"Frontiers in Cellular Neuroscience","page":"195","volume":"8","source":"PubMed","abstract":"A family of endogenous lipids, structurally analogous to the endogenous cannabinoid, N-arachidonoyl ethanolamine (Anandamide), and called N-acyl amides have emerged as a family of biologically active compounds at TRP receptors. N-acyl amides are constructed from an acyl group and an amine via an amide bond. This same structure can be modified by changing either the fatty acid or the amide to form potentially hundreds of lipids. More than 70 N-acyl amides have been identified in nature. We have ongoing studies aimed at isolating and characterizing additional members of the family of N-acyl amides in both central and peripheral tissues in mammalian systems. Here, using a unique in-house library of over 70 N-acyl amides we tested the following three hypotheses: (1) Additional N-acyl amides will have activity at TRPV1-4, (2) Acute peripheral injury will drive changes in CNS levels of N-acyl amides, and (3) N-acyl amides will regulate calcium in CNS-derived microglia. Through these studies, we have identified 20 novel N-acyl amides that collectively activate (stimulating or inhibiting) TRPV1-4. Using lipid extraction and HPLC coupled to tandem mass spectrometry we showed that levels of at least 10 of these N-acyl amides that activate TRPVs are regulated in brain after intraplantar carrageenan injection. We then screened the BV2 microglial cell line for activity with this N-acyl amide library and found overlap with TRPV receptor activity as well as additional activators of calcium mobilization from these lipids. Together these data provide new insight into the family of N-acyl amides and their roles as signaling molecules at ion channels, in microglia, and in the brain in the context of inflammation.","DOI":"10.3389/fncel.2014.00195","ISSN":"1662-5102","note":"PMID: 25136293\nPMCID: PMC4118021","journalAbbreviation":"Front Cell Neurosci","language":"eng","author":[{"family":"Raboune","given":"Siham"},{"family":"Stuart","given":"Jordyn M."},{"family":"Leishman","given":"Emma"},{"family":"Takacs","given":"Sara M."},{"family":"Rhodes","given":"Brandon"},{"family":"Basnet","given":"Arjun"},{"family":"Jameyfield","given":"Evan"},{"family":"McHugh","given":"Douglas"},{"family":"Widlanski","given":"Theodore"},{"family":"Bradshaw","given":"Heather B."}],"issued":{"date-parts":[["2014"]]}}},{"id":5189,"uris":["http://zotero.org/groups/421148/items/ISSJG69Y"],"uri":["http://zotero.org/groups/421148/items/ISSJG69Y"],"itemData":{"id":5189,"type":"article-journal","title":"Actions and Regulation of Ionotropic Cannabinoid Receptors","container-title":"Advances in Pharmacology (San Diego, Calif.)","page":"249-289","volume":"80","source":"PubMed","abstract":"Almost three decades have passed since the identification of the two specific metabotropic receptors mediating cannabinoid pharmacology. Thereafter, many cannabinoid effects, both at central and peripheral levels, have been well documented and characterized. However, numerous evidences demonstrated that these pharmacological actions could not be attributable solely to the activation of CB1 and CB2 receptors since several important cannabimimetic actions have been found in biological systems lacking CB1 or CB2 gene such as in specific cell lines or transgenic mice. It is now well accepted that, beyond their receptor-mediated effects, these molecules can act also via CB1/CB2-receptor-independent mechanism. Cannabinoids have been demonstrated to modulate several voltage-gated channels (including Ca2+, Na+, and various type of K+ channels), ligand-gated ion channels (i.e., GABA, glycine), and ion-transporting membranes proteins such as transient potential receptor class (TRP) channels. The first direct, cannabinoid receptor-independent interaction was reported on the function of serotonin 5-HT3 receptor-ion channel complex. Similar effects were reported also on the other above mentioned ion channels. In the early ninety, studies searching for endogenous modulators of L-type Ca2+ channels identified anandamide as ligand for L-type Ca2+ channel. Later investigations indicated that other types of Ca2+ currents are also affected by endocannabinoids, and, in the late ninety, it was discovered that endocannabinoids activate the vanilloid receptor subtype 1 (TRPV1), and nowadays, it is known that (endo)cannabinoids gate at least five distinct TRP channels. This chapter focuses on cannabinoid regulation of ion channels and lays special emphasis on their action at transient receptor channels.","DOI":"10.1016/bs.apha.2017.04.001","ISSN":"1557-8925","note":"PMID: 28826537","journalAbbreviation":"Adv. Pharmacol.","language":"eng","author":[{"family":"De Petrocellis","given":"Luciano"},{"family":"Nabissi","given":"Massimo"},{"family":"Santoni","given":"Giorgio"},{"family":"Ligresti","given":"Alessia"}],"issued":{"date-parts":[["201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0,21]</w:t>
            </w:r>
            <w:r w:rsidRPr="007E5561">
              <w:rPr>
                <w:rFonts w:ascii="Times New Roman" w:hAnsi="Times New Roman" w:cs="Times New Roman"/>
                <w:lang w:val="en-CA"/>
              </w:rPr>
              <w:fldChar w:fldCharType="end"/>
            </w:r>
          </w:p>
        </w:tc>
        <w:tc>
          <w:tcPr>
            <w:tcW w:w="3531" w:type="dxa"/>
          </w:tcPr>
          <w:p w14:paraId="7BF8130F"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Insulin sensitiv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D6bbmyAv","properties":{"formattedCitation":"[22]","plainCitation":"[22]","noteIndex":0},"citationItems":[{"id":5115,"uris":["http://zotero.org/groups/421148/items/DHUISC8X"],"uri":["http://zotero.org/groups/421148/items/DHUISC8X"],"itemData":{"id":5115,"type":"article-journal","title":"Transient receptor potential vanilloid type-1 channel regulates diet-induced obesity, insulin resistance, and leptin resistance","container-title":"FASEB journal: official publication of the Federation of American Societies for Experimental Biology","page":"3182-3192","volume":"29","issue":"8","source":"PubMed","abstract":"Insulin resistance is a major characteristic of obesity and type 2 diabetes, but the underlying mechanism is unclear. Recent studies have shown a metabolic role of capsaicin that may be mediated via the transient receptor potential vanilloid type-1 (TRPV1) channel. In this study, TRPV1 knockout (KO) and wild-type (WT) mice (as controls) were fed a high-fat diet (HFD), and metabolic studies were performed to measure insulin and leptin action. The TRPV1 KO mice became more obese than the WT mice after HFD, partly attributed to altered energy balance and leptin resistance in the KO mice. The hyperinsulinemic-euglycemic clamp experiment showed that the TRPV1 KO mice were more insulin resistant after HFD because of the </w:instrText>
            </w:r>
            <w:r w:rsidR="003B7E65">
              <w:rPr>
                <w:rFonts w:ascii="Cambria Math" w:hAnsi="Cambria Math" w:cs="Cambria Math"/>
                <w:lang w:val="en-CA"/>
              </w:rPr>
              <w:instrText>∼</w:instrText>
            </w:r>
            <w:r w:rsidR="003B7E65">
              <w:rPr>
                <w:rFonts w:ascii="Times New Roman" w:hAnsi="Times New Roman" w:cs="Times New Roman"/>
                <w:lang w:val="en-CA"/>
              </w:rPr>
              <w:instrText xml:space="preserve">40% reduction in glucose metabolism in the white and brown adipose tissue, compared with that in the WT mice. Leptin treatment failed to suppress food intake, and leptin-mediated hypothalamic signal transducer and activator of transcription (STAT)-3 activity was blunted in the TRPV1 KO mice. We also found that the TRPV1 KO mice were more obese and insulin resistant than the WT mice at 9 mo of age. Taken together, these results indicate that lacking TRPV1 exacerbates the obesity and insulin resistance associated with an HFD and aging, and our findings further suggest that TRPV1 has a major role in regulating glucose metabolism and hypothalamic leptin's effects in obesity.","DOI":"10.1096/fj.14-268300","ISSN":"1530-6860","note":"PMID: 25888600\nPMCID: PMC4511197","journalAbbreviation":"FASEB J.","language":"eng","author":[{"family":"Lee","given":"Eunjung"},{"family":"Jung","given":"Dae Young"},{"family":"Kim","given":"Jong Hun"},{"family":"Patel","given":"Payal R."},{"family":"Hu","given":"Xiaodi"},{"family":"Lee","given":"Yongjin"},{"family":"Azuma","given":"Yoshihiro"},{"family":"Wang","given":"Hsun-Fan"},{"family":"Tsitsilianos","given":"Nicholas"},{"family":"Shafiq","given":"Umber"},{"family":"Kwon","given":"Jung Yeon"},{"family":"Lee","given":"Hyong Joo"},{"family":"Lee","given":"Ki Won"},{"family":"Kim","given":"Jason K."}],"issued":{"date-parts":[["2015",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2]</w:t>
            </w:r>
            <w:r w:rsidRPr="007E5561">
              <w:rPr>
                <w:rFonts w:ascii="Times New Roman" w:hAnsi="Times New Roman" w:cs="Times New Roman"/>
                <w:lang w:val="en-CA"/>
              </w:rPr>
              <w:fldChar w:fldCharType="end"/>
            </w:r>
          </w:p>
          <w:p w14:paraId="77001D82" w14:textId="77777777" w:rsidR="00376AB0" w:rsidRPr="007E5561" w:rsidRDefault="00376AB0" w:rsidP="00154C1C">
            <w:pPr>
              <w:rPr>
                <w:rFonts w:ascii="Times New Roman" w:hAnsi="Times New Roman" w:cs="Times New Roman"/>
                <w:strike/>
                <w:lang w:val="en-CA"/>
              </w:rPr>
            </w:pPr>
            <w:r w:rsidRPr="007E5561">
              <w:rPr>
                <w:rFonts w:ascii="Times New Roman" w:hAnsi="Times New Roman" w:cs="Times New Roman"/>
                <w:lang w:val="en-CA"/>
              </w:rPr>
              <w:t>↓ Glucose intoleranc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V44uDtuw","properties":{"formattedCitation":"[23]","plainCitation":"[23]","noteIndex":0},"citationItems":[{"id":5166,"uris":["http://zotero.org/groups/421148/items/WDIAAMBD"],"uri":["http://zotero.org/groups/421148/items/WDIAAMBD"],"itemData":{"id":5166,"type":"article-journal","title":"Transient receptor potential vanilloid 1 activation enhances gut glucagon-like peptide-1 secretion and improves glucose homeostasis","container-title":"Diabetes","page":"2155-2165","volume":"61","issue":"8","source":"PubMed","abstract":"Type 2 diabetes mellitus (T2DM) is rapidly prevailing as a serious global health problem. Current treatments for T2DM may cause side effects, thus highlighting the need for newer and safer therapies. We tested the hypothesis that dietary capsaicin regulates glucose homeostasis through the activation of transient receptor potential vanilloid 1 (TRPV1)-mediated glucagon-like peptide-1 (GLP-1) secretion in the intestinal cells and tissues. Wild-type (WT) and TRPV1 knockout (TRPV1(-/-)) mice were fed dietary capsaicin for 24 weeks. TRPV1 was localized in secretin tumor cell-1 (STC-1) cells and ileum. Capsaicin stimulated GLP-1 secretion from STC-1 cells in a calcium-dependent manner through TRPV1 activation. Acute capsaicin administration by gastric gavage increased GLP-1 and insulin secretion in vivo in WT but not in TRPV1(-/-) mice. Furthermore, chronic dietary capsaicin not only improved glucose tolerance and increased insulin levels but also lowered daily blood glucose profiles and increased plasma GLP-1 levels in WT mice. However, this effect was absent in TRPV1(-/-) mice. In db/db mice, TRPV1 activation by dietary capsaicin ameliorated abnormal glucose homeostasis and increased GLP-1 levels in the plasma and ileum. The present findings suggest that TRPV1 activation-stimulated GLP-1 secretion could be a promising approach for the intervention of diabetes.","DOI":"10.2337/db11-1503","ISSN":"1939-327X","note":"PMID: 22664955\nPMCID: PMC3402317","journalAbbreviation":"Diabetes","language":"eng","author":[{"family":"Wang","given":"Peijian"},{"family":"Yan","given":"Zhencheng"},{"family":"Zhong","given":"Jian"},{"family":"Chen","given":"Jing"},{"family":"Ni","given":"Yinxing"},{"family":"Li","given":"Li"},{"family":"Ma","given":"Liqun"},{"family":"Zhao","given":"Zhigang"},{"family":"Liu","given":"Daoyan"},{"family":"Zhu","given":"Zhiming"}],"issued":{"date-parts":[["2012",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3]</w:t>
            </w:r>
            <w:r w:rsidRPr="007E5561">
              <w:rPr>
                <w:rFonts w:ascii="Times New Roman" w:hAnsi="Times New Roman" w:cs="Times New Roman"/>
                <w:lang w:val="en-CA"/>
              </w:rPr>
              <w:fldChar w:fldCharType="end"/>
            </w:r>
            <w:r w:rsidRPr="007E5561">
              <w:rPr>
                <w:rFonts w:ascii="Times New Roman" w:hAnsi="Times New Roman" w:cs="Times New Roman"/>
                <w:strike/>
                <w:lang w:val="en-CA"/>
              </w:rPr>
              <w:t xml:space="preserve"> </w:t>
            </w:r>
          </w:p>
          <w:p w14:paraId="5A78F631"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Adipogenesis</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cwWTUncF","properties":{"formattedCitation":"[24]","plainCitation":"[24]","noteIndex":0},"citationItems":[{"id":5117,"uris":["http://zotero.org/groups/421148/items/KTQP7ZJN"],"uri":["http://zotero.org/groups/421148/items/KTQP7ZJN"],"itemData":{"id":5117,"type":"article-journal","title":"TRPV1 activation improves exercise endurance and energy metabolism through PGC-1α upregulation in mice","container-title":"Cell Research","page":"551-564","volume":"22","issue":"3","source":"PubMed","abstract":"Impaired aerobic exercise capacity and skeletal muscle dysfunction are associated with cardiometabolic diseases. Acute administration of capsaicin enhances exercise endurance in rodents, but the long-term effect of dietary capsaicin is unknown. The capsaicin receptor, the transient receptor potential vanilloid 1 (TRPV1) cation channel has been detected in skeletal muscle, the role of which remains unclear. Here we report the function of TRPV1 in cultured C2C12 myocytes and the effect of TRPV1 activation by dietary capsaicin on energy metabolism and exercise endurance of skeletal muscles in mice. In vitro, capsaicin increased cytosolic free calcium and peroxisome proliferator-activated receptor-γ coactivator-1α (PGC-1α) expression in C2C12 myotubes through activating TRPV1. In vivo, PGC-1α in skeletal muscle was upregulated by capsaicin-induced TRPV1 activation or genetic overexpression of TRPV1 in mice. TRPV1 activation increased the expression of genes involved in fatty acid oxidation and mitochondrial respiration, promoted mitochondrial biogenesis, increased oxidative fibers, enhanced exercise endurance and prevented high-fat diet-induced metabolic disorders. Importantly, these effects of capsaicin were absent in TRPV1-deficient mice. We conclude that TRPV1 activation by dietary capsaicin improves energy metabolism and exercise endurance by upregulating PGC-1α in skeletal muscles. The present results indicate a novel therapeutic strategy for managing metabolic diseases and improving exercise endurance.","DOI":"10.1038/cr.2011.205","ISSN":"1748-7838","note":"PMID: 22184011\nPMCID: PMC3292293","journalAbbreviation":"Cell Res.","language":"eng","author":[{"family":"Luo","given":"Zhidan"},{"family":"Ma","given":"Liqun"},{"family":"Zhao","given":"Zhigang"},{"family":"He","given":"Hongbo"},{"family":"Yang","given":"Dachun"},{"family":"Feng","given":"Xiaoli"},{"family":"Ma","given":"Shuangtao"},{"family":"Chen","given":"Xiaoping"},{"family":"Zhu","given":"Tianqi"},{"family":"Cao","given":"Tingbing"},{"family":"Liu","given":"Daoyan"},{"family":"Nilius","given":"Bernd"},{"family":"Huang","given":"Yu"},{"family":"Yan","given":"Zhencheng"},{"family":"Zhu","given":"Zhiming"}],"issued":{"date-parts":[["2012",3]]}}}],"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4]</w:t>
            </w:r>
            <w:r w:rsidRPr="007E5561">
              <w:rPr>
                <w:rFonts w:ascii="Times New Roman" w:hAnsi="Times New Roman" w:cs="Times New Roman"/>
                <w:lang w:val="en-CA"/>
              </w:rPr>
              <w:fldChar w:fldCharType="end"/>
            </w:r>
          </w:p>
          <w:p w14:paraId="6D899A47"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Satie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NrUXL9V2","properties":{"formattedCitation":"[25]","plainCitation":"[25]","noteIndex":0},"citationItems":[{"id":5123,"uris":["http://zotero.org/groups/421148/items/BTEA9UAK"],"uri":["http://zotero.org/groups/421148/items/BTEA9UAK"],"itemData":{"id":5123,"type":"article-journal","title":"Activation of TRPV1 by the satiety factor oleoylethanolamide","container-title":"The Journal of Biological Chemistry","page":"30429-30434","volume":"278","issue":"33","source":"PubMed","abstract":"The fatty acid oleoylethanolamide (OEA) is a satiety factor that excites peripheral vagal sensory nerves, but the mechanism by which this occurs and the molecular targets of OEA are unclear. In this study the ability of OEA to modulate the capsaicin receptor (TRPV1) was explored. OEA alone did not activate TRPV1 expressed in Xenopus oocytes under control conditions, but produced a differential modulation of agonist-evoked responses. OEA enhanced proton-gated TRPV1 currents, inhibited anandamide-evoked currents and had no effect on capsaicin-evoked responses. Following stimulation of protein kinase C (PKC), OEA alone directly activated TRPV1 channel with an EC50 of approximately 2 microm at room temperature. This effect was due to direct phosphorylation of TRPV1 because no responses to OEA were observed with mutant channels lacking critical PKC phosphorylation sites, S502A/S800A. In sensory neurons, OEA-induced Ca2+ rises that were selective for capsaicin-sensitive cells, inhibited by the TRPV1 blocker, capsazepine, and occurred in a PKC-dependent manner. Further, after PKC stimulation, OEA activated TRPV1 channels in cell-free patches suggesting a direct mode of action. Thus, TRPV1 represents a potential target for OEA and may contribute to the excitatory action of OEA on sensory nerves.","DOI":"10.1074/jbc.M305051200","ISSN":"0021-9258","note":"PMID: 12761211","journalAbbreviation":"J. Biol. Chem.","language":"eng","author":[{"family":"Ahern","given":"Gerard P."}],"issued":{"date-parts":[["2003",8,15]]}}}],"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5]</w:t>
            </w:r>
            <w:r w:rsidRPr="007E5561">
              <w:rPr>
                <w:rFonts w:ascii="Times New Roman" w:hAnsi="Times New Roman" w:cs="Times New Roman"/>
                <w:lang w:val="en-CA"/>
              </w:rPr>
              <w:fldChar w:fldCharType="end"/>
            </w:r>
          </w:p>
        </w:tc>
        <w:tc>
          <w:tcPr>
            <w:tcW w:w="3659" w:type="dxa"/>
          </w:tcPr>
          <w:p w14:paraId="52F085E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xml:space="preserve">↓ </w:t>
            </w:r>
            <w:r w:rsidR="004042B5">
              <w:rPr>
                <w:rFonts w:ascii="Times New Roman" w:hAnsi="Times New Roman" w:cs="Times New Roman"/>
                <w:lang w:val="en-CA"/>
              </w:rPr>
              <w:t>P</w:t>
            </w:r>
            <w:r w:rsidRPr="007E5561">
              <w:rPr>
                <w:rFonts w:ascii="Times New Roman" w:hAnsi="Times New Roman" w:cs="Times New Roman"/>
                <w:lang w:val="en-CA"/>
              </w:rPr>
              <w:t>aracellular permeab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CMUVnrgd","properties":{"formattedCitation":"[26]","plainCitation":"[26]","noteIndex":0},"citationItems":[{"id":5128,"uris":["http://zotero.org/groups/421148/items/NFLWIQ3W"],"uri":["http://zotero.org/groups/421148/items/NFLWIQ3W"],"itemData":{"id":5128,"type":"article-journal","title":"Oleoylethanolamine and palmitoylethanolamine modulate intestinal permeability in vitro via TRPV1 and PPARα","container-title":"FASEB journal: official publication of the Federation of American Societies for Experimental Biology","page":"469-481","volume":"31","issue":"2","source":"PubMed","abstract":"Cannabinoids modulate intestinal permeability through cannabinoid receptor 1 (CB1). The endocannabinoid-like compounds oleoylethanolamine (OEA) and palmitoylethanolamine (PEA) play an important role in digestive regulation, and we hypothesized they would also modulate intestinal permeability. Transepithelial electrical resistance (TEER) was measured in human Caco-2 cells to assess permeability after application of OEA and PEA and relevant antagonists. Cells treated with OEA and PEA were stained for cytoskeletal F-actin changes and lysed for immunoassay. OEA and PEA were measured by liquid chromatography-tandem mass spectrometry. OEA (applied apically, logEC50 -5.4) and PEA (basolaterally, logEC50 -4.9; apically logEC50 -5.3) increased Caco-2 resistance by 20-30% via transient receptor potential vanilloid (TRPV)-1 and peroxisome proliferator-activated receptor (PPAR)-α. Preventing their degradation (by inhibiting fatty acid amide hydrolase) enhanced the effects of OEA and PEA. OEA and PEA induced cytoskeletal changes and activated focal adhesion kinase and ERKs 1/2, and decreased Src kinases and aquaporins 3 and 4. In Caco-2 cells treated with IFNγ and TNFα, OEA (via TRPV1) and PEA (via PPARα) prevented or reversed the cytokine-induced increased permeability compared to vehicle (0.1% ethanol). PEA (basolateral) also reversed increased permeability when added 48 or 72 h after cytokines (P &lt; 0.001, via PPARα). Cellular and secreted levels of OEA and PEA (P &lt; 0.001-0.001) were increased in response to inflammatory mediators. OEA and PEA have endogenous roles and potential therapeutic applications in conditions of intestinal hyperpermeability and inflammation.-Karwad, M. A., Macpherson, T., Wang, B., Theophilidou, E., Sarmad, S., Barrett, D. A., Larvin, M., Wright, K. L., Lund, J. N., O'Sullivan, S. E. Oleoylethanolamine and palmitoylethanolamine modulate intestinal permeability in vitro via TRPV1 and PPARα.","DOI":"10.1096/fj.201500132","ISSN":"1530-6860","note":"PMID: 27623929","journalAbbreviation":"FASEB J.","language":"eng","author":[{"family":"Karwad","given":"Mustafa A."},{"family":"Macpherson","given":"Tara"},{"family":"Wang","given":"Bo"},{"family":"Theophilidou","given":"Elena"},{"family":"Sarmad","given":"Sarir"},{"family":"Barrett","given":"David A."},{"family":"Larvin","given":"Michael"},{"family":"Wright","given":"Karen L."},{"family":"Lund","given":"Jonathan N."},{"family":"O'Sullivan","given":"Saoirse E."}],"issued":{"date-parts":[["201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6]</w:t>
            </w:r>
            <w:r w:rsidRPr="007E5561">
              <w:rPr>
                <w:rFonts w:ascii="Times New Roman" w:hAnsi="Times New Roman" w:cs="Times New Roman"/>
                <w:lang w:val="en-CA"/>
              </w:rPr>
              <w:fldChar w:fldCharType="end"/>
            </w:r>
          </w:p>
          <w:p w14:paraId="704D251C"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GLP-1 releas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bIQfHEbu","properties":{"formattedCitation":"[23]","plainCitation":"[23]","noteIndex":0},"citationItems":[{"id":5166,"uris":["http://zotero.org/groups/421148/items/WDIAAMBD"],"uri":["http://zotero.org/groups/421148/items/WDIAAMBD"],"itemData":{"id":5166,"type":"article-journal","title":"Transient receptor potential vanilloid 1 activation enhances gut glucagon-like peptide-1 secretion and improves glucose homeostasis","container-title":"Diabetes","page":"2155-2165","volume":"61","issue":"8","source":"PubMed","abstract":"Type 2 diabetes mellitus (T2DM) is rapidly prevailing as a serious global health problem. Current treatments for T2DM may cause side effects, thus highlighting the need for newer and safer therapies. We tested the hypothesis that dietary capsaicin regulates glucose homeostasis through the activation of transient receptor potential vanilloid 1 (TRPV1)-mediated glucagon-like peptide-1 (GLP-1) secretion in the intestinal cells and tissues. Wild-type (WT) and TRPV1 knockout (TRPV1(-/-)) mice were fed dietary capsaicin for 24 weeks. TRPV1 was localized in secretin tumor cell-1 (STC-1) cells and ileum. Capsaicin stimulated GLP-1 secretion from STC-1 cells in a calcium-dependent manner through TRPV1 activation. Acute capsaicin administration by gastric gavage increased GLP-1 and insulin secretion in vivo in WT but not in TRPV1(-/-) mice. Furthermore, chronic dietary capsaicin not only improved glucose tolerance and increased insulin levels but also lowered daily blood glucose profiles and increased plasma GLP-1 levels in WT mice. However, this effect was absent in TRPV1(-/-) mice. In db/db mice, TRPV1 activation by dietary capsaicin ameliorated abnormal glucose homeostasis and increased GLP-1 levels in the plasma and ileum. The present findings suggest that TRPV1 activation-stimulated GLP-1 secretion could be a promising approach for the intervention of diabetes.","DOI":"10.2337/db11-1503","ISSN":"1939-327X","note":"PMID: 22664955\nPMCID: PMC3402317","journalAbbreviation":"Diabetes","language":"eng","author":[{"family":"Wang","given":"Peijian"},{"family":"Yan","given":"Zhencheng"},{"family":"Zhong","given":"Jian"},{"family":"Chen","given":"Jing"},{"family":"Ni","given":"Yinxing"},{"family":"Li","given":"Li"},{"family":"Ma","given":"Liqun"},{"family":"Zhao","given":"Zhigang"},{"family":"Liu","given":"Daoyan"},{"family":"Zhu","given":"Zhiming"}],"issued":{"date-parts":[["2012",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3]</w:t>
            </w:r>
            <w:r w:rsidRPr="007E5561">
              <w:rPr>
                <w:rFonts w:ascii="Times New Roman" w:hAnsi="Times New Roman" w:cs="Times New Roman"/>
                <w:lang w:val="en-CA"/>
              </w:rPr>
              <w:fldChar w:fldCharType="end"/>
            </w:r>
          </w:p>
        </w:tc>
        <w:tc>
          <w:tcPr>
            <w:tcW w:w="0" w:type="auto"/>
          </w:tcPr>
          <w:p w14:paraId="5A95A698"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nti-inflammatory (due to its rapid desensitization)</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TuGKGbCE","properties":{"formattedCitation":"[27]","plainCitation":"[27]","noteIndex":0},"citationItems":[{"id":5160,"uris":["http://zotero.org/groups/421148/items/N4IXB2DW"],"uri":["http://zotero.org/groups/421148/items/N4IXB2DW"],"itemData":{"id":5160,"type":"article-journal","title":"Activation and desensitization of TRPV1 channels in sensory neurons by the PPARα agonist palmitoylethanolamide","container-title":"British Journal of Pharmacology","page":"1430-1444","volume":"168","issue":"6","source":"PubMed","abstract":"BACKGROUND AND PURPOSE: Palmitoylethanolamide (PEA) is an endogenous fatty acid amide displaying anti-inflammatory and analgesic actions. To investigate the molecular mechanism responsible for these effects, the ability of PEA and of pain-inducing stimuli such as capsaicin (CAP) or bradykinin (BK) to influence intracellular calcium concentrations ([Ca²⁺](i)) in peripheral sensory neurons, has been assessed in the present study. The potential involvement of the transcription factor PPARα and of TRPV1 channels in PEA-induced effects was also studied.\nEXPERIMENTAL APPROACH: [Ca²⁺](i) was evaluated by single-cell microfluorimetry in differentiated F11 cells. Activation of TRPV1 channels was assessed by imaging and patch-clamp techniques in CHO cells transiently-transfected with rat TRPV1 cDNA.\nKEY RESULTS: In F11 cells, PEA (1-30 μM) dose-dependently increased [Ca²⁺](i). The TRPV1 antagonists capsazepine (1 μM) and SB-366791 (1 μM), as well as the PPARα antagonist GW-6471 (10 μM), inhibited PEA-induced [Ca²⁺](i) increase; blockers of cannabinoid receptors were ineffective. PEA activated TRPV1 channels heterologously expressed in CHO cells; this effect appeared to be mediated at least in part by PPARα. When compared with CAP, PEA showed similar potency and lower efficacy, and caused stronger TRPV1 currents desensitization. Sub-effective PEA concentrations, closer to those found in vivo, counteracted CAP- and BK-induced [Ca²⁺](i) transients, as well as CAP-induced TRPV1 activation.\nCONCLUSIONS AND IMPLICATIONS: Activation of PPARα and TRPV1 channels, rather than of cannabinoid receptors, largely mediate PEA-induced [Ca²⁺](i) transients in sensory neurons. Differential TRPV1 activation and desensitization by CAP and PEA might contribute to their distinct pharmacological profile, possibly translating into potentially relevant clinical differences.","DOI":"10.1111/bph.12029","ISSN":"1476-5381","note":"PMID: 23083124\nPMCID: PMC3596648","journalAbbreviation":"Br. J. Pharmacol.","language":"eng","author":[{"family":"Ambrosino","given":"Paolo"},{"family":"Soldovieri","given":"Maria Virginia"},{"family":"Russo","given":"Claudio"},{"family":"Taglialatela","given":"Maurizio"}],"issued":{"date-parts":[["2013",3]]}}}],"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27]</w:t>
            </w:r>
            <w:r w:rsidRPr="007E5561">
              <w:rPr>
                <w:rFonts w:ascii="Times New Roman" w:hAnsi="Times New Roman" w:cs="Times New Roman"/>
                <w:lang w:val="en-CA"/>
              </w:rPr>
              <w:fldChar w:fldCharType="end"/>
            </w:r>
          </w:p>
        </w:tc>
      </w:tr>
      <w:tr w:rsidR="00376AB0" w:rsidRPr="007E5561" w14:paraId="65F53E96" w14:textId="77777777" w:rsidTr="00154C1C">
        <w:trPr>
          <w:jc w:val="center"/>
        </w:trPr>
        <w:tc>
          <w:tcPr>
            <w:tcW w:w="0" w:type="auto"/>
          </w:tcPr>
          <w:p w14:paraId="39693C4A"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PPARα</w:t>
            </w:r>
          </w:p>
        </w:tc>
        <w:tc>
          <w:tcPr>
            <w:tcW w:w="2914" w:type="dxa"/>
          </w:tcPr>
          <w:p w14:paraId="153AB8FA"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OEA &gt; PEA &gt; DHEA</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XnkVQtbE","properties":{"formattedCitation":"[28]","plainCitation":"[28]","noteIndex":0},"citationItems":[{"id":5191,"uris":["http://zotero.org/groups/421148/items/WITGHZJK"],"uri":["http://zotero.org/groups/421148/items/WITGHZJK"],"itemData":{"id":5191,"type":"article-journal","title":"Inhibition of fatty acid amide hydrolase produces PPAR-alpha-mediated analgesia in a rat model of inflammatory pain","container-title":"British Journal of Pharmacology","page":"1297-1306","volume":"155","issue":"8","source":"PubMed","abstract":"BACKGROUND AND PURPOSE: We have previously demonstrated antinociceptive effects of fatty acid amide hydrolase (FAAH) inhibition that were accompanied by increases in the levels of endocannabinoids (ECs) in the hind paw. Here, the effects of the FAAH inhibitor URB597 (3'-carbamoyl-biphenyl-3-yl-cyclohexylcarbamate) on responses of spinal neurons were studied.\nEXPERIMENTAL APPROACH: Extracellular single-unit recordings of dorsal horn neurons were made in anaesthetized rats with hind paw inflammation induced by lambda-carrageenan. Effects of intraplantar pre-administration of URB597, or vehicle, on carrageenan-evoked expansion of peripheral receptive fields of spinal neurons and mechanically evoked responses of neurons were studied. The cannabinoid receptor type 1 (CB(1)) antagonist AM251 (N-(piperidin-1-yl)-5-(4-iodophenyl)-1-(2,4-dichlorophenyl)-4-methyl-1H-pyrazole-3-carboxamide) and the peroxisome proliferator-activated receptor (PPAR)-alpha antagonist GW6471 ([(2S)-2-[[(1Z)-1-methyl-3-oxo-3-[4-(trifluoromethyl)phenyl]-1-propenyl]amino]-3-[4-[2-(5-methyl-2-phenyl-4-oxa zolyl)ethoxy]phenyl]propyl]-carbamic acid ethyl ester) were used to investigate the roles of these receptors in mediating the effects of URB597.\nKEY RESULTS: URB597 (25 microg in 50 microL) pretreatment significantly inhibited carrageenan-evoked receptive field expansion and this was significantly reversed by co-administration of the PPAR-alpha antagonist but not the CB(1) antagonist. Pretreatment with the PPAR-alpha receptor agonist WY14643 ([[4-chloro-6-[(2,3-dimethylphenyl)amino]-2-pyrimidinyl]thio]acetic acid) also significantly inhibited receptive field expansion. URB597 (25 or 100 microg in 50 microL) had no significant effect on mechanically evoked responses of spinal neurons.\nCONCLUSIONS AND IMPLICATIONS: URB597 inhibited receptive field expansions but not mechanically evoked responses of spinal neurons in rats with hind paw inflammation. These effects were blocked by PPAR-alpha receptor antagonism. These data support the contention that URB597 exerts its antinociceptive effects by indirect inhibition of sensitization of neuronal responses at least partly through PPAR-alpha activation due to enhanced EC levels.","DOI":"10.1038/bjp.2008.335","ISSN":"1476-5381","note":"PMID: 18724387\nPMCID: PMC2607214","journalAbbreviation":"Br. J. Pharmacol.","language":"eng","author":[{"family":"Sagar","given":"D. R."},{"family":"Kendall","given":"D. A."},{"family":"Chapman","given":"V."}],"issued":{"date-parts":[["2008",12]]}}}],"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8]</w:t>
            </w:r>
            <w:r w:rsidRPr="007E5561">
              <w:rPr>
                <w:rFonts w:ascii="Times New Roman" w:hAnsi="Times New Roman" w:cs="Times New Roman"/>
                <w:lang w:val="en-CA"/>
              </w:rPr>
              <w:fldChar w:fldCharType="end"/>
            </w:r>
          </w:p>
        </w:tc>
        <w:tc>
          <w:tcPr>
            <w:tcW w:w="3531" w:type="dxa"/>
          </w:tcPr>
          <w:p w14:paraId="08D71D59"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Satie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gKfzg0UA","properties":{"formattedCitation":"[29,30]","plainCitation":"[29,30]","noteIndex":0},"citationItems":[{"id":5030,"uris":["http://zotero.org/groups/421148/items/HAWGYXMU"],"uri":["http://zotero.org/groups/421148/items/HAWGYXMU"],"itemData":{"id":5030,"type":"article-journal","title":"The lipid messenger OEA links dietary fat intake to satiety","container-title":"Cell Metabolism","page":"281-288","volume":"8","issue":"4","source":"PubMed","abstract":"The association between fat consumption and obesity underscores the need to identify physiological signals that control fat intake. Previous studies have shown that feeding stimulates small-intestinal mucosal cells to produce the lipid messenger oleoylethanolamide (OEA) which, when administered as a drug, decreases meal frequency by engaging peroxisome proliferator-activated receptors-alpha (PPAR-alpha). Here, we report that duodenal infusion of fat stimulates OEA mobilization in the proximal small intestine, whereas infusion of protein or carbohydrate does not. OEA production utilizes dietary oleic acid as a substrate and is disrupted in mutant mice lacking the membrane fatty-acid transporter CD36. Targeted disruption of CD36 or PPAR-alpha abrogates the satiety response induced by fat. The results suggest that activation of small-intestinal OEA mobilization, enabled by CD36-mediated uptake of dietary oleic acid, serves as a molecular sensor linking fat ingestion to satiety.","DOI":"10.1016/j.cmet.2008.08.005","ISSN":"1932-7420","note":"PMID: 18840358\nPMCID: PMC2572640","journalAbbreviation":"Cell Metab.","language":"eng","author":[{"family":"Schwartz","given":"Gary J."},{"family":"Fu","given":"Jin"},{"family":"Astarita","given":"Giuseppe"},{"family":"Li","given":"Xiaosong"},{"family":"Gaetani","given":"Silvana"},{"family":"Campolongo","given":"Patrizia"},{"family":"Cuomo","given":"Vincenzo"},{"family":"Piomelli","given":"Daniele"}],"issued":{"date-parts":[["2008",10]]}}},{"id":5134,"uris":["http://zotero.org/groups/421148/items/Z8M9YU5E"],"uri":["http://zotero.org/groups/421148/items/Z8M9YU5E"],"itemData":{"id":5134,"type":"article-journal","title":"Novel sulfamide analogs of oleoylethanolamide showing in vivo satiety inducing actions and PPARalpha activation","container-title":"Journal of Medicinal Chemistry","page":"389-393","volume":"50","issue":"2","source":"PubMed","abstract":"Long chain saturated and unsaturated alkyl sulfamide and propyl sulfamide derivatives, analogs of oleoylethanolamide, have been synthesized and evaluated in vivo and in vitro as peroxisome proliferator activated receptor alpha (PPARalpha) activators. Additionally, the anorexic effects of the new compounds have been studied in vivo in food-deprived rats. Among the active compounds N-octadecyl-N'-propylsulfamide (7) has been identified as a potent hypolipidemic compound, a potent feeding suppressant, and a concentration-dependent activator of PPARalpha.","DOI":"10.1021/jm0601102","ISSN":"0022-2623","note":"PMID: 17228882","journalAbbreviation":"J. Med. Chem.","language":"eng","author":[{"family":"Cano","given":"Carolina"},{"family":"Pavón","given":"Javier"},{"family":"Serrano","given":"Antonia"},{"family":"Goya","given":"Pilar"},{"family":"Paez","given":"Juan Antonio"},{"family":"Fonseca","given":"Fernando Rodriguez","non-dropping-particle":"de"},{"family":"Macias-Gonzalez","given":"Manuel"}],"issued":{"date-parts":[["2007",1,25]]}}}],"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9,30]</w:t>
            </w:r>
            <w:r w:rsidRPr="007E5561">
              <w:rPr>
                <w:rFonts w:ascii="Times New Roman" w:hAnsi="Times New Roman" w:cs="Times New Roman"/>
                <w:lang w:val="en-CA"/>
              </w:rPr>
              <w:fldChar w:fldCharType="end"/>
            </w:r>
          </w:p>
          <w:p w14:paraId="3F8DA098"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Fatty liver</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IHJ2V1OK","properties":{"formattedCitation":"[31]","plainCitation":"[31]","noteIndex":0},"citationItems":[{"id":5136,"uris":["http://zotero.org/groups/421148/items/WIC76NXR"],"uri":["http://zotero.org/groups/421148/items/WIC76NXR"],"itemData":{"id":5136,"type":"article-journal","title":"Molecular mechanism of PPARα action and its impact on lipid metabolism, inflammation and fibrosis in non-alcoholic fatty liver disease","container-title":"Journal of Hepatology","page":"720-733","volume":"62","issue":"3","source":"PubMed","abstract":"Peroxisome proliferator-activated receptor α (PPARα) is a ligand-activated transcription factor belonging, together with PPARγ and PPARβ/δ, to the NR1C nuclear receptor subfamily. Many PPARα target genes are involved in fatty acid metabolism in tissues with high oxidative rates such as muscle, heart and liver. PPARα activation, in combination with PPARβ/δ agonism, improves steatosis, inflammation and fibrosis in pre-clinical models of non-alcoholic fatty liver disease, identifying a new potential therapeutic area. In this review, we discuss the transcriptional activation and repression mechanisms by PPARα, the spectrum of target genes and chromatin-binding maps from recent genome-wide studies, paying particular attention to PPARα-regulation of hepatic fatty acid and plasma lipoprotein metabolism during nutritional transition, and of the inflammatory response. The role of PPARα, together with other PPARs, in non-alcoholic steatohepatitis will be discussed in light of available pre-clinical and clinical data.","DOI":"10.1016/j.jhep.2014.10.039","ISSN":"1600-0641","note":"PMID: 25450203","journalAbbreviation":"J. Hepatol.","language":"eng","author":[{"family":"Pawlak","given":"Michal"},{"family":"Lefebvre","given":"Philippe"},{"family":"Staels","given":"Bart"}],"issued":{"date-parts":[["2015",3]]}}}],"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1]</w:t>
            </w:r>
            <w:r w:rsidRPr="007E5561">
              <w:rPr>
                <w:rFonts w:ascii="Times New Roman" w:hAnsi="Times New Roman" w:cs="Times New Roman"/>
                <w:lang w:val="en-CA"/>
              </w:rPr>
              <w:fldChar w:fldCharType="end"/>
            </w:r>
          </w:p>
        </w:tc>
        <w:tc>
          <w:tcPr>
            <w:tcW w:w="3659" w:type="dxa"/>
          </w:tcPr>
          <w:p w14:paraId="3756C91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Satiety in response to fat intak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X20yNxwn","properties":{"formattedCitation":"[29]","plainCitation":"[29]","noteIndex":0},"citationItems":[{"id":5030,"uris":["http://zotero.org/groups/421148/items/HAWGYXMU"],"uri":["http://zotero.org/groups/421148/items/HAWGYXMU"],"itemData":{"id":5030,"type":"article-journal","title":"The lipid messenger OEA links dietary fat intake to satiety","container-title":"Cell Metabolism","page":"281-288","volume":"8","issue":"4","source":"PubMed","abstract":"The association between fat consumption and obesity underscores the need to identify physiological signals that control fat intake. Previous studies have shown that feeding stimulates small-intestinal mucosal cells to produce the lipid messenger oleoylethanolamide (OEA) which, when administered as a drug, decreases meal frequency by engaging peroxisome proliferator-activated receptors-alpha (PPAR-alpha). Here, we report that duodenal infusion of fat stimulates OEA mobilization in the proximal small intestine, whereas infusion of protein or carbohydrate does not. OEA production utilizes dietary oleic acid as a substrate and is disrupted in mutant mice lacking the membrane fatty-acid transporter CD36. Targeted disruption of CD36 or PPAR-alpha abrogates the satiety response induced by fat. The results suggest that activation of small-intestinal OEA mobilization, enabled by CD36-mediated uptake of dietary oleic acid, serves as a molecular sensor linking fat ingestion to satiety.","DOI":"10.1016/j.cmet.2008.08.005","ISSN":"1932-7420","note":"PMID: 18840358\nPMCID: PMC2572640","journalAbbreviation":"Cell Metab.","language":"eng","author":[{"family":"Schwartz","given":"Gary J."},{"family":"Fu","given":"Jin"},{"family":"Astarita","given":"Giuseppe"},{"family":"Li","given":"Xiaosong"},{"family":"Gaetani","given":"Silvana"},{"family":"Campolongo","given":"Patrizia"},{"family":"Cuomo","given":"Vincenzo"},{"family":"Piomelli","given":"Daniele"}],"issued":{"date-parts":[["2008",10]]}}}],"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29]</w:t>
            </w:r>
            <w:r w:rsidRPr="007E5561">
              <w:rPr>
                <w:rFonts w:ascii="Times New Roman" w:hAnsi="Times New Roman" w:cs="Times New Roman"/>
                <w:lang w:val="en-CA"/>
              </w:rPr>
              <w:fldChar w:fldCharType="end"/>
            </w:r>
          </w:p>
          <w:p w14:paraId="176CC049"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Paracellular permeab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5HwottA2","properties":{"formattedCitation":"[26]","plainCitation":"[26]","noteIndex":0},"citationItems":[{"id":5128,"uris":["http://zotero.org/groups/421148/items/NFLWIQ3W"],"uri":["http://zotero.org/groups/421148/items/NFLWIQ3W"],"itemData":{"id":5128,"type":"article-journal","title":"Oleoylethanolamine and palmitoylethanolamine modulate intestinal permeability in vitro via TRPV1 and PPARα","container-title":"FASEB journal: official publication of the Federation of American Societies for Experimental Biology","page":"469-481","volume":"31","issue":"2","source":"PubMed","abstract":"Cannabinoids modulate intestinal permeability through cannabinoid receptor 1 (CB1). The endocannabinoid-like compounds oleoylethanolamine (OEA) and palmitoylethanolamine (PEA) play an important role in digestive regulation, and we hypothesized they would also modulate intestinal permeability. Transepithelial electrical resistance (TEER) was measured in human Caco-2 cells to assess permeability after application of OEA and PEA and relevant antagonists. Cells treated with OEA and PEA were stained for cytoskeletal F-actin changes and lysed for immunoassay. OEA and PEA were measured by liquid chromatography-tandem mass spectrometry. OEA (applied apically, logEC50 -5.4) and PEA (basolaterally, logEC50 -4.9; apically logEC50 -5.3) increased Caco-2 resistance by 20-30% via transient receptor potential vanilloid (TRPV)-1 and peroxisome proliferator-activated receptor (PPAR)-α. Preventing their degradation (by inhibiting fatty acid amide hydrolase) enhanced the effects of OEA and PEA. OEA and PEA induced cytoskeletal changes and activated focal adhesion kinase and ERKs 1/2, and decreased Src kinases and aquaporins 3 and 4. In Caco-2 cells treated with IFNγ and TNFα, OEA (via TRPV1) and PEA (via PPARα) prevented or reversed the cytokine-induced increased permeability compared to vehicle (0.1% ethanol). PEA (basolateral) also reversed increased permeability when added 48 or 72 h after cytokines (P &lt; 0.001, via PPARα). Cellular and secreted levels of OEA and PEA (P &lt; 0.001-0.001) were increased in response to inflammatory mediators. OEA and PEA have endogenous roles and potential therapeutic applications in conditions of intestinal hyperpermeability and inflammation.-Karwad, M. A., Macpherson, T., Wang, B., Theophilidou, E., Sarmad, S., Barrett, D. A., Larvin, M., Wright, K. L., Lund, J. N., O'Sullivan, S. E. Oleoylethanolamine and palmitoylethanolamine modulate intestinal permeability in vitro via TRPV1 and PPARα.","DOI":"10.1096/fj.201500132","ISSN":"1530-6860","note":"PMID: 27623929","journalAbbreviation":"FASEB J.","language":"eng","author":[{"family":"Karwad","given":"Mustafa A."},{"family":"Macpherson","given":"Tara"},{"family":"Wang","given":"Bo"},{"family":"Theophilidou","given":"Elena"},{"family":"Sarmad","given":"Sarir"},{"family":"Barrett","given":"David A."},{"family":"Larvin","given":"Michael"},{"family":"Wright","given":"Karen L."},{"family":"Lund","given":"Jonathan N."},{"family":"O'Sullivan","given":"Saoirse E."}],"issued":{"date-parts":[["201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26]</w:t>
            </w:r>
            <w:r w:rsidRPr="007E5561">
              <w:rPr>
                <w:rFonts w:ascii="Times New Roman" w:hAnsi="Times New Roman" w:cs="Times New Roman"/>
                <w:lang w:val="en-CA"/>
              </w:rPr>
              <w:fldChar w:fldCharType="end"/>
            </w:r>
          </w:p>
        </w:tc>
        <w:tc>
          <w:tcPr>
            <w:tcW w:w="0" w:type="auto"/>
          </w:tcPr>
          <w:p w14:paraId="421976F4"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nti-inflammator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vTyW7dsh","properties":{"formattedCitation":"[31,32]","plainCitation":"[31,32]","noteIndex":0},"citationItems":[{"id":5136,"uris":["http://zotero.org/groups/421148/items/WIC76NXR"],"uri":["http://zotero.org/groups/421148/items/WIC76NXR"],"itemData":{"id":5136,"type":"article-journal","title":"Molecular mechanism of PPARα action and its impact on lipid metabolism, inflammation and fibrosis in non-alcoholic fatty liver disease","container-title":"Journal of Hepatology","page":"720-733","volume":"62","issue":"3","source":"PubMed","abstract":"Peroxisome proliferator-activated receptor α (PPARα) is a ligand-activated transcription factor belonging, together with PPARγ and PPARβ/δ, to the NR1C nuclear receptor subfamily. Many PPARα target genes are involved in fatty acid metabolism in tissues with high oxidative rates such as muscle, heart and liver. PPARα activation, in combination with PPARβ/δ agonism, improves steatosis, inflammation and fibrosis in pre-clinical models of non-alcoholic fatty liver disease, identifying a new potential therapeutic area. In this review, we discuss the transcriptional activation and repression mechanisms by PPARα, the spectrum of target genes and chromatin-binding maps from recent genome-wide studies, paying particular attention to PPARα-regulation of hepatic fatty acid and plasma lipoprotein metabolism during nutritional transition, and of the inflammatory response. The role of PPARα, together with other PPARs, in non-alcoholic steatohepatitis will be discussed in light of available pre-clinical and clinical data.","DOI":"10.1016/j.jhep.2014.10.039","ISSN":"1600-0641","note":"PMID: 25450203","journalAbbreviation":"J. Hepatol.","language":"eng","author":[{"family":"Pawlak","given":"Michal"},{"family":"Lefebvre","given":"Philippe"},{"family":"Staels","given":"Bart"}],"issued":{"date-parts":[["2015",3]]}}},{"id":5173,"uris":["http://zotero.org/groups/421148/items/LPZRUVCZ"],"uri":["http://zotero.org/groups/421148/items/LPZRUVCZ"],"itemData":{"id":5173,"type":"article-journal","title":"Effect of an acute moderate-exercise session on metabolic and inflammatory profile of PPAR-α knockout mice","container-title":"Cell Biochemistry and Function","page":"510-517","volume":"35","issue":"8","source":"PubMed","abstract":"Peroxisome proliferator-activated receptors (PPARs) play a major role in metabolism and inflammatory control. Exercise can modulate PPAR expression in skeletal muscle, adipose tissue, and macrophages. Little is known about the effects of PPAR-α in metabolic profile and cytokine secretion after acute exercise in macrophages. In this context, the aim of this study was to understand the influence of PPAR-α on exercise-mediated immune metabolic parameters in peritoneal macrophages. Mice C57BL/6 (WT) and PPAR-α knockout (KO) were examined in non-exercising control (n = 4) or 24 hours after acute moderate exercise (n = 8). Metabolic parameters (glucose, non-esterified fatty acids, total cholesterol [TC], and triacylglycerol [TG]) were assessed in serum. Cytokine concentrations (IL-1β, IL-6, IL-10, TNF-α, and MCP-1) were measured from peritoneal macrophages cultured or not with LPS (2.5 μg/mL) and Rosiglitazone (1 μM). Exercised KO mice exhibited low glucose concentration and higher TC and TG in serum. At baseline, no difference in cytokine production between the genotypes was observed. However, IL-1β was significantly higher in KO mice after LPS stimulus. IL-6 and IL-1β had increased concentrations in KO compared with WT, even after exercise. MCP-1 was not restored in exercised KO LPS group. Rosiglitazone was not able to reduce proinflammatory cytokine production in KO mice at baseline level or associated with exercise. Acute exercise did not alter mRNA expression in WT mice.\nCONCLUSION: PPAR-α seems to be needed for metabolic glucose homeostasis and anti-inflammatory effect of acute exercise. Its absence may induce over-expression of pro-inflammatory cytokines in LPS stimulus. Moreover, moderate exercise or PPAR-γ agonist did not reverse this response.","DOI":"10.1002/cbf.3308","ISSN":"1099-0844","note":"PMID: 29063619","journalAbbreviation":"Cell Biochem. Funct.","language":"eng","author":[{"family":"Silveira","given":"Loreana S."},{"family":"Pimentel","given":"Gustavo D."},{"family":"Souza","given":"Camila O."},{"family":"Biondo","given":"Luana A."},{"family":"Teixeira","given":"Alexandre Abílio S."},{"family":"Lima","given":"Edson A."},{"family":"Batatinha","given":"Helena A. P."},{"family":"Rosa Neto","given":"José C."},{"family":"Lira","given":"Fábio S."}],"issued":{"date-parts":[["2017",12]]}}}],"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1,32]</w:t>
            </w:r>
            <w:r w:rsidRPr="007E5561">
              <w:rPr>
                <w:rFonts w:ascii="Times New Roman" w:hAnsi="Times New Roman" w:cs="Times New Roman"/>
                <w:lang w:val="en-CA"/>
              </w:rPr>
              <w:fldChar w:fldCharType="end"/>
            </w:r>
          </w:p>
        </w:tc>
      </w:tr>
      <w:tr w:rsidR="00376AB0" w:rsidRPr="007E5561" w14:paraId="7FB7F262" w14:textId="77777777" w:rsidTr="00154C1C">
        <w:trPr>
          <w:jc w:val="center"/>
        </w:trPr>
        <w:tc>
          <w:tcPr>
            <w:tcW w:w="0" w:type="auto"/>
          </w:tcPr>
          <w:p w14:paraId="0C6EF96E"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PPARγ</w:t>
            </w:r>
          </w:p>
        </w:tc>
        <w:tc>
          <w:tcPr>
            <w:tcW w:w="2914" w:type="dxa"/>
          </w:tcPr>
          <w:p w14:paraId="1863AAE2"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EA, DHEA</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NScuQgnz","properties":{"formattedCitation":"[33,34]","plainCitation":"[33,34]","noteIndex":0},"citationItems":[{"id":5200,"uris":["http://zotero.org/groups/421148/items/N4RUXBNQ"],"uri":["http://zotero.org/groups/421148/items/N4RUXBNQ"],"itemData":{"id":5200,"type":"article-journal","title":"Omega-3 PUFA ethanolamides DHEA and EPEA induce autophagy through PPARγ activation in MCF-7 breast cancer cells","container-title":"Journal of Cellular Physiology","page":"1314-1322","volume":"228","issue":"6","source":"Wiley Online Library","abstract":"The omega-3 long chain polyunsaturated fatty acids, docosahexaenoic acid (DHA), and eicosapentaenoic acid (EPA), elicit anti-proliferative effects in cancer cell lines and in animal models. Dietary DHA and EPA can be converted to their ethanolamide derivatives, docosahexaenoyl ethanolamine (DHEA), and eicosapentaenoyl ethanolamine (EPEA), respectively; however, few studies are reported on their anti-cancer activities. Here, we demonstrated that DHEA and EPEA were able to reduce cell viability in MCF-7 breast cancer cells whereas they did not elicit any effects in MCF-10A non-tumorigenic breast epithelial cells. Since DHA and EPA are ligands of Peroxisome Proliferator-Activated Receptor gamma (PPARγ), we sought to determine whether PPARγ may also mediate DHEA and EPEA actions. In MCF-7 cells, both compounds enhanced PPARγ expression, stimulated a PPAR response element-dependent transcription as confirmed by the increased expression of its target gene PTEN, resulting in the inhibition of AKT-mTOR pathways. Besides, DHEA and EPEA treatment induced phosphorylation of Bcl-2 promoting its dissociation from beclin-1 which resulted in autophagy induction. We also observed an increase of beclin-1 and microtubule-associated protein 1 light chain 3 expression along with an enhanced autophagosomes formation as revealed by mono-dansyl-cadaverine staining. Finally, we demonstrated the involvement of PPARγ in DHEA- and EPEA-induced autophagy by using siRNA technology and a selective inhibitor. In summary, our data show that the two omega-3 ethanolamides exert anti-proliferative effects by inducing autophagy in breast cancer cells highlighting their potential use as breast cancer preventive and/or therapeutic agents. J. Cell. Physiol. 228: 1314–1322, 2013. © 2012 Wiley Periodicals, Inc.","DOI":"10.1002/jcp.24288","ISSN":"1097-4652","language":"en","author":[{"family":"Rovito","given":"Daniela"},{"family":"Giordano","given":"Cinzia"},{"family":"Vizza","given":"Donatella"},{"family":"Plastina","given":"Pierluigi"},{"family":"Barone","given":"Ines"},{"family":"Casaburi","given":"Ivan"},{"family":"Lanzino","given":"Marilena"},{"family":"Amicis","given":"Francesca De"},{"family":"Sisci","given":"Diego"},{"family":"Mauro","given":"Loredana"},{"family":"Aquila","given":"Saveria"},{"family":"Catalano","given":"Stefania"},{"family":"Bonofiglio","given":"Daniela"},{"family":"Andò","given":"Sebastiano"}],"issued":{"date-parts":[["2013"]]}}},{"id":5203,"uris":["http://zotero.org/groups/421148/items/8M6UGU6S"],"uri":["http://zotero.org/groups/421148/items/8M6UGU6S"],"itemData":{"id":5203,"type":"article-journal","title":"Anandamide induced PPARgamma transcriptional activation and 3T3-L1 preadipocyte differentiation","container-title":"European Journal of Pharmacology","page":"174-181","volume":"517","issue":"3","source":"PubMed","abstract":"We investigated the effects of anandamide on peroxisome proliferator-activated receptor gamma (PPARgamma) activity. In two different transactivation systems using either full-length or only the ligand binding domain of PPARgamma, we showed that anandamide, but not palmitoylethanolamide induced transcriptional activation of PPARgamma in a dose dependent manner with an EC50 of 8 microM. In addition, competition binding experiments showed that anandamide but not palmitoylethanolamide binds directly to PPAR-ligand binding domain. We also found that anandamide treatment induced 3T3-L1 fibroblast differentiation into adipocytes. Indeed, anandamide induced triglyceride droplet accumulation and the expression of PPARgamma responsive genes such as CCAAT enhancer binding protein alpha (C-EBPalpha), aP2, PerilipinA and Acrp30. Furthermore, the PPARgamma antagonist (GW9662) inhibited the anandamide-induced 3T3-L1 differentiation confirming that this is a PPARgamma-mediated process. Altogether, these data indicate that anandamide binds PPARgamma and induces cellular PPARgamma signaling.","DOI":"10.1016/j.ejphar.2005.05.032","ISSN":"0014-2999","note":"PMID: 15987634","journalAbbreviation":"Eur. J. Pharmacol.","language":"eng","author":[{"family":"Bouaboula","given":"Monsif"},{"family":"Hilairet","given":"Sandrine"},{"family":"Marchand","given":"Jean"},{"family":"Fajas","given":"Lluis"},{"family":"Le Fur","given":"Gerard"},{"family":"Casellas","given":"Pierre"}],"issued":{"date-parts":[["2005",7,1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3,34]</w:t>
            </w:r>
            <w:r w:rsidRPr="007E5561">
              <w:rPr>
                <w:rFonts w:ascii="Times New Roman" w:hAnsi="Times New Roman" w:cs="Times New Roman"/>
                <w:lang w:val="en-CA"/>
              </w:rPr>
              <w:fldChar w:fldCharType="end"/>
            </w:r>
          </w:p>
        </w:tc>
        <w:tc>
          <w:tcPr>
            <w:tcW w:w="3531" w:type="dxa"/>
          </w:tcPr>
          <w:p w14:paraId="429F633D"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Insulin sensitivity</w:t>
            </w:r>
          </w:p>
          <w:p w14:paraId="77AEEB68"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Fatty liver</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x3Gg3NVP","properties":{"formattedCitation":"[31]","plainCitation":"[31]","noteIndex":0},"citationItems":[{"id":5136,"uris":["http://zotero.org/groups/421148/items/WIC76NXR"],"uri":["http://zotero.org/groups/421148/items/WIC76NXR"],"itemData":{"id":5136,"type":"article-journal","title":"Molecular mechanism of PPARα action and its impact on lipid metabolism, inflammation and fibrosis in non-alcoholic fatty liver disease","container-title":"Journal of Hepatology","page":"720-733","volume":"62","issue":"3","source":"PubMed","abstract":"Peroxisome proliferator-activated receptor α (PPARα) is a ligand-activated transcription factor belonging, together with PPARγ and PPARβ/δ, to the NR1C nuclear receptor subfamily. Many PPARα target genes are involved in fatty acid metabolism in tissues with high oxidative rates such as muscle, heart and liver. PPARα activation, in combination with PPARβ/δ agonism, improves steatosis, inflammation and fibrosis in pre-clinical models of non-alcoholic fatty liver disease, identifying a new potential therapeutic area. In this review, we discuss the transcriptional activation and repression mechanisms by PPARα, the spectrum of target genes and chromatin-binding maps from recent genome-wide studies, paying particular attention to PPARα-regulation of hepatic fatty acid and plasma lipoprotein metabolism during nutritional transition, and of the inflammatory response. The role of PPARα, together with other PPARs, in non-alcoholic steatohepatitis will be discussed in light of available pre-clinical and clinical data.","DOI":"10.1016/j.jhep.2014.10.039","ISSN":"1600-0641","note":"PMID: 25450203","journalAbbreviation":"J. Hepatol.","language":"eng","author":[{"family":"Pawlak","given":"Michal"},{"family":"Lefebvre","given":"Philippe"},{"family":"Staels","given":"Bart"}],"issued":{"date-parts":[["2015",3]]}}}],"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31]</w:t>
            </w:r>
            <w:r w:rsidRPr="007E5561">
              <w:rPr>
                <w:rFonts w:ascii="Times New Roman" w:hAnsi="Times New Roman" w:cs="Times New Roman"/>
                <w:lang w:val="en-CA"/>
              </w:rPr>
              <w:fldChar w:fldCharType="end"/>
            </w:r>
          </w:p>
          <w:p w14:paraId="0C89E33B"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Adipogenesis/fat remodeling</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7YmZlkJs","properties":{"formattedCitation":"[35]","plainCitation":"[35]","noteIndex":0},"citationItems":[{"id":5138,"uris":["http://zotero.org/groups/421148/items/BVBTFIBI"],"uri":["http://zotero.org/groups/421148/items/BVBTFIBI"],"itemData":{"id":5138,"type":"article-journal","title":"Peroxisome Proliferator-Activated Receptor γ and Adipose Tissue—Understanding Obesity-Related Changes in Regulation of Lipid and Glucose Metabolism","container-title":"The Journal of Clinical Endocrinology &amp; Metabolism","page":"386-395","volume":"92","issue":"2","source":"academic.oup.com","abstract":"Abstract.  Context: Adipose tissue is a metabolically dynamic organ, serving as a buffer to control fatty acid flux and a regulator of endocrine function. In ob","DOI":"10.1210/jc.2006-1268","ISSN":"0021-972X","journalAbbreviation":"J Clin Endocrinol Metab","language":"en","author":[{"family":"Sharma","given":"Arya M."},{"family":"Staels","given":"Bart"}],"issued":{"date-parts":[["2007",2,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35]</w:t>
            </w:r>
            <w:r w:rsidRPr="007E5561">
              <w:rPr>
                <w:rFonts w:ascii="Times New Roman" w:hAnsi="Times New Roman" w:cs="Times New Roman"/>
                <w:lang w:val="en-CA"/>
              </w:rPr>
              <w:fldChar w:fldCharType="end"/>
            </w:r>
          </w:p>
        </w:tc>
        <w:tc>
          <w:tcPr>
            <w:tcW w:w="3659" w:type="dxa"/>
          </w:tcPr>
          <w:p w14:paraId="20DEF805"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Lipid metabolism</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LOtB9ZXN","properties":{"formattedCitation":"[36]","plainCitation":"[36]","noteIndex":0},"citationItems":[{"id":5154,"uris":["http://zotero.org/groups/421148/items/NTCBMK77"],"uri":["http://zotero.org/groups/421148/items/NTCBMK77"],"itemData":{"id":5154,"type":"article-journal","title":"PPARγ Modulates Long Chain Fatty Acid Processing in the Intestinal Epithelium","container-title":"International Journal of Molecular Sciences","volume":"18","issue":"12","source":"PubMed","abstract":"Nuclear receptor PPARγ affects lipid metabolism in several tissues, but its role in intestinal lipid metabolism has not been explored. As alterations have been observed in the plasma lipid profile of ad libitum fed intestinal epithelium-specific PPARγ knockout mice (iePPARγKO), we submitted these mice to lipid gavage challenges. Within hours after gavage with long chain unsaturated fatty acid (FA)-rich canola oil, the iePPARγKO mice had higher plasma free FA levels and lower gastric inhibitory polypeptide levels than their wild-type (WT) littermates, and altered expression of incretin genes and lipid metabolism-associated genes in the intestinal epithelium. Gavage with the medium chain saturated FA-rich coconut oil did not result in differences between the two genotypes. Furthermore, the iePPARγKO mice did not exhibit defective lipid uptake and stomach emptying; however, their intestinal transit was more rapid than in WT mice. When fed a canola oil-rich diet for 4.5 months, iePPARγKO mice had higher body lean mass than the WT mice. We conclude that intestinal epithelium PPARγ is activated preferentially by long chain unsaturated FAs compared to medium chain saturated FAs. Furthermore, we hypothesize that the iePPARγKO phenotype originates from altered lipid metabolism and release in epithelial cells, as well as changes in intestinal motility.","DOI":"10.3390/ijms18122559","ISSN":"1422-0067","note":"PMID: 29182565\nPMCID: PMC5751162","journalAbbreviation":"Int J Mol Sci","language":"eng","author":[{"family":"Duszka","given":"Kalina"},{"family":"Oresic","given":"Matej"},{"family":"Le May","given":"Cedric"},{"family":"König","given":"Jürgen"},{"family":"Wahli","given":"Walter"}],"issued":{"date-parts":[["2017",11,2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6]</w:t>
            </w:r>
            <w:r w:rsidRPr="007E5561">
              <w:rPr>
                <w:rFonts w:ascii="Times New Roman" w:hAnsi="Times New Roman" w:cs="Times New Roman"/>
                <w:lang w:val="en-CA"/>
              </w:rPr>
              <w:fldChar w:fldCharType="end"/>
            </w:r>
          </w:p>
          <w:p w14:paraId="24DDAA64" w14:textId="77777777" w:rsidR="00376AB0" w:rsidRPr="007E5561" w:rsidRDefault="00376AB0" w:rsidP="00154C1C">
            <w:pPr>
              <w:rPr>
                <w:rFonts w:ascii="Times New Roman" w:hAnsi="Times New Roman" w:cs="Times New Roman"/>
                <w:lang w:val="en-CA"/>
              </w:rPr>
            </w:pPr>
          </w:p>
        </w:tc>
        <w:tc>
          <w:tcPr>
            <w:tcW w:w="0" w:type="auto"/>
          </w:tcPr>
          <w:p w14:paraId="66DE783F"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nti-inflammator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TZLCu59W","properties":{"formattedCitation":"[37]","plainCitation":"[37]","noteIndex":0},"citationItems":[{"id":5175,"uris":["http://zotero.org/groups/421148/items/CB4UCFQA"],"uri":["http://zotero.org/groups/421148/items/CB4UCFQA"],"itemData":{"id":5175,"type":"article-journal","title":"PPAR gamma is highly expressed in F4/80(hi) adipose tissue macrophages and dampens adipose-tissue inflammation","container-title":"Cellular Immunology","page":"138-146","volume":"258","issue":"2","source":"PubMed","abstract":"Macrophage infiltration into adipose tissue is a hallmark of obesity. We recently reported two phenotypically distinct subsets of adipose tissue macrophages (ATM) based on the surface expression of the glycoprotein F4/80 and responsiveness to treatment with a peroxisome proliferator-activated receptor (PPAR) gamma agonist. Hence, we hypothesized that F4/80(hi) and F4/80(lo) ATM differentially express PPAR gamma. This study phenotypically and functionally characterizes F4/80(hi) and F4/80(lo) ATM subsets during obesity. Changes in gene expression were also examined on sorted F4/80(lo) and F4/80(hi) ATM by quantitative real-time RT-PCR. We show that while F4/80(lo) macrophages predominate in adipose tissue of lean mice, obesity causes accumulation of both F4/80(lo) and F4/80(hi) ATM. Moreover, accumulation of F4/80(hi) ATM in adipose tissue is associated with impaired glucose tolerance. Phenotypically, F4/80(hi) ATM express greater amounts of CD11c, MHC II, CD49b, and CX3CR1 and produce more TNF-alpha, MCP-1, and IL-10 than F4/80(lo) ATM. Gene expression analyses of the sorted populations revealed that only the F4/80(lo) population produced IL-4, whereas the F4/80(hi) ATM expressed greater amounts of PPAR gamma, delta, CD36 and toll-like receptor-4. In addition, the deficiency of PPAR gamma in immune cells favors expression of M1 and impairs M2 macrophage marker expression in adipose tissue. Thus, PPAR gamma is differentially expressed in F4/80(hi) versus F4/80(low) ATM subsets and its deficiency favors a predominance of M1 markers in WAT.","DOI":"10.1016/j.cellimm.2009.04.003","ISSN":"1090-2163","note":"PMID: 19423085\nPMCID: PMC2706276","journalAbbreviation":"Cell. Immunol.","language":"eng","author":[{"family":"Bassaganya-Riera","given":"Josep"},{"family":"Misyak","given":"Sarah"},{"family":"Guri","given":"Amir J."},{"family":"Hontecillas","given":"Raquel"}],"issued":{"date-parts":[["2009"]]}}}],"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7]</w:t>
            </w:r>
            <w:r w:rsidRPr="007E5561">
              <w:rPr>
                <w:rFonts w:ascii="Times New Roman" w:hAnsi="Times New Roman" w:cs="Times New Roman"/>
                <w:lang w:val="en-CA"/>
              </w:rPr>
              <w:fldChar w:fldCharType="end"/>
            </w:r>
          </w:p>
        </w:tc>
      </w:tr>
      <w:tr w:rsidR="00376AB0" w:rsidRPr="007E5561" w14:paraId="1F93A74E" w14:textId="77777777" w:rsidTr="00154C1C">
        <w:trPr>
          <w:jc w:val="center"/>
        </w:trPr>
        <w:tc>
          <w:tcPr>
            <w:tcW w:w="0" w:type="auto"/>
          </w:tcPr>
          <w:p w14:paraId="4EDA9036"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GPR55</w:t>
            </w:r>
          </w:p>
        </w:tc>
        <w:tc>
          <w:tcPr>
            <w:tcW w:w="2914" w:type="dxa"/>
          </w:tcPr>
          <w:p w14:paraId="31DB5623"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PEA</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PZtwvMRP","properties":{"formattedCitation":"[38]","plainCitation":"[38]","noteIndex":0},"citationItems":[{"id":5180,"uris":["http://zotero.org/groups/421148/items/KNV7Z794"],"uri":["http://zotero.org/groups/421148/items/KNV7Z794"],"itemData":{"id":5180,"type":"article-journal","title":"Palmitoylethanolamide Modulates GPR55 Receptor Signaling in the Ventral Hippocampus to Regulate Mesolimbic Dopamine Activity, Social Interaction, and Memory Processing","container-title":"Cannabis and Cannabinoid Research","page":"8-20","volume":"2","issue":"1","source":"PubMed","abstract":"Introduction: The GPR55 receptor has been identified as an atypical cannabinoid receptor and is implicated in various physiological processes. However, its functional role in the central nervous system is not currently understood. The presence of GPR55 receptor in neural regions such as the ventral hippocampus (vHipp), which is critical for cognition, recognition memory, and affective processing, led us to hypothesize that intra-vHipp GPR55 transmission may modulate mesolimbic activity states and related behavioral phenomena. The vHipp is involved in contextual memory and affective regulation through functional interactions with the mesolimbic dopamine system. Materials and Methods: Using a combination of in vivo electrophysiology and behavioral pharmacological assays in rats, we tested whether intra-vHipp activation of GPR55 receptor transmission with the fatty acid amide, palmitoylethanolamide (PEA), a lipid neuromodulator with agonist actions at the GPR55 receptor, may modulate mesolimbic dopaminergic activity states. We further examined the potential effects of intra-vHipp PEA in affective, cognitive and contextual memory tasks. Discussion: We report that intra-vHipp PEA produces a hyper-dopaminergic state in the mesolimbic system characterized by increased firing and bursting activity of ventral tegmental area dopaminergic neuron populations. Furthermore, while PEA-induced activation of GPR55 transmission had no effects on opiate-related reward-related memory formation, we observed strong disruptions in social interaction and recognition memory, spatial location memory, and context-independent associative fear memory formation. Finally, the effects of intra-vHipp PEA were blocked by a selective GPR55 receptor antagonist, CID160 and were dependent upon NMDA receptor transmission, directly in the vHipp. Conclusions: The present results add to a growing body of evidence demonstrating important functional roles for GPR55 signaling in cannabinoid-related neuronal and behavioral phenomena and underscore the potential for GPR55 signaling in the mediation of cannabinoid-related effects independently of the CB1/CB2 receptor systems.","DOI":"10.1089/can.2016.0030","ISSN":"2378-8763","note":"PMID: 28861501\nPMCID: PMC5531370","journalAbbreviation":"Cannabis Cannabinoid Res","language":"eng","author":[{"family":"Kramar","given":"Cecilia"},{"family":"Loureiro","given":"Michael"},{"family":"Renard","given":"Justine"},{"family":"Laviolette","given":"Steven R."}],"issued":{"date-parts":[["201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8]</w:t>
            </w:r>
            <w:r w:rsidRPr="007E5561">
              <w:rPr>
                <w:rFonts w:ascii="Times New Roman" w:hAnsi="Times New Roman" w:cs="Times New Roman"/>
                <w:lang w:val="en-CA"/>
              </w:rPr>
              <w:fldChar w:fldCharType="end"/>
            </w:r>
          </w:p>
        </w:tc>
        <w:tc>
          <w:tcPr>
            <w:tcW w:w="3531" w:type="dxa"/>
          </w:tcPr>
          <w:p w14:paraId="4684537B"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Insulin sensitiv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WhcdJzAr","properties":{"formattedCitation":"[39]","plainCitation":"[39]","noteIndex":0},"citationItems":[{"id":5144,"uris":["http://zotero.org/groups/421148/items/MFZHFSXA"],"uri":["http://zotero.org/groups/421148/items/MFZHFSXA"],"itemData":{"id":5144,"type":"article-journal","title":"GPR55 deficiency is associated with increased adiposity and impaired insulin signaling in peripheral metabolic tissues","container-title":"FASEB journal: official publication of the Federation of American Societies for Experimental Biology","page":"1299-1312","volume":"33","issue":"1","source":"PubMed","abstract":"Emerging evidence indicates that G-protein coupled receptor 55 (GPR55), a nonclassic receptor of the endocannabinoid system that is activated by L-α-lysophosphatidylinositol and various cannabinoid ligands, may regulate endocrine function and energy metabolism. We examined how GPR55 deficiency and modulation affects insulin signaling in skeletal muscle, adipose tissue, and liver alongside expression analysis of proteins implicated in insulin action and energy metabolism. We show that GPR55-null mice display decreased insulin sensitivity in these tissues, as evidenced by reduced phosphorylation of PKB/Akt and its downstream targets, concomitant with increased adiposity and reduced physical activity relative to wild-type counterparts. Impaired tissue insulin sensitivity coincided with reduced insulin receptor substrate-1 abundance in skeletal muscle, whereas in liver and epididymal fat it was associated with increased expression of the 3-phosphoinoistide lipid phosphatase, phosphatase and tensin homolog. In contrast, GPR55 activation enhanced insulin signaling in cultured skeletal muscle cells, adipocytes, and hepatocytes; this response was negated by receptor antagonists and GPR55 gene silencing in L6 myotubes. Sustained GPR55 antagonism in 3T3-L1 adipocytes enhanced expression of proteins implicated in lipogenesis and promoted triglyceride accumulation. Our findings identify GPR55 as a positive regulator of insulin action and adipogenesis and as a potential therapeutic target for countering obesity-induced metabolic dysfunction and insulin resistance.-Lipina, C., Walsh, S. K., Mitchell, S. E., Speakman, J. R., Wainwright, C. L., Hundal, H. S. GPR55 deficiency is associated with increased adiposity and impaired insulin signaling in peripheral metabolic tissues.","DOI":"10.1096/fj.201800171R","ISSN":"1530-6860","note":"PMID: 30148676\nPMCID: PMC6355063","journalAbbreviation":"FASEB J.","language":"eng","author":[{"family":"Lipina","given":"Christopher"},{"family":"Walsh","given":"Sarah K."},{"family":"Mitchell","given":"Sharon E."},{"family":"Speakman","given":"John R."},{"family":"Wainwright","given":"Cherry L."},{"family":"Hundal","given":"Harinder S."}],"issued":{"date-parts":[["2019",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39]</w:t>
            </w:r>
            <w:r w:rsidRPr="007E5561">
              <w:rPr>
                <w:rFonts w:ascii="Times New Roman" w:hAnsi="Times New Roman" w:cs="Times New Roman"/>
                <w:lang w:val="en-CA"/>
              </w:rPr>
              <w:fldChar w:fldCharType="end"/>
            </w:r>
          </w:p>
          <w:p w14:paraId="5D837C8F"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xml:space="preserve">↑ Insulin </w:t>
            </w:r>
            <w:r w:rsidR="006B4331">
              <w:rPr>
                <w:rFonts w:ascii="Times New Roman" w:hAnsi="Times New Roman" w:cs="Times New Roman"/>
                <w:lang w:val="en-CA"/>
              </w:rPr>
              <w:t>releas</w:t>
            </w:r>
            <w:r w:rsidRPr="007E5561">
              <w:rPr>
                <w:rFonts w:ascii="Times New Roman" w:hAnsi="Times New Roman" w:cs="Times New Roman"/>
                <w:lang w:val="en-CA"/>
              </w:rPr>
              <w:t>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1NEdDWkQ","properties":{"formattedCitation":"[40]","plainCitation":"[40]","noteIndex":0},"citationItems":[{"id":5141,"uris":["http://zotero.org/groups/421148/items/XF9HAYZV"],"uri":["http://zotero.org/groups/421148/items/XF9HAYZV"],"itemData":{"id":5141,"type":"article-journal","title":"GPR55-dependent stimulation of insulin secretion from isolated mouse and human islets of Langerhans","container-title":"Diabetes, Obesity &amp; Metabolism","page":"1263-1273","volume":"18","issue":"12","source":"PubMed","abstract":"AIMS: The novel cannabinoid receptor GPR55 is expressed by rodent islets and it has been implicated in β-cell function in response to a range of ligands. This study evaluated the effects of GPR55 ligands on intracellular calcium ([Ca2+ ]i ) levels and insulin secretion from islets isolated from GPR55 knockout (GPR55 -/- ) mice, age-matched wildtype (WT) mice and human pancreas.\nMATERIALS AND METHODS: GPR55 expression was determined by Western blotting and fluorescent immunohistochemistry. Changes in [Ca2+ ]i were measured by Fura-2 microfluorimetry. Dynamic insulin secretion was quantified by radioimmunoassay following perifusion of isolated islets. RhoA activity was monitored using a Rho binding domain pull down assay.\nRESULTS: Western blotting indicated that MIN6 β-cells, mouse and human islets express GPR55 and its localization on human β-cells was demonstrated by fluorescent immunohistochemistry. The pharmacological GPR55 agonist O-1602 (10 μM) significantly stimulated [Ca2+ ]i and insulin secretion from WT mouse islets and these stimulatory effects were abolished in islets isolated from GPR55 -/- mice. In contrast, while the putative endogenous GPR55 agonist lysophosphatidylinositol (LPI, 5 µM) and the GPR55 antagonist cannabidiol (CBD, 1 µM) also elevated [Ca2+ ]i and insulin secretion, these effects were sustained in islets from GPR55 -/- mice. Stimulatory effects of O-1602 on [Ca2+ ]i and insulin secretion were also observed in experiments using human islets, but O-1602 did not activate RhoA in MIN6 β-cells.\nCONCLUSIONS: Our results therefore suggest that GPR55 plays an important role in the regulation of mouse and human islet physiology, but LPI and CBD exert stimulatory effects on islet function by a GPR55-independent pathway(s).","DOI":"10.1111/dom.12780","ISSN":"1463-1326","note":"PMID: 27561953","journalAbbreviation":"Diabetes Obes Metab","language":"eng","author":[{"family":"Liu","given":"Bo"},{"family":"Song","given":"Shuang"},{"family":"Ruz-Maldonado","given":"Inmaculada"},{"family":"Pingitore","given":"Attilio"},{"family":"Huang","given":"Guo C."},{"family":"Baker","given":"David"},{"family":"Jones","given":"Peter M."},{"family":"Persaud","given":"Shanta J."}],"issued":{"date-parts":[["2016"]]}}}],"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0]</w:t>
            </w:r>
            <w:r w:rsidRPr="007E5561">
              <w:rPr>
                <w:rFonts w:ascii="Times New Roman" w:hAnsi="Times New Roman" w:cs="Times New Roman"/>
                <w:lang w:val="en-CA"/>
              </w:rPr>
              <w:fldChar w:fldCharType="end"/>
            </w:r>
          </w:p>
        </w:tc>
        <w:tc>
          <w:tcPr>
            <w:tcW w:w="3659" w:type="dxa"/>
          </w:tcPr>
          <w:p w14:paraId="184E62DA"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Motilit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2JgtW0KY","properties":{"formattedCitation":"[41]","plainCitation":"[41]","noteIndex":0},"citationItems":[{"id":5152,"uris":["http://zotero.org/groups/421148/items/GA5K22YE"],"uri":["http://zotero.org/groups/421148/items/GA5K22YE"],"itemData":{"id":5152,"type":"article-journal","title":"A novel CB receptor GPR55 and its ligands are involved in regulation of gut movement in rodents","container-title":"Neurogastroenterology and Motility: The Official Journal of the European Gastrointestinal Motility Society","page":"862-e342","volume":"23","issue":"9","source":"PubMed","abstract":"BACKGROUND: This study was to investigate the effects of the novel cannabinoid receptor - G protein-coupled receptor 55 (GPR55) - and its ligands O-1602 and cannabidiol (CBD) on gastrointestinal (GI) motility in rodents.\nMETHODS: Lipopolysaccharide (LPS) was used in vivo to produce the model of septic ileus. The intestinal motility was measured by recording myoelectrical activity of jejunum in rats, and by measuring GI transit with a charcoal marker in mice, in presence of O-1602 or CBD. Inflammatory response was assessed serologically and histologically. The expression and distribution of GPR55 in the different parts of rat intestine were investigated by real-time PCR and immunohistochemistry. In vitro, the effects of the drugs on the GI movement were investigated by measuring the contraction of the intestinal muscle strips in organ bath, and the intracellular responses of the muscle cells with microelectrode technique.\nKEY RESULTS: G protein-coupled receptor 55 was expressed in different parts of rat intestine. Lipopolysaccharide significantly inhibited the intestinal motility, increased inflammatory cytokines and GPR55 expression. Pretreatment with CBD normalized LPS-induced hypomotility and improved the inflammatory responses serologically and histologically. Both O-1602 and CBD counteracted LPS-induced disturbances of the gut contraction, but had no effect on the membrane potential of the muscle cells, while cannabinoid type 1 receptor antagonist AM251 and cannabinoid type 2 receptor antagonist AM630 increased the potential.\nCONCLUSIONS &amp; INFERENCES: G protein-coupled receptor 55 existed throughout the whole intestine of rats. O-1602 or CBD selectively normalized the motility disturbances. Possible mechanisms involved systemic anti-inflammation and the regulation of myoelectrical activity of the intestine.","DOI":"10.1111/j.1365-2982.2011.01742.x","ISSN":"1365-2982","note":"PMID: 21726355","journalAbbreviation":"Neurogastroenterol. Motil.","language":"eng","author":[{"family":"Lin","given":"X.-H."},{"family":"Yuece","given":"B."},{"family":"Li","given":"Y.-Y."},{"family":"Feng","given":"Y.-J."},{"family":"Feng","given":"J.-Y."},{"family":"Yu","given":"L.-Y."},{"family":"Li","given":"K."},{"family":"Li","given":"Y.-N."},{"family":"Storr","given":"M."}],"issued":{"date-parts":[["2011",9]]}}}],"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1]</w:t>
            </w:r>
            <w:r w:rsidRPr="007E5561">
              <w:rPr>
                <w:rFonts w:ascii="Times New Roman" w:hAnsi="Times New Roman" w:cs="Times New Roman"/>
                <w:lang w:val="en-CA"/>
              </w:rPr>
              <w:fldChar w:fldCharType="end"/>
            </w:r>
            <w:r w:rsidRPr="007E5561">
              <w:rPr>
                <w:rFonts w:ascii="Times New Roman" w:hAnsi="Times New Roman" w:cs="Times New Roman"/>
                <w:lang w:val="en-CA"/>
              </w:rPr>
              <w:t xml:space="preserve"> </w:t>
            </w:r>
          </w:p>
          <w:p w14:paraId="12330410" w14:textId="77777777" w:rsidR="00376AB0" w:rsidRPr="007E5561" w:rsidRDefault="00376AB0" w:rsidP="00154C1C">
            <w:pPr>
              <w:rPr>
                <w:rFonts w:ascii="Times New Roman" w:hAnsi="Times New Roman" w:cs="Times New Roman"/>
                <w:highlight w:val="yellow"/>
                <w:lang w:val="en-CA"/>
              </w:rPr>
            </w:pPr>
          </w:p>
        </w:tc>
        <w:tc>
          <w:tcPr>
            <w:tcW w:w="0" w:type="auto"/>
          </w:tcPr>
          <w:p w14:paraId="4A2F9C80"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Anti-inflammatory</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ZytIJIEU","properties":{"formattedCitation":"[42]","plainCitation":"[42]","noteIndex":0},"citationItems":[{"id":5157,"uris":["http://zotero.org/groups/421148/items/H3EJXE7K"],"uri":["http://zotero.org/groups/421148/items/H3EJXE7K"],"itemData":{"id":5157,"type":"article-journal","title":"The GPR55 antagonist CID16020046 protects against intestinal inflammation","container-title":"Neurogastroenterology and Motility: The Official Journal of the European Gastrointestinal Motility Society","page":"1432-1445","volume":"27","issue":"10","source":"PubMed","abstract":"BACKGROUND: G protein-coupled receptor 55 (GPR55) is a lysophospholipid receptor responsive to certain cannabinoids. The role of GPR55 in inflammatory processes of the gut is largely unknown. Using the recently characterized GPR55 inhibitor CID16020046, we determined the role of GPR55 in experimental intestinal inflammation and explored possible mechanisms of action.\nMETHODS: Colitis was induced by either 2.5% dextran sulfate sodium (DSS) supplemented in the drinking water of C57BL/6 mice or by a single intrarectal application of trinitrobenzene sulfonic acid (TNBS).\nKEY RESULTS: Daily application of CID16020046 (20 mg/kg) significantly reduced inflammation scores and myeloperoxidase (MPO) activity. In the DSS colitis model, levels of tumor necrosis factor alpha (TNF-α) and interleukin 1 beta (IL-1β), and the expression of cyclooxygenase (Cox)-2 and signal transducer and activator of transcription 3 (STAT-3) were reduced in colon tissues while in TNBS-induced colitis, levels of Cox-2, IL-1β and IL-6 were significantly lowered. Evaluation of leukocyte recruitment by flow cytometry indicated reduced presence of lymphocytes and macrophages in the colon following GPR55 inhibition in DSS-induced colitis. In J774A.1 mouse macrophages, inhibition of GPR55 revealed reduced migration of macrophages and decreased CD11b expression, suggesting that direct effects of CID16020046 on macrophages may have contributed to the improvement of colitis. GPR55(-/-) knockout mice showed reduced inflammation scores as compared to wild type mice in the DSS model suggesting a pro-inflammatory role in intestinal inflammation.\nCONCLUSIONS &amp; INFERENCES: Pharmacological blockade of GPR55 reduces experimental intestinal inflammation by reducing leukocyte migration and activation, in particular that of macrophages. Therefore, CID16020046 represents a possible drug for the treatment of bowel inflammation.","DOI":"10.1111/nmo.12639","ISSN":"1365-2982","note":"PMID: 26227635\nPMCID: PMC4587547","journalAbbreviation":"Neurogastroenterol. Motil.","language":"eng","author":[{"family":"Stančić","given":"A."},{"family":"Jandl","given":"K."},{"family":"Hasenöhrl","given":"C."},{"family":"Reichmann","given":"F."},{"family":"Marsche","given":"G."},{"family":"Schuligoi","given":"R."},{"family":"Heinemann","given":"A."},{"family":"Storr","given":"M."},{"family":"Schicho","given":"R."}],"issued":{"date-parts":[["2015",10]]}}}],"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2]</w:t>
            </w:r>
            <w:r w:rsidRPr="007E5561">
              <w:rPr>
                <w:rFonts w:ascii="Times New Roman" w:hAnsi="Times New Roman" w:cs="Times New Roman"/>
                <w:lang w:val="en-CA"/>
              </w:rPr>
              <w:fldChar w:fldCharType="end"/>
            </w:r>
          </w:p>
        </w:tc>
      </w:tr>
      <w:tr w:rsidR="00376AB0" w:rsidRPr="001D05F1" w14:paraId="257A7092" w14:textId="77777777" w:rsidTr="00154C1C">
        <w:trPr>
          <w:jc w:val="center"/>
        </w:trPr>
        <w:tc>
          <w:tcPr>
            <w:tcW w:w="0" w:type="auto"/>
          </w:tcPr>
          <w:p w14:paraId="7E8615C7" w14:textId="77777777" w:rsidR="00376AB0" w:rsidRPr="007E5561" w:rsidRDefault="00376AB0" w:rsidP="00154C1C">
            <w:pPr>
              <w:rPr>
                <w:rFonts w:ascii="Times New Roman" w:hAnsi="Times New Roman" w:cs="Times New Roman"/>
                <w:b/>
                <w:lang w:val="en-CA"/>
              </w:rPr>
            </w:pPr>
            <w:r w:rsidRPr="007E5561">
              <w:rPr>
                <w:rFonts w:ascii="Times New Roman" w:hAnsi="Times New Roman" w:cs="Times New Roman"/>
                <w:b/>
                <w:lang w:val="en-CA"/>
              </w:rPr>
              <w:t>GPR119</w:t>
            </w:r>
          </w:p>
        </w:tc>
        <w:tc>
          <w:tcPr>
            <w:tcW w:w="2914" w:type="dxa"/>
          </w:tcPr>
          <w:p w14:paraId="78FE6734"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OEA, LEA, 2-LG, 2-OG</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pUB2dQpS","properties":{"formattedCitation":"[43]","plainCitation":"[43]","noteIndex":0},"citationItems":[{"id":5178,"uris":["http://zotero.org/groups/421148/items/RM8IIIGP"],"uri":["http://zotero.org/groups/421148/items/RM8IIIGP"],"itemData":{"id":5178,"type":"article-journal","title":"Regulation of GPR119 receptor activity with endocannabinoid-like lipids","container-title":"American Journal of Physiology. Endocrinology and Metabolism","page":"E1469-1478","volume":"303","issue":"12","source":"PubMed","abstract":"The GPR119 receptor plays an important role in the secretion of incretin hormones in response to nutrient consumption. We have studied the ability of an array of naturally occurring endocannabinoid-like lipids to activate GPR119 and have identified several lipid receptor agonists. The most potent receptor agonists identified were three N-acylethanolamines: oleoylethanolamine (OEA), palmitoleoylethanolamine, and linoleylethanolamine (LEA), all of which displayed similar potency in activating GPR119. Another lipid, 2-oleoylglycerol (2-OG), also activated GPR119 receptor but with significantly lower potency. Endogenous levels of endocannabinoid-like lipids were measured in intestine in fasted and refed mice. Of the lipid GPR119 agonists studied, the intestinal levels of only OEA, LEA, and 2-OG increased significantly upon refeeding. Intestinal levels of OEA and LEA in the fasted mice were low. In the fed state, OEA levels only moderately increased, whereas LEA levels rose drastically. 2-OG was the most abundant of the three GPR119 agonists in intestine, and its levels were radically elevated in fed mice. Our data suggest that, in lean mice, 2-OG and LEA may serve as physiologically relevant endogenous GPR119 agonists that mediate receptor activation upon nutrient uptake.","DOI":"10.1152/ajpendo.00269.2012","ISSN":"1522-1555","note":"PMID: 23074242","journalAbbreviation":"Am. J. Physiol. Endocrinol. Metab.","language":"eng","author":[{"family":"Syed","given":"Samreen K."},{"family":"Bui","given":"Hai Hoang"},{"family":"Beavers","given":"Lisa S."},{"family":"Farb","given":"Thomas B."},{"family":"Ficorilli","given":"James"},{"family":"Chesterfield","given":"Amy K."},{"family":"Kuo","given":"Ming-Shang"},{"family":"Bokvist","given":"Krister"},{"family":"Barrett","given":"David G."},{"family":"Efanov","given":"Alexander M."}],"issued":{"date-parts":[["2012",12,15]]}}}],"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3]</w:t>
            </w:r>
            <w:r w:rsidRPr="007E5561">
              <w:rPr>
                <w:rFonts w:ascii="Times New Roman" w:hAnsi="Times New Roman" w:cs="Times New Roman"/>
                <w:lang w:val="en-CA"/>
              </w:rPr>
              <w:fldChar w:fldCharType="end"/>
            </w:r>
          </w:p>
        </w:tc>
        <w:tc>
          <w:tcPr>
            <w:tcW w:w="3531" w:type="dxa"/>
          </w:tcPr>
          <w:p w14:paraId="52CA3618"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Glucagon releas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BILimTpa","properties":{"formattedCitation":"[44]","plainCitation":"[44]","noteIndex":0},"citationItems":[{"id":5147,"uris":["http://zotero.org/groups/421148/items/GYDYH3ZL"],"uri":["http://zotero.org/groups/421148/items/GYDYH3ZL"],"itemData":{"id":5147,"type":"article-journal","title":"GPR119 Agonism Increases Glucagon Secretion During Insulin-Induced Hypoglycemia","container-title":"Diabetes","page":"1401-1413","volume":"67","issue":"7","source":"PubMed","abstract":"Insulin-induced hypoglycemia in diabetes is associated with impaired glucagon secretion. In this study, we tested whether stimulation of GPR119, a G-protein-coupled receptor expressed in pancreatic islet as well as enteroendocrine cells and previously shown to stimulate insulin and incretin secretion, might enhance glucagon secretion during hypoglycemia. In the study, GPR119 agonists were applied to isolated islets or perfused pancreata to assess insulin and glucagon secretion during hypoglycemic or hyperglycemic conditions. Insulin infusion hypoglycemic clamps were performed with or without GPR119 agonist pretreatment to assess glucagon counterregulation in healthy and streptozotocin (STZ)-induced diabetic rats, including those exposed to recurrent bouts of insulin-induced hypoglycemia that leads to suppression of hypoglycemia-induced glucagon release. Hypoglycemic clamp studies were also conducted in GPR119 knockout (KO) mice to evaluate whether the pharmacological stimulatory actions of GPR119 agonists on glucagon secretion during hypoglycemia were an on-target effect. The results revealed that GPR119 agonist-treated pancreata or cultured islets had increased glucagon secretion during low glucose perfusion. In vivo, GPR119 agonists also significantly increased glucagon secretion during hypoglycemia in healthy and STZ-diabetic rats, a response that was absent in GPR119 KO mice. In addition, impaired glucagon counterregulatory responses were restored by a GPR119 agonist in STZ-diabetic rats that were exposed to antecedent bouts of hypoglycemia. Thus, GPR119 agonists have the ability to pharmacologically augment glucagon secretion, specifically in response to hypoglycemia in diabetic rodents. Whether this effect might serve to diminish the occurrence and severity of iatrogenic hypoglycemia during intensive insulin therapy in patients with diabetes remains to be established.","DOI":"10.2337/db18-0031","ISSN":"1939-327X","note":"PMID: 29669745\nPMCID: PMC6014553","journalAbbreviation":"Diabetes","language":"eng","author":[{"family":"Li","given":"Nina Xiaoyan"},{"family":"Brown","given":"Stacey"},{"family":"Kowalski","given":"Tim"},{"family":"Wu","given":"Margaret"},{"family":"Yang","given":"Liming"},{"family":"Dai","given":"Ge"},{"family":"Petrov","given":"Aleksandr"},{"family":"Ding","given":"Yuyan"},{"family":"Dlugos","given":"Tamara"},{"family":"Wood","given":"Harold B."},{"family":"Wang","given":"Liangsu"},{"family":"Erion","given":"Mark"},{"family":"Sherwin","given":"Robert"},{"family":"Kelley","given":"David E."}],"issued":{"date-parts":[["2018"]]}}}],"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4]</w:t>
            </w:r>
            <w:r w:rsidRPr="007E5561">
              <w:rPr>
                <w:rFonts w:ascii="Times New Roman" w:hAnsi="Times New Roman" w:cs="Times New Roman"/>
                <w:lang w:val="en-CA"/>
              </w:rPr>
              <w:fldChar w:fldCharType="end"/>
            </w:r>
          </w:p>
          <w:p w14:paraId="328A0877" w14:textId="77777777" w:rsidR="00376AB0" w:rsidRPr="007E5561" w:rsidRDefault="00376AB0" w:rsidP="00154C1C">
            <w:pPr>
              <w:rPr>
                <w:rFonts w:ascii="Times New Roman" w:hAnsi="Times New Roman" w:cs="Times New Roman"/>
                <w:lang w:val="en-CA"/>
              </w:rPr>
            </w:pPr>
            <w:r w:rsidRPr="007E5561">
              <w:rPr>
                <w:rFonts w:ascii="Times New Roman" w:hAnsi="Times New Roman" w:cs="Times New Roman"/>
                <w:lang w:val="en-CA"/>
              </w:rPr>
              <w:t>↓ Fatty liver</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kFA5AND8","properties":{"formattedCitation":"[45]","plainCitation":"[45]","noteIndex":0},"citationItems":[{"id":5149,"uris":["http://zotero.org/groups/421148/items/53TZ3J7P"],"uri":["http://zotero.org/groups/421148/items/53TZ3J7P"],"itemData":{"id":5149,"type":"article-journal","title":"GPR119: a promising target for nonalcoholic fatty liver disease","container-title":"FASEB journal: official publication of the Federation of American Societies for Experimental Biology","page":"324-335","volume":"30","issue":"1","source":"PubMed","abstract":"Nonalcoholic fatty liver disease is associated with metabolic syndrome and has the unique characteristic of excess lipid accumulation in liver. G-protein-coupled receptor 119 (GPR119) is a promising target for type 2 diabetes. However, the role of GPR119 activation in hepatic steatosis and its precise mechanism has not been investigated. In primary cultured hepatocytes from wild-type and GPR119 knockout (KO) mice, expression of lipogenic enzymes was elevated in GPR119 KO hepatocytes. Treatment of hepatocytes and HepG2 cells with GPR119 agonists in phase 2 clinical trials (MBX-2982 [MBX] and GSK1292263) inhibited protein expression of both nuclear and total sterol regulatory element binding protein (SREBP)-1, a key lipogenesis transcription factor. Oral administration of MBX in mice fed a high-fat diet potently inhibited hepatic lipid accumulation and expression levels of SREBP-1 and lipogenesis-related genes, whereas the hepatic antilipogenesis effects of MBX were abolished in GPR119 KO mice. MBX activated AMPK and increased Ser-372 phosphorylation of SREBP-1c, an inhibitory form of SREBP-1c. Moreover, inhibition of AMPK recovered MBX-induced down-regulation of SREBP-1. These findings demonstrate for the first time that the GPR119 ligand alleviates hepatic steatosis by inhibiting SREBP-1-mediated lipogenesis in hepatocytes.","DOI":"10.1096/fj.15-273771","ISSN":"1530-6860","note":"PMID: 26399788","title-short":"GPR119","journalAbbreviation":"FASEB J.","language":"eng","author":[{"family":"Yang","given":"Jin Won"},{"family":"Kim","given":"Hyo Seon"},{"family":"Im","given":"Ji Hye"},{"family":"Kim","given":"Ji Won"},{"family":"Jun","given":"Dae Won"},{"family":"Lim","given":"Sung Chul"},{"family":"Lee","given":"Kyeong"},{"family":"Choi","given":"Jong Min"},{"family":"Kim","given":"Sang Kyum"},{"family":"Kang","given":"Keon Wook"}],"issued":{"date-parts":[["2016",1]]}}}],"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rPr>
              <w:t>[45]</w:t>
            </w:r>
            <w:r w:rsidRPr="007E5561">
              <w:rPr>
                <w:rFonts w:ascii="Times New Roman" w:hAnsi="Times New Roman" w:cs="Times New Roman"/>
                <w:lang w:val="en-CA"/>
              </w:rPr>
              <w:fldChar w:fldCharType="end"/>
            </w:r>
          </w:p>
        </w:tc>
        <w:tc>
          <w:tcPr>
            <w:tcW w:w="3659" w:type="dxa"/>
          </w:tcPr>
          <w:p w14:paraId="74739D96" w14:textId="77777777" w:rsidR="00376AB0" w:rsidRPr="007E5561" w:rsidRDefault="00376AB0" w:rsidP="00154C1C">
            <w:pPr>
              <w:rPr>
                <w:rFonts w:ascii="Times New Roman" w:hAnsi="Times New Roman" w:cs="Times New Roman"/>
                <w:highlight w:val="yellow"/>
                <w:lang w:val="en-CA"/>
              </w:rPr>
            </w:pPr>
            <w:r w:rsidRPr="007E5561">
              <w:rPr>
                <w:rFonts w:ascii="Times New Roman" w:hAnsi="Times New Roman" w:cs="Times New Roman"/>
                <w:lang w:val="en-CA"/>
              </w:rPr>
              <w:t>↑ GLP-1 release</w:t>
            </w:r>
            <w:r w:rsidR="006B4331">
              <w:rPr>
                <w:rFonts w:ascii="Times New Roman" w:hAnsi="Times New Roman" w:cs="Times New Roman"/>
                <w:lang w:val="en-CA"/>
              </w:rPr>
              <w:t xml:space="preserve"> </w:t>
            </w:r>
            <w:r w:rsidRPr="007E5561">
              <w:rPr>
                <w:rFonts w:ascii="Times New Roman" w:hAnsi="Times New Roman" w:cs="Times New Roman"/>
                <w:lang w:val="en-CA"/>
              </w:rPr>
              <w:fldChar w:fldCharType="begin"/>
            </w:r>
            <w:r w:rsidR="003B7E65">
              <w:rPr>
                <w:rFonts w:ascii="Times New Roman" w:hAnsi="Times New Roman" w:cs="Times New Roman"/>
                <w:lang w:val="en-CA"/>
              </w:rPr>
              <w:instrText xml:space="preserve"> ADDIN ZOTERO_ITEM CSL_CITATION {"citationID":"9xINKaCp","properties":{"formattedCitation":"[46,47]","plainCitation":"[46,47]","noteIndex":0},"citationItems":[{"id":5075,"uris":["http://zotero.org/groups/421148/items/UGUM82AQ"],"uri":["http://zotero.org/groups/421148/items/UGUM82AQ"],"itemData":{"id":5075,"type":"article-journal","title":"Agonists at GPR119 mediate secretion of GLP-1 from mouse enteroendocrine cells through glucose-independent pathways","container-title":"British Journal of Pharmacology","page":"2799-2807","volume":"165","issue":"8","source":"PubMed","abstract":"BACKGROUND AND PURPOSE: The G protein-coupled receptor 119 (GPR119) mediates insulin secretion from pancreatic β cells and glucagon-like peptide 1 (GLP-1) release from intestinal L cells. While GPR119-mediated insulin secretion is glucose dependent, it is not clear whether or not GPR119-mediated GLP-1 secretion similarly requires glucose. This study was designed to address the glucose-dependence of GPR119-mediated GLP-1 secretion, and to explore the cellular mechanisms of hormone secretion in L cells versus those in β cells.\nEXPERIMENTAL APPROACH: GLP-1 secretion in response to GPR119 agonists and ion channel modulators, with and without glucose, was analysed in the intestinal L cell line GLUTag, in primary intestinal cell cultures and in vivo. Insulin secretion from Min6 cells, a pancreatic β cell line, was analysed for comparison.\nKEY RESULTS: In GLUTag cells, GPR119 agonists stimulated GLP-1 secretion both in the presence and in the absence of glucose. In primary mouse colon cultures, GPR119 agonists stimulated GLP-1 secretion under glucose-free conditions. Moreover, a GPR119 agonist increased plasma GLP-1 in mice without a glucose load. However, in Min6 cells, GPR119-mediated insulin secretion was glucose-dependent. Among the pharmacological agents tested in this study, nitrendipine, an L-type voltage-dependent calcium channel blocker, dose-dependently reduced GLP-1 secretion from GLUTag cells, but had no effect in Min6 cells in the absence of glucose.\nCONCLUSIONS AND IMPLICATIONS: Unlike that in pancreatic β cells, GPR119-mediated GLP-1 secretion from intestinal L cells was glucose-independent in vitro and in vivo, probably because of a higher basal calcium tone in the L cells.","DOI":"10.1111/j.1476-5381.2011.01754.x","ISSN":"1476-5381","note":"PMID: 22029751\nPMCID: PMC3423251","journalAbbreviation":"Br. J. Pharmacol.","language":"eng","author":[{"family":"Lan","given":"H."},{"family":"Lin","given":"H. V."},{"family":"Wang","given":"C. F."},{"family":"Wright","given":"M. J."},{"family":"Xu","given":"S."},{"family":"Kang","given":"L."},{"family":"Juhl","given":"K."},{"family":"Hedrick","given":"J. A."},{"family":"Kowalski","given":"T. J."}],"issued":{"date-parts":[["2012",4]]}}},{"id":5078,"uris":["http://zotero.org/groups/421148/items/QEIHYH8H"],"uri":["http://zotero.org/groups/421148/items/QEIHYH8H"],"itemData":{"id":5078,"type":"article-journal","title":"GPR119 as a fat sensor","container-title":"Trends in Pharmacological Sciences","page":"374-381","volume":"33","issue":"7","source":"PubMed","abstract":"The GPR119 receptor is expressed predominantly in pancreatic β cells and in enteroendocrine cells. It is a major target for the development of anti-diabetic drugs that through GPR119 activation may stimulate both insulin and GLP-1 release. GPR119 can be activated by oleoylethanolamide and several other endogenous lipids containing oleic acid: these include N-oleoyl-dopamine, 1-oleoyl-lysophosphatidylcholine, generated in the tissue, and 2-oleoyl glycerol generated in the gut lumen. Thus, the well-known stimulation of GLP-1 release by dietary fat is probably not only mediated by free fatty acids acting through, for example, GPR40, but is also probably mediated in large part through the luminal formation of 2-monoacylglycerol acting on the 'fat sensor' GPR119. In the pancreas GPR119 may also be stimulated by 2-monoacylglycerol generated from local turnover of pancreatic triacylglycerol. Knowledge about the endogenous physiological ligands and their mode of interaction with GPR119 will be crucial for the development of efficient second-generation modulators of this important drug target.","DOI":"10.1016/j.tips.2012.03.014","ISSN":"1873-3735","note":"PMID: 22560300","journalAbbreviation":"Trends Pharmacol. Sci.","language":"eng","author":[{"family":"Hansen","given":"Harald S."},{"family":"Rosenkilde","given":"Mette M."},{"family":"Holst","given":"Jens J."},{"family":"Schwartz","given":"Thue W."}],"issued":{"date-parts":[["2012",7]]}}}],"schema":"https://github.com/citation-style-language/schema/raw/master/csl-citation.json"} </w:instrText>
            </w:r>
            <w:r w:rsidRPr="007E5561">
              <w:rPr>
                <w:rFonts w:ascii="Times New Roman" w:hAnsi="Times New Roman" w:cs="Times New Roman"/>
                <w:lang w:val="en-CA"/>
              </w:rPr>
              <w:fldChar w:fldCharType="separate"/>
            </w:r>
            <w:r w:rsidR="003B7E65" w:rsidRPr="003B7E65">
              <w:rPr>
                <w:rFonts w:ascii="Times New Roman" w:hAnsi="Times New Roman" w:cs="Times New Roman"/>
                <w:lang w:val="en-CA"/>
              </w:rPr>
              <w:t>[46,47]</w:t>
            </w:r>
            <w:r w:rsidRPr="007E5561">
              <w:rPr>
                <w:rFonts w:ascii="Times New Roman" w:hAnsi="Times New Roman" w:cs="Times New Roman"/>
                <w:lang w:val="en-CA"/>
              </w:rPr>
              <w:fldChar w:fldCharType="end"/>
            </w:r>
          </w:p>
        </w:tc>
        <w:tc>
          <w:tcPr>
            <w:tcW w:w="0" w:type="auto"/>
          </w:tcPr>
          <w:p w14:paraId="127173F6" w14:textId="77777777" w:rsidR="00376AB0" w:rsidRPr="007E5561" w:rsidRDefault="00376AB0" w:rsidP="00154C1C">
            <w:pPr>
              <w:rPr>
                <w:rFonts w:ascii="Times New Roman" w:hAnsi="Times New Roman" w:cs="Times New Roman"/>
                <w:lang w:val="en-CA"/>
              </w:rPr>
            </w:pPr>
          </w:p>
        </w:tc>
      </w:tr>
    </w:tbl>
    <w:p w14:paraId="653D6076" w14:textId="77777777" w:rsidR="00DE6998" w:rsidRPr="007E5561" w:rsidRDefault="00DE6998" w:rsidP="00154C1C">
      <w:pPr>
        <w:spacing w:line="240" w:lineRule="auto"/>
        <w:rPr>
          <w:rFonts w:ascii="Times New Roman" w:eastAsia="Times New Roman" w:hAnsi="Times New Roman" w:cs="Times New Roman"/>
          <w:lang w:val="en-CA"/>
        </w:rPr>
      </w:pPr>
    </w:p>
    <w:p w14:paraId="7EAA7D62" w14:textId="77777777" w:rsidR="00DE6998" w:rsidRPr="007E5561" w:rsidRDefault="00DE6998" w:rsidP="00154C1C">
      <w:pPr>
        <w:spacing w:line="240" w:lineRule="auto"/>
        <w:rPr>
          <w:rFonts w:ascii="Times New Roman" w:eastAsia="Times New Roman" w:hAnsi="Times New Roman" w:cs="Times New Roman"/>
          <w:lang w:val="en-CA"/>
        </w:rPr>
        <w:sectPr w:rsidR="00DE6998" w:rsidRPr="007E5561" w:rsidSect="00DE6998">
          <w:headerReference w:type="even" r:id="rId7"/>
          <w:headerReference w:type="default" r:id="rId8"/>
          <w:footerReference w:type="even" r:id="rId9"/>
          <w:footerReference w:type="default" r:id="rId10"/>
          <w:headerReference w:type="first" r:id="rId11"/>
          <w:footerReference w:type="first" r:id="rId12"/>
          <w:pgSz w:w="15840" w:h="12240" w:orient="landscape"/>
          <w:pgMar w:top="1800" w:right="1440" w:bottom="1800" w:left="1440" w:header="708" w:footer="708" w:gutter="0"/>
          <w:cols w:space="708"/>
          <w:docGrid w:linePitch="360"/>
        </w:sectPr>
      </w:pPr>
      <w:bookmarkStart w:id="0" w:name="_GoBack"/>
      <w:bookmarkEnd w:id="0"/>
    </w:p>
    <w:p w14:paraId="5B3788BF" w14:textId="77777777" w:rsidR="001D05F1" w:rsidRDefault="001D05F1" w:rsidP="00154C1C">
      <w:pPr>
        <w:pStyle w:val="Heading1"/>
        <w:spacing w:line="240" w:lineRule="auto"/>
      </w:pPr>
      <w:r>
        <w:lastRenderedPageBreak/>
        <w:t>SUPPLEMENTARY REFERENCES:</w:t>
      </w:r>
    </w:p>
    <w:p w14:paraId="7C85F322" w14:textId="77777777" w:rsidR="003B7E65" w:rsidRPr="009447F2" w:rsidRDefault="007E5561"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fldChar w:fldCharType="begin"/>
      </w:r>
      <w:r w:rsidR="003B7E65" w:rsidRPr="009447F2">
        <w:rPr>
          <w:rFonts w:ascii="Times New Roman" w:hAnsi="Times New Roman" w:cs="Times New Roman"/>
          <w:sz w:val="24"/>
          <w:lang w:val="en-CA"/>
        </w:rPr>
        <w:instrText xml:space="preserve"> ADDIN ZOTERO_BIBL {"uncited":[],"omitted":[],"custom":[]} CSL_BIBLIOGRAPHY </w:instrText>
      </w:r>
      <w:r w:rsidRPr="009447F2">
        <w:rPr>
          <w:rFonts w:ascii="Times New Roman" w:hAnsi="Times New Roman" w:cs="Times New Roman"/>
          <w:sz w:val="24"/>
          <w:lang w:val="en-CA"/>
        </w:rPr>
        <w:fldChar w:fldCharType="separate"/>
      </w:r>
      <w:r w:rsidR="003B7E65" w:rsidRPr="009447F2">
        <w:rPr>
          <w:rFonts w:ascii="Times New Roman" w:hAnsi="Times New Roman" w:cs="Times New Roman"/>
          <w:sz w:val="24"/>
          <w:lang w:val="en-CA"/>
        </w:rPr>
        <w:t xml:space="preserve">1 </w:t>
      </w:r>
      <w:r w:rsidR="003B7E65" w:rsidRPr="009447F2">
        <w:rPr>
          <w:rFonts w:ascii="Times New Roman" w:hAnsi="Times New Roman" w:cs="Times New Roman"/>
          <w:sz w:val="24"/>
          <w:lang w:val="en-CA"/>
        </w:rPr>
        <w:tab/>
        <w:t xml:space="preserve">Sugiura T, Kondo S, Sukagawa A, </w:t>
      </w:r>
      <w:r w:rsidR="003B7E65" w:rsidRPr="009447F2">
        <w:rPr>
          <w:rFonts w:ascii="Times New Roman" w:hAnsi="Times New Roman" w:cs="Times New Roman"/>
          <w:i/>
          <w:iCs/>
          <w:sz w:val="24"/>
          <w:lang w:val="en-CA"/>
        </w:rPr>
        <w:t>et al.</w:t>
      </w:r>
      <w:r w:rsidR="003B7E65" w:rsidRPr="009447F2">
        <w:rPr>
          <w:rFonts w:ascii="Times New Roman" w:hAnsi="Times New Roman" w:cs="Times New Roman"/>
          <w:sz w:val="24"/>
          <w:lang w:val="en-CA"/>
        </w:rPr>
        <w:t xml:space="preserve"> 2-Arachidonoylglycerol: a possible endogenous cannabinoid receptor ligand in brain. </w:t>
      </w:r>
      <w:r w:rsidR="003B7E65" w:rsidRPr="009447F2">
        <w:rPr>
          <w:rFonts w:ascii="Times New Roman" w:hAnsi="Times New Roman" w:cs="Times New Roman"/>
          <w:i/>
          <w:iCs/>
          <w:sz w:val="24"/>
          <w:lang w:val="en-CA"/>
        </w:rPr>
        <w:t>Biochem Biophys Res Commun</w:t>
      </w:r>
      <w:r w:rsidR="003B7E65" w:rsidRPr="009447F2">
        <w:rPr>
          <w:rFonts w:ascii="Times New Roman" w:hAnsi="Times New Roman" w:cs="Times New Roman"/>
          <w:sz w:val="24"/>
          <w:lang w:val="en-CA"/>
        </w:rPr>
        <w:t xml:space="preserve"> 1995;</w:t>
      </w:r>
      <w:r w:rsidR="003B7E65" w:rsidRPr="009447F2">
        <w:rPr>
          <w:rFonts w:ascii="Times New Roman" w:hAnsi="Times New Roman" w:cs="Times New Roman"/>
          <w:b/>
          <w:bCs/>
          <w:sz w:val="24"/>
          <w:lang w:val="en-CA"/>
        </w:rPr>
        <w:t>215</w:t>
      </w:r>
      <w:r w:rsidR="003B7E65" w:rsidRPr="009447F2">
        <w:rPr>
          <w:rFonts w:ascii="Times New Roman" w:hAnsi="Times New Roman" w:cs="Times New Roman"/>
          <w:sz w:val="24"/>
          <w:lang w:val="en-CA"/>
        </w:rPr>
        <w:t>:89–97.</w:t>
      </w:r>
    </w:p>
    <w:p w14:paraId="39CD4C4C"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2 </w:t>
      </w:r>
      <w:r w:rsidRPr="009447F2">
        <w:rPr>
          <w:rFonts w:ascii="Times New Roman" w:hAnsi="Times New Roman" w:cs="Times New Roman"/>
          <w:sz w:val="24"/>
          <w:lang w:val="en-CA"/>
        </w:rPr>
        <w:tab/>
        <w:t xml:space="preserve">Pagano C, Rossato M, Vettor R. Endocannabinoids, Adipose Tissue and Lipid Metabolism. </w:t>
      </w:r>
      <w:r w:rsidRPr="009447F2">
        <w:rPr>
          <w:rFonts w:ascii="Times New Roman" w:hAnsi="Times New Roman" w:cs="Times New Roman"/>
          <w:i/>
          <w:iCs/>
          <w:sz w:val="24"/>
          <w:lang w:val="en-CA"/>
        </w:rPr>
        <w:t>Journal of Neuroendocrinology</w:t>
      </w:r>
      <w:r w:rsidRPr="009447F2">
        <w:rPr>
          <w:rFonts w:ascii="Times New Roman" w:hAnsi="Times New Roman" w:cs="Times New Roman"/>
          <w:sz w:val="24"/>
          <w:lang w:val="en-CA"/>
        </w:rPr>
        <w:t xml:space="preserve"> 2008;</w:t>
      </w:r>
      <w:r w:rsidRPr="009447F2">
        <w:rPr>
          <w:rFonts w:ascii="Times New Roman" w:hAnsi="Times New Roman" w:cs="Times New Roman"/>
          <w:b/>
          <w:bCs/>
          <w:sz w:val="24"/>
          <w:lang w:val="en-CA"/>
        </w:rPr>
        <w:t>20</w:t>
      </w:r>
      <w:r w:rsidRPr="009447F2">
        <w:rPr>
          <w:rFonts w:ascii="Times New Roman" w:hAnsi="Times New Roman" w:cs="Times New Roman"/>
          <w:sz w:val="24"/>
          <w:lang w:val="en-CA"/>
        </w:rPr>
        <w:t>:124–9. doi:10.1111/j.1365-2826.2008.01690.x</w:t>
      </w:r>
    </w:p>
    <w:p w14:paraId="13F4DDA6" w14:textId="77777777" w:rsidR="003B7E65" w:rsidRPr="001D05F1"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3 </w:t>
      </w:r>
      <w:r w:rsidRPr="009447F2">
        <w:rPr>
          <w:rFonts w:ascii="Times New Roman" w:hAnsi="Times New Roman" w:cs="Times New Roman"/>
          <w:sz w:val="24"/>
          <w:lang w:val="en-CA"/>
        </w:rPr>
        <w:tab/>
        <w:t xml:space="preserve">Cota D, Marsicano G, Tschöp M,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he endogenous cannabinoid system affects energy balance via central orexigenic drive and peripheral lipogenesis. </w:t>
      </w:r>
      <w:r w:rsidRPr="001D05F1">
        <w:rPr>
          <w:rFonts w:ascii="Times New Roman" w:hAnsi="Times New Roman" w:cs="Times New Roman"/>
          <w:i/>
          <w:iCs/>
          <w:sz w:val="24"/>
          <w:lang w:val="en-CA"/>
        </w:rPr>
        <w:t>J Clin Invest</w:t>
      </w:r>
      <w:r w:rsidRPr="001D05F1">
        <w:rPr>
          <w:rFonts w:ascii="Times New Roman" w:hAnsi="Times New Roman" w:cs="Times New Roman"/>
          <w:sz w:val="24"/>
          <w:lang w:val="en-CA"/>
        </w:rPr>
        <w:t xml:space="preserve"> 2003;</w:t>
      </w:r>
      <w:r w:rsidRPr="001D05F1">
        <w:rPr>
          <w:rFonts w:ascii="Times New Roman" w:hAnsi="Times New Roman" w:cs="Times New Roman"/>
          <w:b/>
          <w:bCs/>
          <w:sz w:val="24"/>
          <w:lang w:val="en-CA"/>
        </w:rPr>
        <w:t>112</w:t>
      </w:r>
      <w:r w:rsidRPr="001D05F1">
        <w:rPr>
          <w:rFonts w:ascii="Times New Roman" w:hAnsi="Times New Roman" w:cs="Times New Roman"/>
          <w:sz w:val="24"/>
          <w:lang w:val="en-CA"/>
        </w:rPr>
        <w:t>:423–31. doi:10.1172/JCI17725</w:t>
      </w:r>
    </w:p>
    <w:p w14:paraId="33E7DB35" w14:textId="77777777" w:rsidR="003B7E65" w:rsidRPr="001D05F1" w:rsidRDefault="003B7E65" w:rsidP="00154C1C">
      <w:pPr>
        <w:pStyle w:val="Bibliography"/>
        <w:rPr>
          <w:rFonts w:ascii="Times New Roman" w:hAnsi="Times New Roman" w:cs="Times New Roman"/>
          <w:sz w:val="24"/>
          <w:lang w:val="en-CA"/>
        </w:rPr>
      </w:pPr>
      <w:r w:rsidRPr="001D05F1">
        <w:rPr>
          <w:rFonts w:ascii="Times New Roman" w:hAnsi="Times New Roman" w:cs="Times New Roman"/>
          <w:sz w:val="24"/>
          <w:lang w:val="en-CA"/>
        </w:rPr>
        <w:t xml:space="preserve">4 </w:t>
      </w:r>
      <w:r w:rsidRPr="001D05F1">
        <w:rPr>
          <w:rFonts w:ascii="Times New Roman" w:hAnsi="Times New Roman" w:cs="Times New Roman"/>
          <w:sz w:val="24"/>
          <w:lang w:val="en-CA"/>
        </w:rPr>
        <w:tab/>
        <w:t xml:space="preserve">Lipina C, Vaanholt LM, Davidova A, </w:t>
      </w:r>
      <w:r w:rsidRPr="001D05F1">
        <w:rPr>
          <w:rFonts w:ascii="Times New Roman" w:hAnsi="Times New Roman" w:cs="Times New Roman"/>
          <w:i/>
          <w:iCs/>
          <w:sz w:val="24"/>
          <w:lang w:val="en-CA"/>
        </w:rPr>
        <w:t>et al.</w:t>
      </w:r>
      <w:r w:rsidRPr="001D05F1">
        <w:rPr>
          <w:rFonts w:ascii="Times New Roman" w:hAnsi="Times New Roman" w:cs="Times New Roman"/>
          <w:sz w:val="24"/>
          <w:lang w:val="en-CA"/>
        </w:rPr>
        <w:t xml:space="preserve"> </w:t>
      </w:r>
      <w:r w:rsidRPr="009447F2">
        <w:rPr>
          <w:rFonts w:ascii="Times New Roman" w:hAnsi="Times New Roman" w:cs="Times New Roman"/>
          <w:sz w:val="24"/>
          <w:lang w:val="en-CA"/>
        </w:rPr>
        <w:t xml:space="preserve">CB1 receptor blockade counters age-induced insulin resistance and metabolic dysfunction. </w:t>
      </w:r>
      <w:r w:rsidRPr="001D05F1">
        <w:rPr>
          <w:rFonts w:ascii="Times New Roman" w:hAnsi="Times New Roman" w:cs="Times New Roman"/>
          <w:i/>
          <w:iCs/>
          <w:sz w:val="24"/>
          <w:lang w:val="en-CA"/>
        </w:rPr>
        <w:t>Aging Cell</w:t>
      </w:r>
      <w:r w:rsidRPr="001D05F1">
        <w:rPr>
          <w:rFonts w:ascii="Times New Roman" w:hAnsi="Times New Roman" w:cs="Times New Roman"/>
          <w:sz w:val="24"/>
          <w:lang w:val="en-CA"/>
        </w:rPr>
        <w:t xml:space="preserve"> 2016;</w:t>
      </w:r>
      <w:r w:rsidRPr="001D05F1">
        <w:rPr>
          <w:rFonts w:ascii="Times New Roman" w:hAnsi="Times New Roman" w:cs="Times New Roman"/>
          <w:b/>
          <w:bCs/>
          <w:sz w:val="24"/>
          <w:lang w:val="en-CA"/>
        </w:rPr>
        <w:t>15</w:t>
      </w:r>
      <w:r w:rsidRPr="001D05F1">
        <w:rPr>
          <w:rFonts w:ascii="Times New Roman" w:hAnsi="Times New Roman" w:cs="Times New Roman"/>
          <w:sz w:val="24"/>
          <w:lang w:val="en-CA"/>
        </w:rPr>
        <w:t>:325–35. doi:10.1111/acel.12438</w:t>
      </w:r>
    </w:p>
    <w:p w14:paraId="60D1590B" w14:textId="77777777" w:rsidR="003B7E65" w:rsidRPr="009447F2" w:rsidRDefault="003B7E65" w:rsidP="00154C1C">
      <w:pPr>
        <w:pStyle w:val="Bibliography"/>
        <w:rPr>
          <w:rFonts w:ascii="Times New Roman" w:hAnsi="Times New Roman" w:cs="Times New Roman"/>
          <w:sz w:val="24"/>
          <w:lang w:val="en-CA"/>
        </w:rPr>
      </w:pPr>
      <w:r w:rsidRPr="001D05F1">
        <w:rPr>
          <w:rFonts w:ascii="Times New Roman" w:hAnsi="Times New Roman" w:cs="Times New Roman"/>
          <w:sz w:val="24"/>
          <w:lang w:val="en-CA"/>
        </w:rPr>
        <w:t xml:space="preserve">5 </w:t>
      </w:r>
      <w:r w:rsidRPr="001D05F1">
        <w:rPr>
          <w:rFonts w:ascii="Times New Roman" w:hAnsi="Times New Roman" w:cs="Times New Roman"/>
          <w:sz w:val="24"/>
          <w:lang w:val="en-CA"/>
        </w:rPr>
        <w:tab/>
        <w:t xml:space="preserve">Ravinet Trillou C, Delgorge C, Menet C, </w:t>
      </w:r>
      <w:r w:rsidRPr="001D05F1">
        <w:rPr>
          <w:rFonts w:ascii="Times New Roman" w:hAnsi="Times New Roman" w:cs="Times New Roman"/>
          <w:i/>
          <w:iCs/>
          <w:sz w:val="24"/>
          <w:lang w:val="en-CA"/>
        </w:rPr>
        <w:t>et al.</w:t>
      </w:r>
      <w:r w:rsidRPr="001D05F1">
        <w:rPr>
          <w:rFonts w:ascii="Times New Roman" w:hAnsi="Times New Roman" w:cs="Times New Roman"/>
          <w:sz w:val="24"/>
          <w:lang w:val="en-CA"/>
        </w:rPr>
        <w:t xml:space="preserve"> </w:t>
      </w:r>
      <w:r w:rsidRPr="009447F2">
        <w:rPr>
          <w:rFonts w:ascii="Times New Roman" w:hAnsi="Times New Roman" w:cs="Times New Roman"/>
          <w:sz w:val="24"/>
          <w:lang w:val="en-CA"/>
        </w:rPr>
        <w:t xml:space="preserve">CB1 cannabinoid receptor knockout in mice leads to leanness, resistance to diet-induced obesity and enhanced leptin sensitivity. </w:t>
      </w:r>
      <w:r w:rsidRPr="009447F2">
        <w:rPr>
          <w:rFonts w:ascii="Times New Roman" w:hAnsi="Times New Roman" w:cs="Times New Roman"/>
          <w:i/>
          <w:iCs/>
          <w:sz w:val="24"/>
          <w:lang w:val="en-CA"/>
        </w:rPr>
        <w:t>Int J Obes Relat Metab Disord</w:t>
      </w:r>
      <w:r w:rsidRPr="009447F2">
        <w:rPr>
          <w:rFonts w:ascii="Times New Roman" w:hAnsi="Times New Roman" w:cs="Times New Roman"/>
          <w:sz w:val="24"/>
          <w:lang w:val="en-CA"/>
        </w:rPr>
        <w:t xml:space="preserve"> 2004;</w:t>
      </w:r>
      <w:r w:rsidRPr="009447F2">
        <w:rPr>
          <w:rFonts w:ascii="Times New Roman" w:hAnsi="Times New Roman" w:cs="Times New Roman"/>
          <w:b/>
          <w:bCs/>
          <w:sz w:val="24"/>
          <w:lang w:val="en-CA"/>
        </w:rPr>
        <w:t>28</w:t>
      </w:r>
      <w:r w:rsidRPr="009447F2">
        <w:rPr>
          <w:rFonts w:ascii="Times New Roman" w:hAnsi="Times New Roman" w:cs="Times New Roman"/>
          <w:sz w:val="24"/>
          <w:lang w:val="en-CA"/>
        </w:rPr>
        <w:t>:640–8. doi:10.1038/sj.ijo.0802583</w:t>
      </w:r>
    </w:p>
    <w:p w14:paraId="5A51DE33"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6 </w:t>
      </w:r>
      <w:r w:rsidRPr="009447F2">
        <w:rPr>
          <w:rFonts w:ascii="Times New Roman" w:hAnsi="Times New Roman" w:cs="Times New Roman"/>
          <w:sz w:val="24"/>
          <w:lang w:val="en-CA"/>
        </w:rPr>
        <w:tab/>
        <w:t xml:space="preserve">Jamshidi N, Taylor DA. Anandamide administration into the ventromedial hypothalamus stimulates appetite in rats. </w:t>
      </w:r>
      <w:r w:rsidRPr="009447F2">
        <w:rPr>
          <w:rFonts w:ascii="Times New Roman" w:hAnsi="Times New Roman" w:cs="Times New Roman"/>
          <w:i/>
          <w:iCs/>
          <w:sz w:val="24"/>
          <w:lang w:val="en-CA"/>
        </w:rPr>
        <w:t>Br J Pharmacol</w:t>
      </w:r>
      <w:r w:rsidRPr="009447F2">
        <w:rPr>
          <w:rFonts w:ascii="Times New Roman" w:hAnsi="Times New Roman" w:cs="Times New Roman"/>
          <w:sz w:val="24"/>
          <w:lang w:val="en-CA"/>
        </w:rPr>
        <w:t xml:space="preserve"> 2001;</w:t>
      </w:r>
      <w:r w:rsidRPr="009447F2">
        <w:rPr>
          <w:rFonts w:ascii="Times New Roman" w:hAnsi="Times New Roman" w:cs="Times New Roman"/>
          <w:b/>
          <w:bCs/>
          <w:sz w:val="24"/>
          <w:lang w:val="en-CA"/>
        </w:rPr>
        <w:t>134</w:t>
      </w:r>
      <w:r w:rsidRPr="009447F2">
        <w:rPr>
          <w:rFonts w:ascii="Times New Roman" w:hAnsi="Times New Roman" w:cs="Times New Roman"/>
          <w:sz w:val="24"/>
          <w:lang w:val="en-CA"/>
        </w:rPr>
        <w:t>:1151–4. doi:10.1038/sj.bjp.0704379</w:t>
      </w:r>
    </w:p>
    <w:p w14:paraId="11C63740"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7 </w:t>
      </w:r>
      <w:r w:rsidRPr="009447F2">
        <w:rPr>
          <w:rFonts w:ascii="Times New Roman" w:hAnsi="Times New Roman" w:cs="Times New Roman"/>
          <w:sz w:val="24"/>
          <w:lang w:val="en-CA"/>
        </w:rPr>
        <w:tab/>
        <w:t xml:space="preserve">Kirkham TC, Williams CM, Fezza F,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Endocannabinoid levels in rat limbic forebrain and hypothalamus in relation to fasting, feeding and satiation: stimulation of eating by 2-arachidonoyl glycerol. </w:t>
      </w:r>
      <w:r w:rsidRPr="009447F2">
        <w:rPr>
          <w:rFonts w:ascii="Times New Roman" w:hAnsi="Times New Roman" w:cs="Times New Roman"/>
          <w:i/>
          <w:iCs/>
          <w:sz w:val="24"/>
        </w:rPr>
        <w:t>Br J Pharmacol</w:t>
      </w:r>
      <w:r w:rsidRPr="009447F2">
        <w:rPr>
          <w:rFonts w:ascii="Times New Roman" w:hAnsi="Times New Roman" w:cs="Times New Roman"/>
          <w:sz w:val="24"/>
        </w:rPr>
        <w:t xml:space="preserve"> 2002;</w:t>
      </w:r>
      <w:r w:rsidRPr="009447F2">
        <w:rPr>
          <w:rFonts w:ascii="Times New Roman" w:hAnsi="Times New Roman" w:cs="Times New Roman"/>
          <w:b/>
          <w:bCs/>
          <w:sz w:val="24"/>
        </w:rPr>
        <w:t>136</w:t>
      </w:r>
      <w:r w:rsidRPr="009447F2">
        <w:rPr>
          <w:rFonts w:ascii="Times New Roman" w:hAnsi="Times New Roman" w:cs="Times New Roman"/>
          <w:sz w:val="24"/>
        </w:rPr>
        <w:t>:550–7. doi:10.1038/sj.bjp.0704767</w:t>
      </w:r>
    </w:p>
    <w:p w14:paraId="7C425B3A"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8 </w:t>
      </w:r>
      <w:r w:rsidRPr="009447F2">
        <w:rPr>
          <w:rFonts w:ascii="Times New Roman" w:hAnsi="Times New Roman" w:cs="Times New Roman"/>
          <w:sz w:val="24"/>
        </w:rPr>
        <w:tab/>
        <w:t xml:space="preserve">Osei-Hyiaman D, Liu J, Zhou L,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Hepatic CB1 receptor is required for development of diet-induced steatosis, dyslipidemia, and insulin and leptin resistance in mice. </w:t>
      </w:r>
      <w:r w:rsidRPr="009447F2">
        <w:rPr>
          <w:rFonts w:ascii="Times New Roman" w:hAnsi="Times New Roman" w:cs="Times New Roman"/>
          <w:i/>
          <w:iCs/>
          <w:sz w:val="24"/>
        </w:rPr>
        <w:t>J Clin Invest</w:t>
      </w:r>
      <w:r w:rsidRPr="009447F2">
        <w:rPr>
          <w:rFonts w:ascii="Times New Roman" w:hAnsi="Times New Roman" w:cs="Times New Roman"/>
          <w:sz w:val="24"/>
        </w:rPr>
        <w:t xml:space="preserve"> 2008;</w:t>
      </w:r>
      <w:r w:rsidRPr="009447F2">
        <w:rPr>
          <w:rFonts w:ascii="Times New Roman" w:hAnsi="Times New Roman" w:cs="Times New Roman"/>
          <w:b/>
          <w:bCs/>
          <w:sz w:val="24"/>
        </w:rPr>
        <w:t>118</w:t>
      </w:r>
      <w:r w:rsidRPr="009447F2">
        <w:rPr>
          <w:rFonts w:ascii="Times New Roman" w:hAnsi="Times New Roman" w:cs="Times New Roman"/>
          <w:sz w:val="24"/>
        </w:rPr>
        <w:t>:3160–9. doi:10.1172/JCI34827</w:t>
      </w:r>
    </w:p>
    <w:p w14:paraId="18B2BD21"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9 </w:t>
      </w:r>
      <w:r w:rsidRPr="009447F2">
        <w:rPr>
          <w:rFonts w:ascii="Times New Roman" w:hAnsi="Times New Roman" w:cs="Times New Roman"/>
          <w:sz w:val="24"/>
        </w:rPr>
        <w:tab/>
        <w:t xml:space="preserve">Jourdan T, Djaouti L, Demizieux L,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CB1 antagonism exerts specific molecular effects on visceral and subcutaneous fat and reverses liver steatosis in diet-induced obese mice. </w:t>
      </w:r>
      <w:r w:rsidRPr="009447F2">
        <w:rPr>
          <w:rFonts w:ascii="Times New Roman" w:hAnsi="Times New Roman" w:cs="Times New Roman"/>
          <w:i/>
          <w:iCs/>
          <w:sz w:val="24"/>
        </w:rPr>
        <w:t>Diabetes</w:t>
      </w:r>
      <w:r w:rsidRPr="009447F2">
        <w:rPr>
          <w:rFonts w:ascii="Times New Roman" w:hAnsi="Times New Roman" w:cs="Times New Roman"/>
          <w:sz w:val="24"/>
        </w:rPr>
        <w:t xml:space="preserve"> 2010;</w:t>
      </w:r>
      <w:r w:rsidRPr="009447F2">
        <w:rPr>
          <w:rFonts w:ascii="Times New Roman" w:hAnsi="Times New Roman" w:cs="Times New Roman"/>
          <w:b/>
          <w:bCs/>
          <w:sz w:val="24"/>
        </w:rPr>
        <w:t>59</w:t>
      </w:r>
      <w:r w:rsidRPr="009447F2">
        <w:rPr>
          <w:rFonts w:ascii="Times New Roman" w:hAnsi="Times New Roman" w:cs="Times New Roman"/>
          <w:sz w:val="24"/>
        </w:rPr>
        <w:t>:926–34. doi:10.2337/db09-1482</w:t>
      </w:r>
    </w:p>
    <w:p w14:paraId="1C0E549C"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10 </w:t>
      </w:r>
      <w:r w:rsidRPr="009447F2">
        <w:rPr>
          <w:rFonts w:ascii="Times New Roman" w:hAnsi="Times New Roman" w:cs="Times New Roman"/>
          <w:sz w:val="24"/>
        </w:rPr>
        <w:tab/>
        <w:t xml:space="preserve">Cluny NL, Keenan CM, Duncan M,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Naphthalen-1-yl-(4-pentyloxynaphthalen-1-yl)methanone (SAB378), a peripherally restricted cannabinoid CB1/CB2 receptor agonist, inhibits gastrointestinal motility but has no effect on experimental colitis in mice. </w:t>
      </w:r>
      <w:r w:rsidRPr="009447F2">
        <w:rPr>
          <w:rFonts w:ascii="Times New Roman" w:hAnsi="Times New Roman" w:cs="Times New Roman"/>
          <w:i/>
          <w:iCs/>
          <w:sz w:val="24"/>
        </w:rPr>
        <w:t>J Pharmacol Exp Ther</w:t>
      </w:r>
      <w:r w:rsidRPr="009447F2">
        <w:rPr>
          <w:rFonts w:ascii="Times New Roman" w:hAnsi="Times New Roman" w:cs="Times New Roman"/>
          <w:sz w:val="24"/>
        </w:rPr>
        <w:t xml:space="preserve"> 2010;</w:t>
      </w:r>
      <w:r w:rsidRPr="009447F2">
        <w:rPr>
          <w:rFonts w:ascii="Times New Roman" w:hAnsi="Times New Roman" w:cs="Times New Roman"/>
          <w:b/>
          <w:bCs/>
          <w:sz w:val="24"/>
        </w:rPr>
        <w:t>334</w:t>
      </w:r>
      <w:r w:rsidRPr="009447F2">
        <w:rPr>
          <w:rFonts w:ascii="Times New Roman" w:hAnsi="Times New Roman" w:cs="Times New Roman"/>
          <w:sz w:val="24"/>
        </w:rPr>
        <w:t>:973–80. doi:10.1124/jpet.110.169946</w:t>
      </w:r>
    </w:p>
    <w:p w14:paraId="6CD0B24C"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11 </w:t>
      </w:r>
      <w:r w:rsidRPr="009447F2">
        <w:rPr>
          <w:rFonts w:ascii="Times New Roman" w:hAnsi="Times New Roman" w:cs="Times New Roman"/>
          <w:sz w:val="24"/>
        </w:rPr>
        <w:tab/>
        <w:t xml:space="preserve">DiPatrizio NV, Astarita G, Schwartz G,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Endocannabinoid signal in the gut controls dietary fat intake. </w:t>
      </w:r>
      <w:r w:rsidRPr="009447F2">
        <w:rPr>
          <w:rFonts w:ascii="Times New Roman" w:hAnsi="Times New Roman" w:cs="Times New Roman"/>
          <w:i/>
          <w:iCs/>
          <w:sz w:val="24"/>
          <w:lang w:val="en-CA"/>
        </w:rPr>
        <w:t>Proc Natl Acad Sci USA</w:t>
      </w:r>
      <w:r w:rsidRPr="009447F2">
        <w:rPr>
          <w:rFonts w:ascii="Times New Roman" w:hAnsi="Times New Roman" w:cs="Times New Roman"/>
          <w:sz w:val="24"/>
          <w:lang w:val="en-CA"/>
        </w:rPr>
        <w:t xml:space="preserve"> 2011;</w:t>
      </w:r>
      <w:r w:rsidRPr="009447F2">
        <w:rPr>
          <w:rFonts w:ascii="Times New Roman" w:hAnsi="Times New Roman" w:cs="Times New Roman"/>
          <w:b/>
          <w:bCs/>
          <w:sz w:val="24"/>
          <w:lang w:val="en-CA"/>
        </w:rPr>
        <w:t>108</w:t>
      </w:r>
      <w:r w:rsidRPr="009447F2">
        <w:rPr>
          <w:rFonts w:ascii="Times New Roman" w:hAnsi="Times New Roman" w:cs="Times New Roman"/>
          <w:sz w:val="24"/>
          <w:lang w:val="en-CA"/>
        </w:rPr>
        <w:t>:12904–8. doi:10.1073/pnas.1104675108</w:t>
      </w:r>
    </w:p>
    <w:p w14:paraId="1D54EE58"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12 </w:t>
      </w:r>
      <w:r w:rsidRPr="009447F2">
        <w:rPr>
          <w:rFonts w:ascii="Times New Roman" w:hAnsi="Times New Roman" w:cs="Times New Roman"/>
          <w:sz w:val="24"/>
          <w:lang w:val="en-CA"/>
        </w:rPr>
        <w:tab/>
        <w:t xml:space="preserve">Karwad MA, Couch DG, Theophilidou E,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he role of CB1 in intestinal permeability and inflammation. </w:t>
      </w:r>
      <w:r w:rsidRPr="009447F2">
        <w:rPr>
          <w:rFonts w:ascii="Times New Roman" w:hAnsi="Times New Roman" w:cs="Times New Roman"/>
          <w:i/>
          <w:iCs/>
          <w:sz w:val="24"/>
          <w:lang w:val="en-CA"/>
        </w:rPr>
        <w:t>FASEB J</w:t>
      </w:r>
      <w:r w:rsidRPr="009447F2">
        <w:rPr>
          <w:rFonts w:ascii="Times New Roman" w:hAnsi="Times New Roman" w:cs="Times New Roman"/>
          <w:sz w:val="24"/>
          <w:lang w:val="en-CA"/>
        </w:rPr>
        <w:t xml:space="preserve"> 2017;</w:t>
      </w:r>
      <w:r w:rsidRPr="009447F2">
        <w:rPr>
          <w:rFonts w:ascii="Times New Roman" w:hAnsi="Times New Roman" w:cs="Times New Roman"/>
          <w:b/>
          <w:bCs/>
          <w:sz w:val="24"/>
          <w:lang w:val="en-CA"/>
        </w:rPr>
        <w:t>31</w:t>
      </w:r>
      <w:r w:rsidRPr="009447F2">
        <w:rPr>
          <w:rFonts w:ascii="Times New Roman" w:hAnsi="Times New Roman" w:cs="Times New Roman"/>
          <w:sz w:val="24"/>
          <w:lang w:val="en-CA"/>
        </w:rPr>
        <w:t>:3267–77. doi:10.1096/fj.201601346R</w:t>
      </w:r>
    </w:p>
    <w:p w14:paraId="5E486CA0"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13 </w:t>
      </w:r>
      <w:r w:rsidRPr="009447F2">
        <w:rPr>
          <w:rFonts w:ascii="Times New Roman" w:hAnsi="Times New Roman" w:cs="Times New Roman"/>
          <w:sz w:val="24"/>
          <w:lang w:val="en-CA"/>
        </w:rPr>
        <w:tab/>
        <w:t xml:space="preserve">Alhamoruni A, Wright KL, Larvin M,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Cannabinoids mediate opposing effects on inflammation-induced intestinal permeability. </w:t>
      </w:r>
      <w:r w:rsidRPr="009447F2">
        <w:rPr>
          <w:rFonts w:ascii="Times New Roman" w:hAnsi="Times New Roman" w:cs="Times New Roman"/>
          <w:i/>
          <w:iCs/>
          <w:sz w:val="24"/>
          <w:lang w:val="en-CA"/>
        </w:rPr>
        <w:t>Br J Pharmacol</w:t>
      </w:r>
      <w:r w:rsidRPr="009447F2">
        <w:rPr>
          <w:rFonts w:ascii="Times New Roman" w:hAnsi="Times New Roman" w:cs="Times New Roman"/>
          <w:sz w:val="24"/>
          <w:lang w:val="en-CA"/>
        </w:rPr>
        <w:t xml:space="preserve"> 2012;</w:t>
      </w:r>
      <w:r w:rsidRPr="009447F2">
        <w:rPr>
          <w:rFonts w:ascii="Times New Roman" w:hAnsi="Times New Roman" w:cs="Times New Roman"/>
          <w:b/>
          <w:bCs/>
          <w:sz w:val="24"/>
          <w:lang w:val="en-CA"/>
        </w:rPr>
        <w:t>165</w:t>
      </w:r>
      <w:r w:rsidRPr="009447F2">
        <w:rPr>
          <w:rFonts w:ascii="Times New Roman" w:hAnsi="Times New Roman" w:cs="Times New Roman"/>
          <w:sz w:val="24"/>
          <w:lang w:val="en-CA"/>
        </w:rPr>
        <w:t>:2598–610. doi:10.1111/j.1476-5381.2011.01589.x</w:t>
      </w:r>
    </w:p>
    <w:p w14:paraId="1B7C1AFB"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14 </w:t>
      </w:r>
      <w:r w:rsidRPr="009447F2">
        <w:rPr>
          <w:rFonts w:ascii="Times New Roman" w:hAnsi="Times New Roman" w:cs="Times New Roman"/>
          <w:sz w:val="24"/>
          <w:lang w:val="en-CA"/>
        </w:rPr>
        <w:tab/>
        <w:t xml:space="preserve">Grunewald ZI, Lee S, Kirkland R,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Cannabinoid receptor type-1 partially mediates metabolic endotoxemia-induced inflammation and insulin resistance. </w:t>
      </w:r>
      <w:r w:rsidRPr="009447F2">
        <w:rPr>
          <w:rFonts w:ascii="Times New Roman" w:hAnsi="Times New Roman" w:cs="Times New Roman"/>
          <w:i/>
          <w:iCs/>
          <w:sz w:val="24"/>
          <w:lang w:val="en-CA"/>
        </w:rPr>
        <w:t>Physiology &amp; Behavior</w:t>
      </w:r>
      <w:r w:rsidRPr="009447F2">
        <w:rPr>
          <w:rFonts w:ascii="Times New Roman" w:hAnsi="Times New Roman" w:cs="Times New Roman"/>
          <w:sz w:val="24"/>
          <w:lang w:val="en-CA"/>
        </w:rPr>
        <w:t xml:space="preserve"> 2019;</w:t>
      </w:r>
      <w:r w:rsidRPr="009447F2">
        <w:rPr>
          <w:rFonts w:ascii="Times New Roman" w:hAnsi="Times New Roman" w:cs="Times New Roman"/>
          <w:b/>
          <w:bCs/>
          <w:sz w:val="24"/>
          <w:lang w:val="en-CA"/>
        </w:rPr>
        <w:t>199</w:t>
      </w:r>
      <w:r w:rsidRPr="009447F2">
        <w:rPr>
          <w:rFonts w:ascii="Times New Roman" w:hAnsi="Times New Roman" w:cs="Times New Roman"/>
          <w:sz w:val="24"/>
          <w:lang w:val="en-CA"/>
        </w:rPr>
        <w:t>:282–91. doi:10.1016/j.physbeh.2018.11.035</w:t>
      </w:r>
    </w:p>
    <w:p w14:paraId="0323D565"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15 </w:t>
      </w:r>
      <w:r w:rsidRPr="009447F2">
        <w:rPr>
          <w:rFonts w:ascii="Times New Roman" w:hAnsi="Times New Roman" w:cs="Times New Roman"/>
          <w:sz w:val="24"/>
          <w:lang w:val="en-CA"/>
        </w:rPr>
        <w:tab/>
        <w:t xml:space="preserve">Balvers MGJ, Verhoeckx KCM, Plastina P,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Docosahexaenoic acid and eicosapentaenoic acid are converted by 3T3-L1 adipocytes to N-acyl ethanolamines with anti-inflammatory properties. </w:t>
      </w:r>
      <w:r w:rsidRPr="009447F2">
        <w:rPr>
          <w:rFonts w:ascii="Times New Roman" w:hAnsi="Times New Roman" w:cs="Times New Roman"/>
          <w:i/>
          <w:iCs/>
          <w:sz w:val="24"/>
          <w:lang w:val="en-CA"/>
        </w:rPr>
        <w:t>Biochim Biophys Acta</w:t>
      </w:r>
      <w:r w:rsidRPr="009447F2">
        <w:rPr>
          <w:rFonts w:ascii="Times New Roman" w:hAnsi="Times New Roman" w:cs="Times New Roman"/>
          <w:sz w:val="24"/>
          <w:lang w:val="en-CA"/>
        </w:rPr>
        <w:t xml:space="preserve"> 2010;</w:t>
      </w:r>
      <w:r w:rsidRPr="009447F2">
        <w:rPr>
          <w:rFonts w:ascii="Times New Roman" w:hAnsi="Times New Roman" w:cs="Times New Roman"/>
          <w:b/>
          <w:bCs/>
          <w:sz w:val="24"/>
          <w:lang w:val="en-CA"/>
        </w:rPr>
        <w:t>1801</w:t>
      </w:r>
      <w:r w:rsidRPr="009447F2">
        <w:rPr>
          <w:rFonts w:ascii="Times New Roman" w:hAnsi="Times New Roman" w:cs="Times New Roman"/>
          <w:sz w:val="24"/>
          <w:lang w:val="en-CA"/>
        </w:rPr>
        <w:t>:1107–14. doi:10.1016/j.bbalip.2010.06.006</w:t>
      </w:r>
    </w:p>
    <w:p w14:paraId="10BE3EBD"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16 </w:t>
      </w:r>
      <w:r w:rsidRPr="009447F2">
        <w:rPr>
          <w:rFonts w:ascii="Times New Roman" w:hAnsi="Times New Roman" w:cs="Times New Roman"/>
          <w:sz w:val="24"/>
          <w:lang w:val="en-CA"/>
        </w:rPr>
        <w:tab/>
        <w:t xml:space="preserve">Zhang X, Gao S, Niu J,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Cannabinoid 2 Receptor Agonist Improves Systemic Sensitivity to Insulin in High-Fat Diet/Streptozotocin-Induced Diabetic Mice. </w:t>
      </w:r>
      <w:r w:rsidRPr="009447F2">
        <w:rPr>
          <w:rFonts w:ascii="Times New Roman" w:hAnsi="Times New Roman" w:cs="Times New Roman"/>
          <w:i/>
          <w:iCs/>
          <w:sz w:val="24"/>
        </w:rPr>
        <w:t>Cell Physiol Biochem</w:t>
      </w:r>
      <w:r w:rsidRPr="009447F2">
        <w:rPr>
          <w:rFonts w:ascii="Times New Roman" w:hAnsi="Times New Roman" w:cs="Times New Roman"/>
          <w:sz w:val="24"/>
        </w:rPr>
        <w:t xml:space="preserve"> 2016;</w:t>
      </w:r>
      <w:r w:rsidRPr="009447F2">
        <w:rPr>
          <w:rFonts w:ascii="Times New Roman" w:hAnsi="Times New Roman" w:cs="Times New Roman"/>
          <w:b/>
          <w:bCs/>
          <w:sz w:val="24"/>
        </w:rPr>
        <w:t>40</w:t>
      </w:r>
      <w:r w:rsidRPr="009447F2">
        <w:rPr>
          <w:rFonts w:ascii="Times New Roman" w:hAnsi="Times New Roman" w:cs="Times New Roman"/>
          <w:sz w:val="24"/>
        </w:rPr>
        <w:t>:1175–85. doi:10.1159/000453171</w:t>
      </w:r>
    </w:p>
    <w:p w14:paraId="6D79913B"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17 </w:t>
      </w:r>
      <w:r w:rsidRPr="009447F2">
        <w:rPr>
          <w:rFonts w:ascii="Times New Roman" w:hAnsi="Times New Roman" w:cs="Times New Roman"/>
          <w:sz w:val="24"/>
        </w:rPr>
        <w:tab/>
        <w:t xml:space="preserve">Bermudez-Silva FJ, Sanchez-Vera I, Suárez J,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Role of cannabinoid CB2 receptors in glucose homeostasis in rats. </w:t>
      </w:r>
      <w:r w:rsidRPr="009447F2">
        <w:rPr>
          <w:rFonts w:ascii="Times New Roman" w:hAnsi="Times New Roman" w:cs="Times New Roman"/>
          <w:i/>
          <w:iCs/>
          <w:sz w:val="24"/>
        </w:rPr>
        <w:t>Eur J Pharmacol</w:t>
      </w:r>
      <w:r w:rsidRPr="009447F2">
        <w:rPr>
          <w:rFonts w:ascii="Times New Roman" w:hAnsi="Times New Roman" w:cs="Times New Roman"/>
          <w:sz w:val="24"/>
        </w:rPr>
        <w:t xml:space="preserve"> 2007;</w:t>
      </w:r>
      <w:r w:rsidRPr="009447F2">
        <w:rPr>
          <w:rFonts w:ascii="Times New Roman" w:hAnsi="Times New Roman" w:cs="Times New Roman"/>
          <w:b/>
          <w:bCs/>
          <w:sz w:val="24"/>
        </w:rPr>
        <w:t>565</w:t>
      </w:r>
      <w:r w:rsidRPr="009447F2">
        <w:rPr>
          <w:rFonts w:ascii="Times New Roman" w:hAnsi="Times New Roman" w:cs="Times New Roman"/>
          <w:sz w:val="24"/>
        </w:rPr>
        <w:t>:207–11. doi:10.1016/j.ejphar.2007.02.066</w:t>
      </w:r>
    </w:p>
    <w:p w14:paraId="6BC57A98"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18 </w:t>
      </w:r>
      <w:r w:rsidRPr="009447F2">
        <w:rPr>
          <w:rFonts w:ascii="Times New Roman" w:hAnsi="Times New Roman" w:cs="Times New Roman"/>
          <w:sz w:val="24"/>
        </w:rPr>
        <w:tab/>
        <w:t xml:space="preserve">Duncan M, Mouihate A, Mackie K,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Cannabinoid CB2 receptors in the enteric nervous system modulate gastrointestinal contractility in lipopolysaccharide-treated rats. </w:t>
      </w:r>
      <w:r w:rsidRPr="009447F2">
        <w:rPr>
          <w:rFonts w:ascii="Times New Roman" w:hAnsi="Times New Roman" w:cs="Times New Roman"/>
          <w:i/>
          <w:iCs/>
          <w:sz w:val="24"/>
          <w:lang w:val="en-CA"/>
        </w:rPr>
        <w:t>Am J Physiol Gastrointest Liver Physiol</w:t>
      </w:r>
      <w:r w:rsidRPr="009447F2">
        <w:rPr>
          <w:rFonts w:ascii="Times New Roman" w:hAnsi="Times New Roman" w:cs="Times New Roman"/>
          <w:sz w:val="24"/>
          <w:lang w:val="en-CA"/>
        </w:rPr>
        <w:t xml:space="preserve"> 2008;</w:t>
      </w:r>
      <w:r w:rsidRPr="009447F2">
        <w:rPr>
          <w:rFonts w:ascii="Times New Roman" w:hAnsi="Times New Roman" w:cs="Times New Roman"/>
          <w:b/>
          <w:bCs/>
          <w:sz w:val="24"/>
          <w:lang w:val="en-CA"/>
        </w:rPr>
        <w:t>295</w:t>
      </w:r>
      <w:r w:rsidRPr="009447F2">
        <w:rPr>
          <w:rFonts w:ascii="Times New Roman" w:hAnsi="Times New Roman" w:cs="Times New Roman"/>
          <w:sz w:val="24"/>
          <w:lang w:val="en-CA"/>
        </w:rPr>
        <w:t>:G78–87. doi:10.1152/ajpgi.90285.2008</w:t>
      </w:r>
    </w:p>
    <w:p w14:paraId="11FD044B"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19 </w:t>
      </w:r>
      <w:r w:rsidRPr="009447F2">
        <w:rPr>
          <w:rFonts w:ascii="Times New Roman" w:hAnsi="Times New Roman" w:cs="Times New Roman"/>
          <w:sz w:val="24"/>
          <w:lang w:val="en-CA"/>
        </w:rPr>
        <w:tab/>
        <w:t xml:space="preserve">Parlar A, Arslan SO, Doğan MF,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he exogenous administration of CB2 specific agonist, GW405833, inhibits inflammation by reducing cytokine production and oxidative stress. </w:t>
      </w:r>
      <w:r w:rsidRPr="009447F2">
        <w:rPr>
          <w:rFonts w:ascii="Times New Roman" w:hAnsi="Times New Roman" w:cs="Times New Roman"/>
          <w:i/>
          <w:iCs/>
          <w:sz w:val="24"/>
          <w:lang w:val="en-CA"/>
        </w:rPr>
        <w:t>Exp Ther Med</w:t>
      </w:r>
      <w:r w:rsidRPr="009447F2">
        <w:rPr>
          <w:rFonts w:ascii="Times New Roman" w:hAnsi="Times New Roman" w:cs="Times New Roman"/>
          <w:sz w:val="24"/>
          <w:lang w:val="en-CA"/>
        </w:rPr>
        <w:t xml:space="preserve"> 2018;</w:t>
      </w:r>
      <w:r w:rsidRPr="009447F2">
        <w:rPr>
          <w:rFonts w:ascii="Times New Roman" w:hAnsi="Times New Roman" w:cs="Times New Roman"/>
          <w:b/>
          <w:bCs/>
          <w:sz w:val="24"/>
          <w:lang w:val="en-CA"/>
        </w:rPr>
        <w:t>16</w:t>
      </w:r>
      <w:r w:rsidRPr="009447F2">
        <w:rPr>
          <w:rFonts w:ascii="Times New Roman" w:hAnsi="Times New Roman" w:cs="Times New Roman"/>
          <w:sz w:val="24"/>
          <w:lang w:val="en-CA"/>
        </w:rPr>
        <w:t>:4900–8. doi:10.3892/etm.2018.6753</w:t>
      </w:r>
    </w:p>
    <w:p w14:paraId="329A7A74"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20 </w:t>
      </w:r>
      <w:r w:rsidRPr="009447F2">
        <w:rPr>
          <w:rFonts w:ascii="Times New Roman" w:hAnsi="Times New Roman" w:cs="Times New Roman"/>
          <w:sz w:val="24"/>
          <w:lang w:val="en-CA"/>
        </w:rPr>
        <w:tab/>
        <w:t xml:space="preserve">Raboune S, Stuart JM, Leishman E,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Novel endogenous N-acyl amides activate TRPV1-4 receptors, BV-2 microglia, and are regulated in brain in an acute model of inflammation. </w:t>
      </w:r>
      <w:r w:rsidRPr="009447F2">
        <w:rPr>
          <w:rFonts w:ascii="Times New Roman" w:hAnsi="Times New Roman" w:cs="Times New Roman"/>
          <w:i/>
          <w:iCs/>
          <w:sz w:val="24"/>
        </w:rPr>
        <w:t>Front Cell Neurosci</w:t>
      </w:r>
      <w:r w:rsidRPr="009447F2">
        <w:rPr>
          <w:rFonts w:ascii="Times New Roman" w:hAnsi="Times New Roman" w:cs="Times New Roman"/>
          <w:sz w:val="24"/>
        </w:rPr>
        <w:t xml:space="preserve"> 2014;</w:t>
      </w:r>
      <w:r w:rsidRPr="009447F2">
        <w:rPr>
          <w:rFonts w:ascii="Times New Roman" w:hAnsi="Times New Roman" w:cs="Times New Roman"/>
          <w:b/>
          <w:bCs/>
          <w:sz w:val="24"/>
        </w:rPr>
        <w:t>8</w:t>
      </w:r>
      <w:r w:rsidRPr="009447F2">
        <w:rPr>
          <w:rFonts w:ascii="Times New Roman" w:hAnsi="Times New Roman" w:cs="Times New Roman"/>
          <w:sz w:val="24"/>
        </w:rPr>
        <w:t>:195. doi:10.3389/fncel.2014.00195</w:t>
      </w:r>
    </w:p>
    <w:p w14:paraId="6B58795F"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21 </w:t>
      </w:r>
      <w:r w:rsidRPr="009447F2">
        <w:rPr>
          <w:rFonts w:ascii="Times New Roman" w:hAnsi="Times New Roman" w:cs="Times New Roman"/>
          <w:sz w:val="24"/>
        </w:rPr>
        <w:tab/>
        <w:t xml:space="preserve">De Petrocellis L, Nabissi M, Santoni G,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Actions and Regulation of Ionotropic Cannabinoid Receptors. </w:t>
      </w:r>
      <w:r w:rsidRPr="009447F2">
        <w:rPr>
          <w:rFonts w:ascii="Times New Roman" w:hAnsi="Times New Roman" w:cs="Times New Roman"/>
          <w:i/>
          <w:iCs/>
          <w:sz w:val="24"/>
          <w:lang w:val="en-CA"/>
        </w:rPr>
        <w:t>Adv Pharmacol</w:t>
      </w:r>
      <w:r w:rsidRPr="009447F2">
        <w:rPr>
          <w:rFonts w:ascii="Times New Roman" w:hAnsi="Times New Roman" w:cs="Times New Roman"/>
          <w:sz w:val="24"/>
          <w:lang w:val="en-CA"/>
        </w:rPr>
        <w:t xml:space="preserve"> 2017;</w:t>
      </w:r>
      <w:r w:rsidRPr="009447F2">
        <w:rPr>
          <w:rFonts w:ascii="Times New Roman" w:hAnsi="Times New Roman" w:cs="Times New Roman"/>
          <w:b/>
          <w:bCs/>
          <w:sz w:val="24"/>
          <w:lang w:val="en-CA"/>
        </w:rPr>
        <w:t>80</w:t>
      </w:r>
      <w:r w:rsidRPr="009447F2">
        <w:rPr>
          <w:rFonts w:ascii="Times New Roman" w:hAnsi="Times New Roman" w:cs="Times New Roman"/>
          <w:sz w:val="24"/>
          <w:lang w:val="en-CA"/>
        </w:rPr>
        <w:t>:249–89. doi:10.1016/bs.apha.2017.04.001</w:t>
      </w:r>
    </w:p>
    <w:p w14:paraId="3C352B6C"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22 </w:t>
      </w:r>
      <w:r w:rsidRPr="009447F2">
        <w:rPr>
          <w:rFonts w:ascii="Times New Roman" w:hAnsi="Times New Roman" w:cs="Times New Roman"/>
          <w:sz w:val="24"/>
          <w:lang w:val="en-CA"/>
        </w:rPr>
        <w:tab/>
        <w:t xml:space="preserve">Lee E, Jung DY, Kim JH,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ransient receptor potential vanilloid type-1 channel regulates diet-induced obesity, insulin resistance, and leptin resistance. </w:t>
      </w:r>
      <w:r w:rsidRPr="009447F2">
        <w:rPr>
          <w:rFonts w:ascii="Times New Roman" w:hAnsi="Times New Roman" w:cs="Times New Roman"/>
          <w:i/>
          <w:iCs/>
          <w:sz w:val="24"/>
          <w:lang w:val="en-CA"/>
        </w:rPr>
        <w:t>FASEB J</w:t>
      </w:r>
      <w:r w:rsidRPr="009447F2">
        <w:rPr>
          <w:rFonts w:ascii="Times New Roman" w:hAnsi="Times New Roman" w:cs="Times New Roman"/>
          <w:sz w:val="24"/>
          <w:lang w:val="en-CA"/>
        </w:rPr>
        <w:t xml:space="preserve"> 2015;</w:t>
      </w:r>
      <w:r w:rsidRPr="009447F2">
        <w:rPr>
          <w:rFonts w:ascii="Times New Roman" w:hAnsi="Times New Roman" w:cs="Times New Roman"/>
          <w:b/>
          <w:bCs/>
          <w:sz w:val="24"/>
          <w:lang w:val="en-CA"/>
        </w:rPr>
        <w:t>29</w:t>
      </w:r>
      <w:r w:rsidRPr="009447F2">
        <w:rPr>
          <w:rFonts w:ascii="Times New Roman" w:hAnsi="Times New Roman" w:cs="Times New Roman"/>
          <w:sz w:val="24"/>
          <w:lang w:val="en-CA"/>
        </w:rPr>
        <w:t>:3182–92. doi:10.1096/fj.14-268300</w:t>
      </w:r>
    </w:p>
    <w:p w14:paraId="5ECF9617"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lastRenderedPageBreak/>
        <w:t xml:space="preserve">23 </w:t>
      </w:r>
      <w:r w:rsidRPr="009447F2">
        <w:rPr>
          <w:rFonts w:ascii="Times New Roman" w:hAnsi="Times New Roman" w:cs="Times New Roman"/>
          <w:sz w:val="24"/>
          <w:lang w:val="en-CA"/>
        </w:rPr>
        <w:tab/>
        <w:t xml:space="preserve">Wang P, Yan Z, Zhong J,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ransient receptor potential vanilloid 1 activation enhances gut glucagon-like peptide-1 secretion and improves glucose homeostasis. </w:t>
      </w:r>
      <w:r w:rsidRPr="009447F2">
        <w:rPr>
          <w:rFonts w:ascii="Times New Roman" w:hAnsi="Times New Roman" w:cs="Times New Roman"/>
          <w:i/>
          <w:iCs/>
          <w:sz w:val="24"/>
        </w:rPr>
        <w:t>Diabetes</w:t>
      </w:r>
      <w:r w:rsidRPr="009447F2">
        <w:rPr>
          <w:rFonts w:ascii="Times New Roman" w:hAnsi="Times New Roman" w:cs="Times New Roman"/>
          <w:sz w:val="24"/>
        </w:rPr>
        <w:t xml:space="preserve"> 2012;</w:t>
      </w:r>
      <w:r w:rsidRPr="009447F2">
        <w:rPr>
          <w:rFonts w:ascii="Times New Roman" w:hAnsi="Times New Roman" w:cs="Times New Roman"/>
          <w:b/>
          <w:bCs/>
          <w:sz w:val="24"/>
        </w:rPr>
        <w:t>61</w:t>
      </w:r>
      <w:r w:rsidRPr="009447F2">
        <w:rPr>
          <w:rFonts w:ascii="Times New Roman" w:hAnsi="Times New Roman" w:cs="Times New Roman"/>
          <w:sz w:val="24"/>
        </w:rPr>
        <w:t>:2155–65. doi:10.2337/db11-1503</w:t>
      </w:r>
    </w:p>
    <w:p w14:paraId="5CBDD19C"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24 </w:t>
      </w:r>
      <w:r w:rsidRPr="009447F2">
        <w:rPr>
          <w:rFonts w:ascii="Times New Roman" w:hAnsi="Times New Roman" w:cs="Times New Roman"/>
          <w:sz w:val="24"/>
        </w:rPr>
        <w:tab/>
        <w:t xml:space="preserve">Luo Z, Ma L, Zhao Z,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TRPV1 activation improves exercise endurance and energy metabolism through PGC-1</w:t>
      </w:r>
      <w:r w:rsidRPr="009447F2">
        <w:rPr>
          <w:rFonts w:ascii="Times New Roman" w:hAnsi="Times New Roman" w:cs="Times New Roman"/>
          <w:sz w:val="24"/>
        </w:rPr>
        <w:t>α</w:t>
      </w:r>
      <w:r w:rsidRPr="009447F2">
        <w:rPr>
          <w:rFonts w:ascii="Times New Roman" w:hAnsi="Times New Roman" w:cs="Times New Roman"/>
          <w:sz w:val="24"/>
          <w:lang w:val="en-CA"/>
        </w:rPr>
        <w:t xml:space="preserve"> upregulation in mice. </w:t>
      </w:r>
      <w:r w:rsidRPr="009447F2">
        <w:rPr>
          <w:rFonts w:ascii="Times New Roman" w:hAnsi="Times New Roman" w:cs="Times New Roman"/>
          <w:i/>
          <w:iCs/>
          <w:sz w:val="24"/>
          <w:lang w:val="en-CA"/>
        </w:rPr>
        <w:t>Cell Res</w:t>
      </w:r>
      <w:r w:rsidRPr="009447F2">
        <w:rPr>
          <w:rFonts w:ascii="Times New Roman" w:hAnsi="Times New Roman" w:cs="Times New Roman"/>
          <w:sz w:val="24"/>
          <w:lang w:val="en-CA"/>
        </w:rPr>
        <w:t xml:space="preserve"> 2012;</w:t>
      </w:r>
      <w:r w:rsidRPr="009447F2">
        <w:rPr>
          <w:rFonts w:ascii="Times New Roman" w:hAnsi="Times New Roman" w:cs="Times New Roman"/>
          <w:b/>
          <w:bCs/>
          <w:sz w:val="24"/>
          <w:lang w:val="en-CA"/>
        </w:rPr>
        <w:t>22</w:t>
      </w:r>
      <w:r w:rsidRPr="009447F2">
        <w:rPr>
          <w:rFonts w:ascii="Times New Roman" w:hAnsi="Times New Roman" w:cs="Times New Roman"/>
          <w:sz w:val="24"/>
          <w:lang w:val="en-CA"/>
        </w:rPr>
        <w:t>:551–64. doi:10.1038/cr.2011.205</w:t>
      </w:r>
    </w:p>
    <w:p w14:paraId="791F4508"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25 </w:t>
      </w:r>
      <w:r w:rsidRPr="009447F2">
        <w:rPr>
          <w:rFonts w:ascii="Times New Roman" w:hAnsi="Times New Roman" w:cs="Times New Roman"/>
          <w:sz w:val="24"/>
          <w:lang w:val="en-CA"/>
        </w:rPr>
        <w:tab/>
        <w:t xml:space="preserve">Ahern GP. Activation of TRPV1 by the satiety factor oleoylethanolamide. </w:t>
      </w:r>
      <w:r w:rsidRPr="009447F2">
        <w:rPr>
          <w:rFonts w:ascii="Times New Roman" w:hAnsi="Times New Roman" w:cs="Times New Roman"/>
          <w:i/>
          <w:iCs/>
          <w:sz w:val="24"/>
          <w:lang w:val="en-CA"/>
        </w:rPr>
        <w:t>J Biol Chem</w:t>
      </w:r>
      <w:r w:rsidRPr="009447F2">
        <w:rPr>
          <w:rFonts w:ascii="Times New Roman" w:hAnsi="Times New Roman" w:cs="Times New Roman"/>
          <w:sz w:val="24"/>
          <w:lang w:val="en-CA"/>
        </w:rPr>
        <w:t xml:space="preserve"> 2003;</w:t>
      </w:r>
      <w:r w:rsidRPr="009447F2">
        <w:rPr>
          <w:rFonts w:ascii="Times New Roman" w:hAnsi="Times New Roman" w:cs="Times New Roman"/>
          <w:b/>
          <w:bCs/>
          <w:sz w:val="24"/>
          <w:lang w:val="en-CA"/>
        </w:rPr>
        <w:t>278</w:t>
      </w:r>
      <w:r w:rsidRPr="009447F2">
        <w:rPr>
          <w:rFonts w:ascii="Times New Roman" w:hAnsi="Times New Roman" w:cs="Times New Roman"/>
          <w:sz w:val="24"/>
          <w:lang w:val="en-CA"/>
        </w:rPr>
        <w:t>:30429–34. doi:10.1074/jbc.M305051200</w:t>
      </w:r>
    </w:p>
    <w:p w14:paraId="3FA82B4F"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26 </w:t>
      </w:r>
      <w:r w:rsidRPr="009447F2">
        <w:rPr>
          <w:rFonts w:ascii="Times New Roman" w:hAnsi="Times New Roman" w:cs="Times New Roman"/>
          <w:sz w:val="24"/>
          <w:lang w:val="en-CA"/>
        </w:rPr>
        <w:tab/>
        <w:t xml:space="preserve">Karwad MA, Macpherson T, Wang B,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Oleoylethanolamine and palmitoylethanolamine modulate intestinal permeability in vitro via TRPV1 and PPAR</w:t>
      </w:r>
      <w:r w:rsidRPr="009447F2">
        <w:rPr>
          <w:rFonts w:ascii="Times New Roman" w:hAnsi="Times New Roman" w:cs="Times New Roman"/>
          <w:sz w:val="24"/>
        </w:rPr>
        <w:t>α</w:t>
      </w:r>
      <w:r w:rsidRPr="009447F2">
        <w:rPr>
          <w:rFonts w:ascii="Times New Roman" w:hAnsi="Times New Roman" w:cs="Times New Roman"/>
          <w:sz w:val="24"/>
          <w:lang w:val="en-CA"/>
        </w:rPr>
        <w:t xml:space="preserve">. </w:t>
      </w:r>
      <w:r w:rsidRPr="009447F2">
        <w:rPr>
          <w:rFonts w:ascii="Times New Roman" w:hAnsi="Times New Roman" w:cs="Times New Roman"/>
          <w:i/>
          <w:iCs/>
          <w:sz w:val="24"/>
        </w:rPr>
        <w:t>FASEB J</w:t>
      </w:r>
      <w:r w:rsidRPr="009447F2">
        <w:rPr>
          <w:rFonts w:ascii="Times New Roman" w:hAnsi="Times New Roman" w:cs="Times New Roman"/>
          <w:sz w:val="24"/>
        </w:rPr>
        <w:t xml:space="preserve"> 2017;</w:t>
      </w:r>
      <w:r w:rsidRPr="009447F2">
        <w:rPr>
          <w:rFonts w:ascii="Times New Roman" w:hAnsi="Times New Roman" w:cs="Times New Roman"/>
          <w:b/>
          <w:bCs/>
          <w:sz w:val="24"/>
        </w:rPr>
        <w:t>31</w:t>
      </w:r>
      <w:r w:rsidRPr="009447F2">
        <w:rPr>
          <w:rFonts w:ascii="Times New Roman" w:hAnsi="Times New Roman" w:cs="Times New Roman"/>
          <w:sz w:val="24"/>
        </w:rPr>
        <w:t>:469–81. doi:10.1096/fj.201500132</w:t>
      </w:r>
    </w:p>
    <w:p w14:paraId="319242A7"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27 </w:t>
      </w:r>
      <w:r w:rsidRPr="009447F2">
        <w:rPr>
          <w:rFonts w:ascii="Times New Roman" w:hAnsi="Times New Roman" w:cs="Times New Roman"/>
          <w:sz w:val="24"/>
        </w:rPr>
        <w:tab/>
        <w:t xml:space="preserve">Ambrosino P, Soldovieri MV, Russo C,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Activation and desensitization of TRPV1 channels in sensory neurons by the PPAR</w:t>
      </w:r>
      <w:r w:rsidRPr="009447F2">
        <w:rPr>
          <w:rFonts w:ascii="Times New Roman" w:hAnsi="Times New Roman" w:cs="Times New Roman"/>
          <w:sz w:val="24"/>
        </w:rPr>
        <w:t>α</w:t>
      </w:r>
      <w:r w:rsidRPr="009447F2">
        <w:rPr>
          <w:rFonts w:ascii="Times New Roman" w:hAnsi="Times New Roman" w:cs="Times New Roman"/>
          <w:sz w:val="24"/>
          <w:lang w:val="en-CA"/>
        </w:rPr>
        <w:t xml:space="preserve"> agonist palmitoylethanolamide. </w:t>
      </w:r>
      <w:r w:rsidRPr="009447F2">
        <w:rPr>
          <w:rFonts w:ascii="Times New Roman" w:hAnsi="Times New Roman" w:cs="Times New Roman"/>
          <w:i/>
          <w:iCs/>
          <w:sz w:val="24"/>
          <w:lang w:val="en-CA"/>
        </w:rPr>
        <w:t>Br J Pharmacol</w:t>
      </w:r>
      <w:r w:rsidRPr="009447F2">
        <w:rPr>
          <w:rFonts w:ascii="Times New Roman" w:hAnsi="Times New Roman" w:cs="Times New Roman"/>
          <w:sz w:val="24"/>
          <w:lang w:val="en-CA"/>
        </w:rPr>
        <w:t xml:space="preserve"> 2013;</w:t>
      </w:r>
      <w:r w:rsidRPr="009447F2">
        <w:rPr>
          <w:rFonts w:ascii="Times New Roman" w:hAnsi="Times New Roman" w:cs="Times New Roman"/>
          <w:b/>
          <w:bCs/>
          <w:sz w:val="24"/>
          <w:lang w:val="en-CA"/>
        </w:rPr>
        <w:t>168</w:t>
      </w:r>
      <w:r w:rsidRPr="009447F2">
        <w:rPr>
          <w:rFonts w:ascii="Times New Roman" w:hAnsi="Times New Roman" w:cs="Times New Roman"/>
          <w:sz w:val="24"/>
          <w:lang w:val="en-CA"/>
        </w:rPr>
        <w:t>:1430–44. doi:10.1111/bph.12029</w:t>
      </w:r>
    </w:p>
    <w:p w14:paraId="5313C90C"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28 </w:t>
      </w:r>
      <w:r w:rsidRPr="009447F2">
        <w:rPr>
          <w:rFonts w:ascii="Times New Roman" w:hAnsi="Times New Roman" w:cs="Times New Roman"/>
          <w:sz w:val="24"/>
          <w:lang w:val="en-CA"/>
        </w:rPr>
        <w:tab/>
        <w:t xml:space="preserve">Sagar DR, Kendall DA, Chapman V. Inhibition of fatty acid amide hydrolase produces PPAR-alpha-mediated analgesia in a rat model of inflammatory pain. </w:t>
      </w:r>
      <w:r w:rsidRPr="009447F2">
        <w:rPr>
          <w:rFonts w:ascii="Times New Roman" w:hAnsi="Times New Roman" w:cs="Times New Roman"/>
          <w:i/>
          <w:iCs/>
          <w:sz w:val="24"/>
        </w:rPr>
        <w:t>Br J Pharmacol</w:t>
      </w:r>
      <w:r w:rsidRPr="009447F2">
        <w:rPr>
          <w:rFonts w:ascii="Times New Roman" w:hAnsi="Times New Roman" w:cs="Times New Roman"/>
          <w:sz w:val="24"/>
        </w:rPr>
        <w:t xml:space="preserve"> 2008;</w:t>
      </w:r>
      <w:r w:rsidRPr="009447F2">
        <w:rPr>
          <w:rFonts w:ascii="Times New Roman" w:hAnsi="Times New Roman" w:cs="Times New Roman"/>
          <w:b/>
          <w:bCs/>
          <w:sz w:val="24"/>
        </w:rPr>
        <w:t>155</w:t>
      </w:r>
      <w:r w:rsidRPr="009447F2">
        <w:rPr>
          <w:rFonts w:ascii="Times New Roman" w:hAnsi="Times New Roman" w:cs="Times New Roman"/>
          <w:sz w:val="24"/>
        </w:rPr>
        <w:t>:1297–306. doi:10.1038/bjp.2008.335</w:t>
      </w:r>
    </w:p>
    <w:p w14:paraId="3914BD08"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29 </w:t>
      </w:r>
      <w:r w:rsidRPr="009447F2">
        <w:rPr>
          <w:rFonts w:ascii="Times New Roman" w:hAnsi="Times New Roman" w:cs="Times New Roman"/>
          <w:sz w:val="24"/>
        </w:rPr>
        <w:tab/>
        <w:t xml:space="preserve">Schwartz GJ, Fu J, Astarita G,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The lipid messenger OEA links dietary fat intake to satiety. </w:t>
      </w:r>
      <w:r w:rsidRPr="009447F2">
        <w:rPr>
          <w:rFonts w:ascii="Times New Roman" w:hAnsi="Times New Roman" w:cs="Times New Roman"/>
          <w:i/>
          <w:iCs/>
          <w:sz w:val="24"/>
        </w:rPr>
        <w:t>Cell Metab</w:t>
      </w:r>
      <w:r w:rsidRPr="009447F2">
        <w:rPr>
          <w:rFonts w:ascii="Times New Roman" w:hAnsi="Times New Roman" w:cs="Times New Roman"/>
          <w:sz w:val="24"/>
        </w:rPr>
        <w:t xml:space="preserve"> 2008;</w:t>
      </w:r>
      <w:r w:rsidRPr="009447F2">
        <w:rPr>
          <w:rFonts w:ascii="Times New Roman" w:hAnsi="Times New Roman" w:cs="Times New Roman"/>
          <w:b/>
          <w:bCs/>
          <w:sz w:val="24"/>
        </w:rPr>
        <w:t>8</w:t>
      </w:r>
      <w:r w:rsidRPr="009447F2">
        <w:rPr>
          <w:rFonts w:ascii="Times New Roman" w:hAnsi="Times New Roman" w:cs="Times New Roman"/>
          <w:sz w:val="24"/>
        </w:rPr>
        <w:t>:281–8. doi:10.1016/j.cmet.2008.08.005</w:t>
      </w:r>
    </w:p>
    <w:p w14:paraId="6BA4B66B"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30 </w:t>
      </w:r>
      <w:r w:rsidRPr="009447F2">
        <w:rPr>
          <w:rFonts w:ascii="Times New Roman" w:hAnsi="Times New Roman" w:cs="Times New Roman"/>
          <w:sz w:val="24"/>
        </w:rPr>
        <w:tab/>
        <w:t xml:space="preserve">Cano C, Pavón J, Serrano A,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Novel sulfamide analogs of oleoylethanolamide showing in vivo satiety inducing actions and PPARalpha activation. </w:t>
      </w:r>
      <w:r w:rsidRPr="009447F2">
        <w:rPr>
          <w:rFonts w:ascii="Times New Roman" w:hAnsi="Times New Roman" w:cs="Times New Roman"/>
          <w:i/>
          <w:iCs/>
          <w:sz w:val="24"/>
          <w:lang w:val="en-CA"/>
        </w:rPr>
        <w:t>J Med Chem</w:t>
      </w:r>
      <w:r w:rsidRPr="009447F2">
        <w:rPr>
          <w:rFonts w:ascii="Times New Roman" w:hAnsi="Times New Roman" w:cs="Times New Roman"/>
          <w:sz w:val="24"/>
          <w:lang w:val="en-CA"/>
        </w:rPr>
        <w:t xml:space="preserve"> 2007;</w:t>
      </w:r>
      <w:r w:rsidRPr="009447F2">
        <w:rPr>
          <w:rFonts w:ascii="Times New Roman" w:hAnsi="Times New Roman" w:cs="Times New Roman"/>
          <w:b/>
          <w:bCs/>
          <w:sz w:val="24"/>
          <w:lang w:val="en-CA"/>
        </w:rPr>
        <w:t>50</w:t>
      </w:r>
      <w:r w:rsidRPr="009447F2">
        <w:rPr>
          <w:rFonts w:ascii="Times New Roman" w:hAnsi="Times New Roman" w:cs="Times New Roman"/>
          <w:sz w:val="24"/>
          <w:lang w:val="en-CA"/>
        </w:rPr>
        <w:t>:389–93. doi:10.1021/jm0601102</w:t>
      </w:r>
    </w:p>
    <w:p w14:paraId="28F710E5"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31 </w:t>
      </w:r>
      <w:r w:rsidRPr="009447F2">
        <w:rPr>
          <w:rFonts w:ascii="Times New Roman" w:hAnsi="Times New Roman" w:cs="Times New Roman"/>
          <w:sz w:val="24"/>
          <w:lang w:val="en-CA"/>
        </w:rPr>
        <w:tab/>
        <w:t>Pawlak M, Lefebvre P, Staels B. Molecular mechanism of PPAR</w:t>
      </w:r>
      <w:r w:rsidRPr="009447F2">
        <w:rPr>
          <w:rFonts w:ascii="Times New Roman" w:hAnsi="Times New Roman" w:cs="Times New Roman"/>
          <w:sz w:val="24"/>
        </w:rPr>
        <w:t>α</w:t>
      </w:r>
      <w:r w:rsidRPr="009447F2">
        <w:rPr>
          <w:rFonts w:ascii="Times New Roman" w:hAnsi="Times New Roman" w:cs="Times New Roman"/>
          <w:sz w:val="24"/>
          <w:lang w:val="en-CA"/>
        </w:rPr>
        <w:t xml:space="preserve"> action and its impact on lipid metabolism, inflammation and fibrosis in non-alcoholic fatty liver disease. </w:t>
      </w:r>
      <w:r w:rsidRPr="009447F2">
        <w:rPr>
          <w:rFonts w:ascii="Times New Roman" w:hAnsi="Times New Roman" w:cs="Times New Roman"/>
          <w:i/>
          <w:iCs/>
          <w:sz w:val="24"/>
          <w:lang w:val="en-CA"/>
        </w:rPr>
        <w:t>J Hepatol</w:t>
      </w:r>
      <w:r w:rsidRPr="009447F2">
        <w:rPr>
          <w:rFonts w:ascii="Times New Roman" w:hAnsi="Times New Roman" w:cs="Times New Roman"/>
          <w:sz w:val="24"/>
          <w:lang w:val="en-CA"/>
        </w:rPr>
        <w:t xml:space="preserve"> 2015;</w:t>
      </w:r>
      <w:r w:rsidRPr="009447F2">
        <w:rPr>
          <w:rFonts w:ascii="Times New Roman" w:hAnsi="Times New Roman" w:cs="Times New Roman"/>
          <w:b/>
          <w:bCs/>
          <w:sz w:val="24"/>
          <w:lang w:val="en-CA"/>
        </w:rPr>
        <w:t>62</w:t>
      </w:r>
      <w:r w:rsidRPr="009447F2">
        <w:rPr>
          <w:rFonts w:ascii="Times New Roman" w:hAnsi="Times New Roman" w:cs="Times New Roman"/>
          <w:sz w:val="24"/>
          <w:lang w:val="en-CA"/>
        </w:rPr>
        <w:t>:720–33. doi:10.1016/j.jhep.2014.10.039</w:t>
      </w:r>
    </w:p>
    <w:p w14:paraId="294FFBEE"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32 </w:t>
      </w:r>
      <w:r w:rsidRPr="009447F2">
        <w:rPr>
          <w:rFonts w:ascii="Times New Roman" w:hAnsi="Times New Roman" w:cs="Times New Roman"/>
          <w:sz w:val="24"/>
          <w:lang w:val="en-CA"/>
        </w:rPr>
        <w:tab/>
        <w:t xml:space="preserve">Silveira LS, Pimentel GD, Souza CO,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Effect of an acute moderate-exercise session on metabolic and inflammatory profile of PPAR-</w:t>
      </w:r>
      <w:r w:rsidRPr="009447F2">
        <w:rPr>
          <w:rFonts w:ascii="Times New Roman" w:hAnsi="Times New Roman" w:cs="Times New Roman"/>
          <w:sz w:val="24"/>
        </w:rPr>
        <w:t>α</w:t>
      </w:r>
      <w:r w:rsidRPr="009447F2">
        <w:rPr>
          <w:rFonts w:ascii="Times New Roman" w:hAnsi="Times New Roman" w:cs="Times New Roman"/>
          <w:sz w:val="24"/>
          <w:lang w:val="en-CA"/>
        </w:rPr>
        <w:t xml:space="preserve"> knockout mice. </w:t>
      </w:r>
      <w:r w:rsidRPr="009447F2">
        <w:rPr>
          <w:rFonts w:ascii="Times New Roman" w:hAnsi="Times New Roman" w:cs="Times New Roman"/>
          <w:i/>
          <w:iCs/>
          <w:sz w:val="24"/>
          <w:lang w:val="en-CA"/>
        </w:rPr>
        <w:t>Cell Biochem Funct</w:t>
      </w:r>
      <w:r w:rsidRPr="009447F2">
        <w:rPr>
          <w:rFonts w:ascii="Times New Roman" w:hAnsi="Times New Roman" w:cs="Times New Roman"/>
          <w:sz w:val="24"/>
          <w:lang w:val="en-CA"/>
        </w:rPr>
        <w:t xml:space="preserve"> 2017;</w:t>
      </w:r>
      <w:r w:rsidRPr="009447F2">
        <w:rPr>
          <w:rFonts w:ascii="Times New Roman" w:hAnsi="Times New Roman" w:cs="Times New Roman"/>
          <w:b/>
          <w:bCs/>
          <w:sz w:val="24"/>
          <w:lang w:val="en-CA"/>
        </w:rPr>
        <w:t>35</w:t>
      </w:r>
      <w:r w:rsidRPr="009447F2">
        <w:rPr>
          <w:rFonts w:ascii="Times New Roman" w:hAnsi="Times New Roman" w:cs="Times New Roman"/>
          <w:sz w:val="24"/>
          <w:lang w:val="en-CA"/>
        </w:rPr>
        <w:t>:510–7. doi:10.1002/cbf.3308</w:t>
      </w:r>
    </w:p>
    <w:p w14:paraId="7C80B206"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33 </w:t>
      </w:r>
      <w:r w:rsidRPr="009447F2">
        <w:rPr>
          <w:rFonts w:ascii="Times New Roman" w:hAnsi="Times New Roman" w:cs="Times New Roman"/>
          <w:sz w:val="24"/>
          <w:lang w:val="en-CA"/>
        </w:rPr>
        <w:tab/>
        <w:t xml:space="preserve">Rovito D, Giordano C, Vizza D,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Omega-3 PUFA ethanolamides DHEA and EPEA induce autophagy through PPAR</w:t>
      </w:r>
      <w:r w:rsidRPr="009447F2">
        <w:rPr>
          <w:rFonts w:ascii="Times New Roman" w:hAnsi="Times New Roman" w:cs="Times New Roman"/>
          <w:sz w:val="24"/>
        </w:rPr>
        <w:t>γ</w:t>
      </w:r>
      <w:r w:rsidRPr="009447F2">
        <w:rPr>
          <w:rFonts w:ascii="Times New Roman" w:hAnsi="Times New Roman" w:cs="Times New Roman"/>
          <w:sz w:val="24"/>
          <w:lang w:val="en-CA"/>
        </w:rPr>
        <w:t xml:space="preserve"> activation in MCF-7 breast cancer cells. </w:t>
      </w:r>
      <w:r w:rsidRPr="009447F2">
        <w:rPr>
          <w:rFonts w:ascii="Times New Roman" w:hAnsi="Times New Roman" w:cs="Times New Roman"/>
          <w:i/>
          <w:iCs/>
          <w:sz w:val="24"/>
          <w:lang w:val="en-CA"/>
        </w:rPr>
        <w:t>Journal of Cellular Physiology</w:t>
      </w:r>
      <w:r w:rsidRPr="009447F2">
        <w:rPr>
          <w:rFonts w:ascii="Times New Roman" w:hAnsi="Times New Roman" w:cs="Times New Roman"/>
          <w:sz w:val="24"/>
          <w:lang w:val="en-CA"/>
        </w:rPr>
        <w:t xml:space="preserve"> 2013;</w:t>
      </w:r>
      <w:r w:rsidRPr="009447F2">
        <w:rPr>
          <w:rFonts w:ascii="Times New Roman" w:hAnsi="Times New Roman" w:cs="Times New Roman"/>
          <w:b/>
          <w:bCs/>
          <w:sz w:val="24"/>
          <w:lang w:val="en-CA"/>
        </w:rPr>
        <w:t>228</w:t>
      </w:r>
      <w:r w:rsidRPr="009447F2">
        <w:rPr>
          <w:rFonts w:ascii="Times New Roman" w:hAnsi="Times New Roman" w:cs="Times New Roman"/>
          <w:sz w:val="24"/>
          <w:lang w:val="en-CA"/>
        </w:rPr>
        <w:t>:1314–22. doi:10.1002/jcp.24288</w:t>
      </w:r>
    </w:p>
    <w:p w14:paraId="703A84D7"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34 </w:t>
      </w:r>
      <w:r w:rsidRPr="009447F2">
        <w:rPr>
          <w:rFonts w:ascii="Times New Roman" w:hAnsi="Times New Roman" w:cs="Times New Roman"/>
          <w:sz w:val="24"/>
          <w:lang w:val="en-CA"/>
        </w:rPr>
        <w:tab/>
        <w:t xml:space="preserve">Bouaboula M, Hilairet S, Marchand J,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Anandamide induced PPARgamma transcriptional activation and 3T3-L1 preadipocyte differentiation. </w:t>
      </w:r>
      <w:r w:rsidRPr="009447F2">
        <w:rPr>
          <w:rFonts w:ascii="Times New Roman" w:hAnsi="Times New Roman" w:cs="Times New Roman"/>
          <w:i/>
          <w:iCs/>
          <w:sz w:val="24"/>
          <w:lang w:val="en-CA"/>
        </w:rPr>
        <w:t>Eur J Pharmacol</w:t>
      </w:r>
      <w:r w:rsidRPr="009447F2">
        <w:rPr>
          <w:rFonts w:ascii="Times New Roman" w:hAnsi="Times New Roman" w:cs="Times New Roman"/>
          <w:sz w:val="24"/>
          <w:lang w:val="en-CA"/>
        </w:rPr>
        <w:t xml:space="preserve"> 2005;</w:t>
      </w:r>
      <w:r w:rsidRPr="009447F2">
        <w:rPr>
          <w:rFonts w:ascii="Times New Roman" w:hAnsi="Times New Roman" w:cs="Times New Roman"/>
          <w:b/>
          <w:bCs/>
          <w:sz w:val="24"/>
          <w:lang w:val="en-CA"/>
        </w:rPr>
        <w:t>517</w:t>
      </w:r>
      <w:r w:rsidRPr="009447F2">
        <w:rPr>
          <w:rFonts w:ascii="Times New Roman" w:hAnsi="Times New Roman" w:cs="Times New Roman"/>
          <w:sz w:val="24"/>
          <w:lang w:val="en-CA"/>
        </w:rPr>
        <w:t>:174–81. doi:10.1016/j.ejphar.2005.05.032</w:t>
      </w:r>
    </w:p>
    <w:p w14:paraId="10072545"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35 </w:t>
      </w:r>
      <w:r w:rsidRPr="009447F2">
        <w:rPr>
          <w:rFonts w:ascii="Times New Roman" w:hAnsi="Times New Roman" w:cs="Times New Roman"/>
          <w:sz w:val="24"/>
          <w:lang w:val="en-CA"/>
        </w:rPr>
        <w:tab/>
        <w:t xml:space="preserve">Sharma AM, Staels B. Peroxisome Proliferator-Activated Receptor </w:t>
      </w:r>
      <w:r w:rsidRPr="009447F2">
        <w:rPr>
          <w:rFonts w:ascii="Times New Roman" w:hAnsi="Times New Roman" w:cs="Times New Roman"/>
          <w:sz w:val="24"/>
        </w:rPr>
        <w:t>γ</w:t>
      </w:r>
      <w:r w:rsidRPr="009447F2">
        <w:rPr>
          <w:rFonts w:ascii="Times New Roman" w:hAnsi="Times New Roman" w:cs="Times New Roman"/>
          <w:sz w:val="24"/>
          <w:lang w:val="en-CA"/>
        </w:rPr>
        <w:t xml:space="preserve"> and Adipose Tissue—Understanding Obesity-Related Changes in Regulation of Lipid and Glucose Metabolism. </w:t>
      </w:r>
      <w:r w:rsidRPr="009447F2">
        <w:rPr>
          <w:rFonts w:ascii="Times New Roman" w:hAnsi="Times New Roman" w:cs="Times New Roman"/>
          <w:i/>
          <w:iCs/>
          <w:sz w:val="24"/>
          <w:lang w:val="en-CA"/>
        </w:rPr>
        <w:t>J Clin Endocrinol Metab</w:t>
      </w:r>
      <w:r w:rsidRPr="009447F2">
        <w:rPr>
          <w:rFonts w:ascii="Times New Roman" w:hAnsi="Times New Roman" w:cs="Times New Roman"/>
          <w:sz w:val="24"/>
          <w:lang w:val="en-CA"/>
        </w:rPr>
        <w:t xml:space="preserve"> 2007;</w:t>
      </w:r>
      <w:r w:rsidRPr="009447F2">
        <w:rPr>
          <w:rFonts w:ascii="Times New Roman" w:hAnsi="Times New Roman" w:cs="Times New Roman"/>
          <w:b/>
          <w:bCs/>
          <w:sz w:val="24"/>
          <w:lang w:val="en-CA"/>
        </w:rPr>
        <w:t>92</w:t>
      </w:r>
      <w:r w:rsidRPr="009447F2">
        <w:rPr>
          <w:rFonts w:ascii="Times New Roman" w:hAnsi="Times New Roman" w:cs="Times New Roman"/>
          <w:sz w:val="24"/>
          <w:lang w:val="en-CA"/>
        </w:rPr>
        <w:t>:386–95. doi:10.1210/jc.2006-1268</w:t>
      </w:r>
    </w:p>
    <w:p w14:paraId="7D2D7099"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36 </w:t>
      </w:r>
      <w:r w:rsidRPr="009447F2">
        <w:rPr>
          <w:rFonts w:ascii="Times New Roman" w:hAnsi="Times New Roman" w:cs="Times New Roman"/>
          <w:sz w:val="24"/>
          <w:lang w:val="en-CA"/>
        </w:rPr>
        <w:tab/>
        <w:t xml:space="preserve">Duszka K, Oresic M, Le May C,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PPAR</w:t>
      </w:r>
      <w:r w:rsidRPr="009447F2">
        <w:rPr>
          <w:rFonts w:ascii="Times New Roman" w:hAnsi="Times New Roman" w:cs="Times New Roman"/>
          <w:sz w:val="24"/>
        </w:rPr>
        <w:t>γ</w:t>
      </w:r>
      <w:r w:rsidRPr="009447F2">
        <w:rPr>
          <w:rFonts w:ascii="Times New Roman" w:hAnsi="Times New Roman" w:cs="Times New Roman"/>
          <w:sz w:val="24"/>
          <w:lang w:val="en-CA"/>
        </w:rPr>
        <w:t xml:space="preserve"> Modulates Long Chain Fatty Acid Processing in the Intestinal Epithelium. </w:t>
      </w:r>
      <w:r w:rsidRPr="009447F2">
        <w:rPr>
          <w:rFonts w:ascii="Times New Roman" w:hAnsi="Times New Roman" w:cs="Times New Roman"/>
          <w:i/>
          <w:iCs/>
          <w:sz w:val="24"/>
        </w:rPr>
        <w:t>Int J Mol Sci</w:t>
      </w:r>
      <w:r w:rsidRPr="009447F2">
        <w:rPr>
          <w:rFonts w:ascii="Times New Roman" w:hAnsi="Times New Roman" w:cs="Times New Roman"/>
          <w:sz w:val="24"/>
        </w:rPr>
        <w:t xml:space="preserve"> 2017;</w:t>
      </w:r>
      <w:r w:rsidRPr="009447F2">
        <w:rPr>
          <w:rFonts w:ascii="Times New Roman" w:hAnsi="Times New Roman" w:cs="Times New Roman"/>
          <w:b/>
          <w:bCs/>
          <w:sz w:val="24"/>
        </w:rPr>
        <w:t>18</w:t>
      </w:r>
      <w:r w:rsidRPr="009447F2">
        <w:rPr>
          <w:rFonts w:ascii="Times New Roman" w:hAnsi="Times New Roman" w:cs="Times New Roman"/>
          <w:sz w:val="24"/>
        </w:rPr>
        <w:t>. doi:10.3390/ijms18122559</w:t>
      </w:r>
    </w:p>
    <w:p w14:paraId="5345A80C"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37 </w:t>
      </w:r>
      <w:r w:rsidRPr="009447F2">
        <w:rPr>
          <w:rFonts w:ascii="Times New Roman" w:hAnsi="Times New Roman" w:cs="Times New Roman"/>
          <w:sz w:val="24"/>
        </w:rPr>
        <w:tab/>
        <w:t xml:space="preserve">Bassaganya-Riera J, Misyak S, Guri AJ,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PPAR gamma is highly expressed in F4/80(hi) adipose tissue macrophages and dampens adipose-tissue inflammation. </w:t>
      </w:r>
      <w:r w:rsidRPr="009447F2">
        <w:rPr>
          <w:rFonts w:ascii="Times New Roman" w:hAnsi="Times New Roman" w:cs="Times New Roman"/>
          <w:i/>
          <w:iCs/>
          <w:sz w:val="24"/>
        </w:rPr>
        <w:t>Cell Immunol</w:t>
      </w:r>
      <w:r w:rsidRPr="009447F2">
        <w:rPr>
          <w:rFonts w:ascii="Times New Roman" w:hAnsi="Times New Roman" w:cs="Times New Roman"/>
          <w:sz w:val="24"/>
        </w:rPr>
        <w:t xml:space="preserve"> 2009;</w:t>
      </w:r>
      <w:r w:rsidRPr="009447F2">
        <w:rPr>
          <w:rFonts w:ascii="Times New Roman" w:hAnsi="Times New Roman" w:cs="Times New Roman"/>
          <w:b/>
          <w:bCs/>
          <w:sz w:val="24"/>
        </w:rPr>
        <w:t>258</w:t>
      </w:r>
      <w:r w:rsidRPr="009447F2">
        <w:rPr>
          <w:rFonts w:ascii="Times New Roman" w:hAnsi="Times New Roman" w:cs="Times New Roman"/>
          <w:sz w:val="24"/>
        </w:rPr>
        <w:t>:138–46. doi:10.1016/j.cellimm.2009.04.003</w:t>
      </w:r>
    </w:p>
    <w:p w14:paraId="324CC7FA"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38 </w:t>
      </w:r>
      <w:r w:rsidRPr="009447F2">
        <w:rPr>
          <w:rFonts w:ascii="Times New Roman" w:hAnsi="Times New Roman" w:cs="Times New Roman"/>
          <w:sz w:val="24"/>
        </w:rPr>
        <w:tab/>
        <w:t xml:space="preserve">Kramar C, Loureiro M, Renard J,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Palmitoylethanolamide Modulates GPR55 Receptor Signaling in the Ventral Hippocampus to Regulate Mesolimbic Dopamine Activity, Social Interaction, and Memory Processing. </w:t>
      </w:r>
      <w:r w:rsidRPr="009447F2">
        <w:rPr>
          <w:rFonts w:ascii="Times New Roman" w:hAnsi="Times New Roman" w:cs="Times New Roman"/>
          <w:i/>
          <w:iCs/>
          <w:sz w:val="24"/>
          <w:lang w:val="en-CA"/>
        </w:rPr>
        <w:t>Cannabis Cannabinoid Res</w:t>
      </w:r>
      <w:r w:rsidRPr="009447F2">
        <w:rPr>
          <w:rFonts w:ascii="Times New Roman" w:hAnsi="Times New Roman" w:cs="Times New Roman"/>
          <w:sz w:val="24"/>
          <w:lang w:val="en-CA"/>
        </w:rPr>
        <w:t xml:space="preserve"> 2017;</w:t>
      </w:r>
      <w:r w:rsidRPr="009447F2">
        <w:rPr>
          <w:rFonts w:ascii="Times New Roman" w:hAnsi="Times New Roman" w:cs="Times New Roman"/>
          <w:b/>
          <w:bCs/>
          <w:sz w:val="24"/>
          <w:lang w:val="en-CA"/>
        </w:rPr>
        <w:t>2</w:t>
      </w:r>
      <w:r w:rsidRPr="009447F2">
        <w:rPr>
          <w:rFonts w:ascii="Times New Roman" w:hAnsi="Times New Roman" w:cs="Times New Roman"/>
          <w:sz w:val="24"/>
          <w:lang w:val="en-CA"/>
        </w:rPr>
        <w:t>:8–20. doi:10.1089/can.2016.0030</w:t>
      </w:r>
    </w:p>
    <w:p w14:paraId="46A07FB6"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39 </w:t>
      </w:r>
      <w:r w:rsidRPr="009447F2">
        <w:rPr>
          <w:rFonts w:ascii="Times New Roman" w:hAnsi="Times New Roman" w:cs="Times New Roman"/>
          <w:sz w:val="24"/>
          <w:lang w:val="en-CA"/>
        </w:rPr>
        <w:tab/>
        <w:t xml:space="preserve">Lipina C, Walsh SK, Mitchell SE,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GPR55 deficiency is associated with increased adiposity and impaired insulin signaling in peripheral metabolic tissues. </w:t>
      </w:r>
      <w:r w:rsidRPr="009447F2">
        <w:rPr>
          <w:rFonts w:ascii="Times New Roman" w:hAnsi="Times New Roman" w:cs="Times New Roman"/>
          <w:i/>
          <w:iCs/>
          <w:sz w:val="24"/>
          <w:lang w:val="en-CA"/>
        </w:rPr>
        <w:t>FASEB J</w:t>
      </w:r>
      <w:r w:rsidRPr="009447F2">
        <w:rPr>
          <w:rFonts w:ascii="Times New Roman" w:hAnsi="Times New Roman" w:cs="Times New Roman"/>
          <w:sz w:val="24"/>
          <w:lang w:val="en-CA"/>
        </w:rPr>
        <w:t xml:space="preserve"> 2019;</w:t>
      </w:r>
      <w:r w:rsidRPr="009447F2">
        <w:rPr>
          <w:rFonts w:ascii="Times New Roman" w:hAnsi="Times New Roman" w:cs="Times New Roman"/>
          <w:b/>
          <w:bCs/>
          <w:sz w:val="24"/>
          <w:lang w:val="en-CA"/>
        </w:rPr>
        <w:t>33</w:t>
      </w:r>
      <w:r w:rsidRPr="009447F2">
        <w:rPr>
          <w:rFonts w:ascii="Times New Roman" w:hAnsi="Times New Roman" w:cs="Times New Roman"/>
          <w:sz w:val="24"/>
          <w:lang w:val="en-CA"/>
        </w:rPr>
        <w:t>:1299–312. doi:10.1096/fj.201800171R</w:t>
      </w:r>
    </w:p>
    <w:p w14:paraId="1650444F"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40 </w:t>
      </w:r>
      <w:r w:rsidRPr="009447F2">
        <w:rPr>
          <w:rFonts w:ascii="Times New Roman" w:hAnsi="Times New Roman" w:cs="Times New Roman"/>
          <w:sz w:val="24"/>
          <w:lang w:val="en-CA"/>
        </w:rPr>
        <w:tab/>
        <w:t xml:space="preserve">Liu B, Song S, Ruz-Maldonado I,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GPR55-dependent stimulation of insulin secretion from isolated mouse and human islets of Langerhans. </w:t>
      </w:r>
      <w:r w:rsidRPr="009447F2">
        <w:rPr>
          <w:rFonts w:ascii="Times New Roman" w:hAnsi="Times New Roman" w:cs="Times New Roman"/>
          <w:i/>
          <w:iCs/>
          <w:sz w:val="24"/>
        </w:rPr>
        <w:t>Diabetes Obes Metab</w:t>
      </w:r>
      <w:r w:rsidRPr="009447F2">
        <w:rPr>
          <w:rFonts w:ascii="Times New Roman" w:hAnsi="Times New Roman" w:cs="Times New Roman"/>
          <w:sz w:val="24"/>
        </w:rPr>
        <w:t xml:space="preserve"> 2016;</w:t>
      </w:r>
      <w:r w:rsidRPr="009447F2">
        <w:rPr>
          <w:rFonts w:ascii="Times New Roman" w:hAnsi="Times New Roman" w:cs="Times New Roman"/>
          <w:b/>
          <w:bCs/>
          <w:sz w:val="24"/>
        </w:rPr>
        <w:t>18</w:t>
      </w:r>
      <w:r w:rsidRPr="009447F2">
        <w:rPr>
          <w:rFonts w:ascii="Times New Roman" w:hAnsi="Times New Roman" w:cs="Times New Roman"/>
          <w:sz w:val="24"/>
        </w:rPr>
        <w:t>:1263–73. doi:10.1111/dom.12780</w:t>
      </w:r>
    </w:p>
    <w:p w14:paraId="2059405A"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41 </w:t>
      </w:r>
      <w:r w:rsidRPr="009447F2">
        <w:rPr>
          <w:rFonts w:ascii="Times New Roman" w:hAnsi="Times New Roman" w:cs="Times New Roman"/>
          <w:sz w:val="24"/>
        </w:rPr>
        <w:tab/>
        <w:t xml:space="preserve">Lin X-H, Yuece B, Li Y-Y,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A novel CB receptor GPR55 and its ligands are involved in regulation of gut movement in rodents. </w:t>
      </w:r>
      <w:r w:rsidRPr="009447F2">
        <w:rPr>
          <w:rFonts w:ascii="Times New Roman" w:hAnsi="Times New Roman" w:cs="Times New Roman"/>
          <w:i/>
          <w:iCs/>
          <w:sz w:val="24"/>
          <w:lang w:val="en-CA"/>
        </w:rPr>
        <w:t>Neurogastroenterol Motil</w:t>
      </w:r>
      <w:r w:rsidRPr="009447F2">
        <w:rPr>
          <w:rFonts w:ascii="Times New Roman" w:hAnsi="Times New Roman" w:cs="Times New Roman"/>
          <w:sz w:val="24"/>
          <w:lang w:val="en-CA"/>
        </w:rPr>
        <w:t xml:space="preserve"> 2011;</w:t>
      </w:r>
      <w:r w:rsidRPr="009447F2">
        <w:rPr>
          <w:rFonts w:ascii="Times New Roman" w:hAnsi="Times New Roman" w:cs="Times New Roman"/>
          <w:b/>
          <w:bCs/>
          <w:sz w:val="24"/>
          <w:lang w:val="en-CA"/>
        </w:rPr>
        <w:t>23</w:t>
      </w:r>
      <w:r w:rsidRPr="009447F2">
        <w:rPr>
          <w:rFonts w:ascii="Times New Roman" w:hAnsi="Times New Roman" w:cs="Times New Roman"/>
          <w:sz w:val="24"/>
          <w:lang w:val="en-CA"/>
        </w:rPr>
        <w:t>:862-e342. doi:10.1111/j.1365-2982.2011.01742.x</w:t>
      </w:r>
    </w:p>
    <w:p w14:paraId="1B067246"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42 </w:t>
      </w:r>
      <w:r w:rsidRPr="009447F2">
        <w:rPr>
          <w:rFonts w:ascii="Times New Roman" w:hAnsi="Times New Roman" w:cs="Times New Roman"/>
          <w:sz w:val="24"/>
          <w:lang w:val="en-CA"/>
        </w:rPr>
        <w:tab/>
        <w:t xml:space="preserve">Stančić A, Jandl K, Hasenöhrl C,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The GPR55 antagonist CID16020046 protects against intestinal inflammation. </w:t>
      </w:r>
      <w:r w:rsidRPr="009447F2">
        <w:rPr>
          <w:rFonts w:ascii="Times New Roman" w:hAnsi="Times New Roman" w:cs="Times New Roman"/>
          <w:i/>
          <w:iCs/>
          <w:sz w:val="24"/>
          <w:lang w:val="en-CA"/>
        </w:rPr>
        <w:t>Neurogastroenterol Motil</w:t>
      </w:r>
      <w:r w:rsidRPr="009447F2">
        <w:rPr>
          <w:rFonts w:ascii="Times New Roman" w:hAnsi="Times New Roman" w:cs="Times New Roman"/>
          <w:sz w:val="24"/>
          <w:lang w:val="en-CA"/>
        </w:rPr>
        <w:t xml:space="preserve"> 2015;</w:t>
      </w:r>
      <w:r w:rsidRPr="009447F2">
        <w:rPr>
          <w:rFonts w:ascii="Times New Roman" w:hAnsi="Times New Roman" w:cs="Times New Roman"/>
          <w:b/>
          <w:bCs/>
          <w:sz w:val="24"/>
          <w:lang w:val="en-CA"/>
        </w:rPr>
        <w:t>27</w:t>
      </w:r>
      <w:r w:rsidRPr="009447F2">
        <w:rPr>
          <w:rFonts w:ascii="Times New Roman" w:hAnsi="Times New Roman" w:cs="Times New Roman"/>
          <w:sz w:val="24"/>
          <w:lang w:val="en-CA"/>
        </w:rPr>
        <w:t>:1432–45. doi:10.1111/nmo.12639</w:t>
      </w:r>
    </w:p>
    <w:p w14:paraId="615A9609"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t xml:space="preserve">43 </w:t>
      </w:r>
      <w:r w:rsidRPr="009447F2">
        <w:rPr>
          <w:rFonts w:ascii="Times New Roman" w:hAnsi="Times New Roman" w:cs="Times New Roman"/>
          <w:sz w:val="24"/>
          <w:lang w:val="en-CA"/>
        </w:rPr>
        <w:tab/>
        <w:t xml:space="preserve">Syed SK, Bui HH, Beavers LS,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Regulation of GPR119 receptor activity with endocannabinoid-like lipids. </w:t>
      </w:r>
      <w:r w:rsidRPr="009447F2">
        <w:rPr>
          <w:rFonts w:ascii="Times New Roman" w:hAnsi="Times New Roman" w:cs="Times New Roman"/>
          <w:i/>
          <w:iCs/>
          <w:sz w:val="24"/>
          <w:lang w:val="en-CA"/>
        </w:rPr>
        <w:t>Am J Physiol Endocrinol Metab</w:t>
      </w:r>
      <w:r w:rsidRPr="009447F2">
        <w:rPr>
          <w:rFonts w:ascii="Times New Roman" w:hAnsi="Times New Roman" w:cs="Times New Roman"/>
          <w:sz w:val="24"/>
          <w:lang w:val="en-CA"/>
        </w:rPr>
        <w:t xml:space="preserve"> 2012;</w:t>
      </w:r>
      <w:r w:rsidRPr="009447F2">
        <w:rPr>
          <w:rFonts w:ascii="Times New Roman" w:hAnsi="Times New Roman" w:cs="Times New Roman"/>
          <w:b/>
          <w:bCs/>
          <w:sz w:val="24"/>
          <w:lang w:val="en-CA"/>
        </w:rPr>
        <w:t>303</w:t>
      </w:r>
      <w:r w:rsidRPr="009447F2">
        <w:rPr>
          <w:rFonts w:ascii="Times New Roman" w:hAnsi="Times New Roman" w:cs="Times New Roman"/>
          <w:sz w:val="24"/>
          <w:lang w:val="en-CA"/>
        </w:rPr>
        <w:t>:E1469-1478. doi:10.1152/ajpendo.00269.2012</w:t>
      </w:r>
    </w:p>
    <w:p w14:paraId="6B3AB05B"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lang w:val="en-CA"/>
        </w:rPr>
        <w:t xml:space="preserve">44 </w:t>
      </w:r>
      <w:r w:rsidRPr="009447F2">
        <w:rPr>
          <w:rFonts w:ascii="Times New Roman" w:hAnsi="Times New Roman" w:cs="Times New Roman"/>
          <w:sz w:val="24"/>
          <w:lang w:val="en-CA"/>
        </w:rPr>
        <w:tab/>
        <w:t xml:space="preserve">Li NX, Brown S, Kowalski T,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GPR119 Agonism Increases Glucagon Secretion During Insulin-Induced Hypoglycemia. </w:t>
      </w:r>
      <w:r w:rsidRPr="009447F2">
        <w:rPr>
          <w:rFonts w:ascii="Times New Roman" w:hAnsi="Times New Roman" w:cs="Times New Roman"/>
          <w:i/>
          <w:iCs/>
          <w:sz w:val="24"/>
        </w:rPr>
        <w:t>Diabetes</w:t>
      </w:r>
      <w:r w:rsidRPr="009447F2">
        <w:rPr>
          <w:rFonts w:ascii="Times New Roman" w:hAnsi="Times New Roman" w:cs="Times New Roman"/>
          <w:sz w:val="24"/>
        </w:rPr>
        <w:t xml:space="preserve"> 2018;</w:t>
      </w:r>
      <w:r w:rsidRPr="009447F2">
        <w:rPr>
          <w:rFonts w:ascii="Times New Roman" w:hAnsi="Times New Roman" w:cs="Times New Roman"/>
          <w:b/>
          <w:bCs/>
          <w:sz w:val="24"/>
        </w:rPr>
        <w:t>67</w:t>
      </w:r>
      <w:r w:rsidRPr="009447F2">
        <w:rPr>
          <w:rFonts w:ascii="Times New Roman" w:hAnsi="Times New Roman" w:cs="Times New Roman"/>
          <w:sz w:val="24"/>
        </w:rPr>
        <w:t>:1401–13. doi:10.2337/db18-0031</w:t>
      </w:r>
    </w:p>
    <w:p w14:paraId="458C9223"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rPr>
        <w:t xml:space="preserve">45 </w:t>
      </w:r>
      <w:r w:rsidRPr="009447F2">
        <w:rPr>
          <w:rFonts w:ascii="Times New Roman" w:hAnsi="Times New Roman" w:cs="Times New Roman"/>
          <w:sz w:val="24"/>
        </w:rPr>
        <w:tab/>
        <w:t xml:space="preserve">Yang JW, Kim HS, Im JH,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GPR119: a promising target for nonalcoholic fatty liver disease. </w:t>
      </w:r>
      <w:r w:rsidRPr="009447F2">
        <w:rPr>
          <w:rFonts w:ascii="Times New Roman" w:hAnsi="Times New Roman" w:cs="Times New Roman"/>
          <w:i/>
          <w:iCs/>
          <w:sz w:val="24"/>
          <w:lang w:val="en-CA"/>
        </w:rPr>
        <w:t>FASEB J</w:t>
      </w:r>
      <w:r w:rsidRPr="009447F2">
        <w:rPr>
          <w:rFonts w:ascii="Times New Roman" w:hAnsi="Times New Roman" w:cs="Times New Roman"/>
          <w:sz w:val="24"/>
          <w:lang w:val="en-CA"/>
        </w:rPr>
        <w:t xml:space="preserve"> 2016;</w:t>
      </w:r>
      <w:r w:rsidRPr="009447F2">
        <w:rPr>
          <w:rFonts w:ascii="Times New Roman" w:hAnsi="Times New Roman" w:cs="Times New Roman"/>
          <w:b/>
          <w:bCs/>
          <w:sz w:val="24"/>
          <w:lang w:val="en-CA"/>
        </w:rPr>
        <w:t>30</w:t>
      </w:r>
      <w:r w:rsidRPr="009447F2">
        <w:rPr>
          <w:rFonts w:ascii="Times New Roman" w:hAnsi="Times New Roman" w:cs="Times New Roman"/>
          <w:sz w:val="24"/>
          <w:lang w:val="en-CA"/>
        </w:rPr>
        <w:t>:324–35. doi:10.1096/fj.15-273771</w:t>
      </w:r>
    </w:p>
    <w:p w14:paraId="3CCF24F4"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46 </w:t>
      </w:r>
      <w:r w:rsidRPr="009447F2">
        <w:rPr>
          <w:rFonts w:ascii="Times New Roman" w:hAnsi="Times New Roman" w:cs="Times New Roman"/>
          <w:sz w:val="24"/>
          <w:lang w:val="en-CA"/>
        </w:rPr>
        <w:tab/>
        <w:t xml:space="preserve">Lan H, Lin HV, Wang CF,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Agonists at GPR119 mediate secretion of GLP-1 from mouse enteroendocrine cells through glucose-independent pathways. </w:t>
      </w:r>
      <w:r w:rsidRPr="009447F2">
        <w:rPr>
          <w:rFonts w:ascii="Times New Roman" w:hAnsi="Times New Roman" w:cs="Times New Roman"/>
          <w:i/>
          <w:iCs/>
          <w:sz w:val="24"/>
          <w:lang w:val="en-CA"/>
        </w:rPr>
        <w:t>Br J Pharmacol</w:t>
      </w:r>
      <w:r w:rsidRPr="009447F2">
        <w:rPr>
          <w:rFonts w:ascii="Times New Roman" w:hAnsi="Times New Roman" w:cs="Times New Roman"/>
          <w:sz w:val="24"/>
          <w:lang w:val="en-CA"/>
        </w:rPr>
        <w:t xml:space="preserve"> 2012;</w:t>
      </w:r>
      <w:r w:rsidRPr="009447F2">
        <w:rPr>
          <w:rFonts w:ascii="Times New Roman" w:hAnsi="Times New Roman" w:cs="Times New Roman"/>
          <w:b/>
          <w:bCs/>
          <w:sz w:val="24"/>
          <w:lang w:val="en-CA"/>
        </w:rPr>
        <w:t>165</w:t>
      </w:r>
      <w:r w:rsidRPr="009447F2">
        <w:rPr>
          <w:rFonts w:ascii="Times New Roman" w:hAnsi="Times New Roman" w:cs="Times New Roman"/>
          <w:sz w:val="24"/>
          <w:lang w:val="en-CA"/>
        </w:rPr>
        <w:t>:2799–807. doi:10.1111/j.1476-5381.2011.01754.x</w:t>
      </w:r>
    </w:p>
    <w:p w14:paraId="71C96F1E" w14:textId="77777777" w:rsidR="003B7E65" w:rsidRPr="009447F2" w:rsidRDefault="003B7E65" w:rsidP="00154C1C">
      <w:pPr>
        <w:pStyle w:val="Bibliography"/>
        <w:rPr>
          <w:rFonts w:ascii="Times New Roman" w:hAnsi="Times New Roman" w:cs="Times New Roman"/>
          <w:sz w:val="24"/>
          <w:lang w:val="en-CA"/>
        </w:rPr>
      </w:pPr>
      <w:r w:rsidRPr="009447F2">
        <w:rPr>
          <w:rFonts w:ascii="Times New Roman" w:hAnsi="Times New Roman" w:cs="Times New Roman"/>
          <w:sz w:val="24"/>
          <w:lang w:val="en-CA"/>
        </w:rPr>
        <w:lastRenderedPageBreak/>
        <w:t xml:space="preserve">47 </w:t>
      </w:r>
      <w:r w:rsidRPr="009447F2">
        <w:rPr>
          <w:rFonts w:ascii="Times New Roman" w:hAnsi="Times New Roman" w:cs="Times New Roman"/>
          <w:sz w:val="24"/>
          <w:lang w:val="en-CA"/>
        </w:rPr>
        <w:tab/>
        <w:t xml:space="preserve">Hansen HS, Rosenkilde MM, Holst JJ, </w:t>
      </w:r>
      <w:r w:rsidRPr="009447F2">
        <w:rPr>
          <w:rFonts w:ascii="Times New Roman" w:hAnsi="Times New Roman" w:cs="Times New Roman"/>
          <w:i/>
          <w:iCs/>
          <w:sz w:val="24"/>
          <w:lang w:val="en-CA"/>
        </w:rPr>
        <w:t>et al.</w:t>
      </w:r>
      <w:r w:rsidRPr="009447F2">
        <w:rPr>
          <w:rFonts w:ascii="Times New Roman" w:hAnsi="Times New Roman" w:cs="Times New Roman"/>
          <w:sz w:val="24"/>
          <w:lang w:val="en-CA"/>
        </w:rPr>
        <w:t xml:space="preserve"> GPR119 as a fat sensor. </w:t>
      </w:r>
      <w:r w:rsidRPr="009447F2">
        <w:rPr>
          <w:rFonts w:ascii="Times New Roman" w:hAnsi="Times New Roman" w:cs="Times New Roman"/>
          <w:i/>
          <w:iCs/>
          <w:sz w:val="24"/>
          <w:lang w:val="en-CA"/>
        </w:rPr>
        <w:t>Trends Pharmacol Sci</w:t>
      </w:r>
      <w:r w:rsidRPr="009447F2">
        <w:rPr>
          <w:rFonts w:ascii="Times New Roman" w:hAnsi="Times New Roman" w:cs="Times New Roman"/>
          <w:sz w:val="24"/>
          <w:lang w:val="en-CA"/>
        </w:rPr>
        <w:t xml:space="preserve"> 2012;</w:t>
      </w:r>
      <w:r w:rsidRPr="009447F2">
        <w:rPr>
          <w:rFonts w:ascii="Times New Roman" w:hAnsi="Times New Roman" w:cs="Times New Roman"/>
          <w:b/>
          <w:bCs/>
          <w:sz w:val="24"/>
          <w:lang w:val="en-CA"/>
        </w:rPr>
        <w:t>33</w:t>
      </w:r>
      <w:r w:rsidRPr="009447F2">
        <w:rPr>
          <w:rFonts w:ascii="Times New Roman" w:hAnsi="Times New Roman" w:cs="Times New Roman"/>
          <w:sz w:val="24"/>
          <w:lang w:val="en-CA"/>
        </w:rPr>
        <w:t>:374–81. doi:10.1016/j.tips.2012.03.014</w:t>
      </w:r>
    </w:p>
    <w:p w14:paraId="57B8C0DE" w14:textId="77777777" w:rsidR="003B7E65" w:rsidRPr="009447F2" w:rsidRDefault="003B7E65" w:rsidP="00154C1C">
      <w:pPr>
        <w:pStyle w:val="Bibliography"/>
        <w:rPr>
          <w:rFonts w:ascii="Times New Roman" w:hAnsi="Times New Roman" w:cs="Times New Roman"/>
          <w:sz w:val="24"/>
        </w:rPr>
      </w:pPr>
      <w:r w:rsidRPr="009447F2">
        <w:rPr>
          <w:rFonts w:ascii="Times New Roman" w:hAnsi="Times New Roman" w:cs="Times New Roman"/>
          <w:sz w:val="24"/>
        </w:rPr>
        <w:t xml:space="preserve">48 </w:t>
      </w:r>
      <w:r w:rsidRPr="009447F2">
        <w:rPr>
          <w:rFonts w:ascii="Times New Roman" w:hAnsi="Times New Roman" w:cs="Times New Roman"/>
          <w:sz w:val="24"/>
        </w:rPr>
        <w:tab/>
        <w:t xml:space="preserve">Everard A, Belzer C, Geurts L, </w:t>
      </w:r>
      <w:r w:rsidRPr="009447F2">
        <w:rPr>
          <w:rFonts w:ascii="Times New Roman" w:hAnsi="Times New Roman" w:cs="Times New Roman"/>
          <w:i/>
          <w:iCs/>
          <w:sz w:val="24"/>
        </w:rPr>
        <w:t>et al.</w:t>
      </w:r>
      <w:r w:rsidRPr="009447F2">
        <w:rPr>
          <w:rFonts w:ascii="Times New Roman" w:hAnsi="Times New Roman" w:cs="Times New Roman"/>
          <w:sz w:val="24"/>
        </w:rPr>
        <w:t xml:space="preserve"> </w:t>
      </w:r>
      <w:r w:rsidRPr="009447F2">
        <w:rPr>
          <w:rFonts w:ascii="Times New Roman" w:hAnsi="Times New Roman" w:cs="Times New Roman"/>
          <w:sz w:val="24"/>
          <w:lang w:val="en-CA"/>
        </w:rPr>
        <w:t xml:space="preserve">Cross-talk between Akkermansia muciniphila and intestinal epithelium controls diet-induced obesity. </w:t>
      </w:r>
      <w:r w:rsidRPr="009447F2">
        <w:rPr>
          <w:rFonts w:ascii="Times New Roman" w:hAnsi="Times New Roman" w:cs="Times New Roman"/>
          <w:i/>
          <w:iCs/>
          <w:sz w:val="24"/>
        </w:rPr>
        <w:t>PNAS</w:t>
      </w:r>
      <w:r w:rsidRPr="009447F2">
        <w:rPr>
          <w:rFonts w:ascii="Times New Roman" w:hAnsi="Times New Roman" w:cs="Times New Roman"/>
          <w:sz w:val="24"/>
        </w:rPr>
        <w:t xml:space="preserve"> 2013;</w:t>
      </w:r>
      <w:r w:rsidRPr="009447F2">
        <w:rPr>
          <w:rFonts w:ascii="Times New Roman" w:hAnsi="Times New Roman" w:cs="Times New Roman"/>
          <w:b/>
          <w:bCs/>
          <w:sz w:val="24"/>
        </w:rPr>
        <w:t>110</w:t>
      </w:r>
      <w:r w:rsidRPr="009447F2">
        <w:rPr>
          <w:rFonts w:ascii="Times New Roman" w:hAnsi="Times New Roman" w:cs="Times New Roman"/>
          <w:sz w:val="24"/>
        </w:rPr>
        <w:t>:9066–71. doi:10.1073/pnas.1219451110</w:t>
      </w:r>
    </w:p>
    <w:p w14:paraId="65CBDEEF" w14:textId="77777777" w:rsidR="0008225F" w:rsidRPr="002A5A5C" w:rsidRDefault="007E5561" w:rsidP="00154C1C">
      <w:pPr>
        <w:spacing w:after="240" w:line="240" w:lineRule="auto"/>
        <w:rPr>
          <w:lang w:val="en-CA"/>
        </w:rPr>
      </w:pPr>
      <w:r w:rsidRPr="009447F2">
        <w:rPr>
          <w:rFonts w:ascii="Times New Roman" w:hAnsi="Times New Roman" w:cs="Times New Roman"/>
          <w:sz w:val="24"/>
          <w:lang w:val="en-CA"/>
        </w:rPr>
        <w:fldChar w:fldCharType="end"/>
      </w:r>
    </w:p>
    <w:sectPr w:rsidR="0008225F" w:rsidRPr="002A5A5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300E46" w14:textId="77777777" w:rsidR="00A33880" w:rsidRDefault="00A33880" w:rsidP="006654C1">
      <w:pPr>
        <w:spacing w:after="0" w:line="240" w:lineRule="auto"/>
      </w:pPr>
      <w:r>
        <w:separator/>
      </w:r>
    </w:p>
  </w:endnote>
  <w:endnote w:type="continuationSeparator" w:id="0">
    <w:p w14:paraId="76506473" w14:textId="77777777" w:rsidR="00A33880" w:rsidRDefault="00A33880" w:rsidP="00665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New Roman Gras">
    <w:altName w:val="Times New Roman"/>
    <w:panose1 w:val="00000000000000000000"/>
    <w:charset w:val="00"/>
    <w:family w:val="roman"/>
    <w:notTrueType/>
    <w:pitch w:val="default"/>
  </w:font>
  <w:font w:name="MS Mincho">
    <w:altName w:val="ＭＳ 明朝"/>
    <w:charset w:val="80"/>
    <w:family w:val="modern"/>
    <w:pitch w:val="fixed"/>
    <w:sig w:usb0="E00002FF" w:usb1="6AC7FDFB" w:usb2="08000012" w:usb3="00000000" w:csb0="0002009F" w:csb1="00000000"/>
  </w:font>
  <w:font w:name="Segoe UI">
    <w:charset w:val="00"/>
    <w:family w:val="swiss"/>
    <w:pitch w:val="variable"/>
    <w:sig w:usb0="E4002EFF" w:usb1="C000E47F"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0B1F8D" w14:textId="77777777" w:rsidR="00AC47AA" w:rsidRDefault="00AC47AA" w:rsidP="001A7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C644F5" w14:textId="77777777" w:rsidR="004042B5" w:rsidRDefault="004042B5" w:rsidP="00AC47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8B2560" w14:textId="77777777" w:rsidR="00AC47AA" w:rsidRDefault="00AC47AA" w:rsidP="001A7F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54C1C">
      <w:rPr>
        <w:rStyle w:val="PageNumber"/>
        <w:noProof/>
      </w:rPr>
      <w:t>2</w:t>
    </w:r>
    <w:r>
      <w:rPr>
        <w:rStyle w:val="PageNumber"/>
      </w:rPr>
      <w:fldChar w:fldCharType="end"/>
    </w:r>
  </w:p>
  <w:p w14:paraId="5325C491" w14:textId="77777777" w:rsidR="004042B5" w:rsidRDefault="004042B5" w:rsidP="00AC47AA">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021963" w14:textId="77777777" w:rsidR="004042B5" w:rsidRDefault="004042B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B1D42" w14:textId="77777777" w:rsidR="00A33880" w:rsidRDefault="00A33880" w:rsidP="006654C1">
      <w:pPr>
        <w:spacing w:after="0" w:line="240" w:lineRule="auto"/>
      </w:pPr>
      <w:r>
        <w:separator/>
      </w:r>
    </w:p>
  </w:footnote>
  <w:footnote w:type="continuationSeparator" w:id="0">
    <w:p w14:paraId="7AD84C2A" w14:textId="77777777" w:rsidR="00A33880" w:rsidRDefault="00A33880" w:rsidP="006654C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49B1B0" w14:textId="77777777" w:rsidR="004042B5" w:rsidRDefault="004042B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A24CD9" w14:textId="77777777" w:rsidR="0092256A" w:rsidRDefault="0092256A">
    <w:pPr>
      <w:pStyle w:val="Header"/>
    </w:pPr>
    <w:r w:rsidRPr="006654C1">
      <w:rPr>
        <w:lang w:val="en-CA"/>
      </w:rPr>
      <w:ptab w:relativeTo="margin" w:alignment="left" w:leader="none"/>
    </w:r>
    <w:r w:rsidRPr="006654C1">
      <w:rPr>
        <w:lang w:val="en-CA"/>
      </w:rPr>
      <w:t>Supplementary data</w:t>
    </w:r>
    <w:r>
      <w:ptab w:relativeTo="margin" w:alignment="right" w:leader="none"/>
    </w:r>
    <w:r>
      <w:t>Lacroix et al. 2019</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73537" w14:textId="77777777" w:rsidR="004042B5" w:rsidRDefault="004042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A5C"/>
    <w:rsid w:val="0008225F"/>
    <w:rsid w:val="001445B4"/>
    <w:rsid w:val="00154C1C"/>
    <w:rsid w:val="00156059"/>
    <w:rsid w:val="001763A9"/>
    <w:rsid w:val="0018408F"/>
    <w:rsid w:val="001D05F1"/>
    <w:rsid w:val="001F2EDE"/>
    <w:rsid w:val="002064F8"/>
    <w:rsid w:val="00280EF9"/>
    <w:rsid w:val="002A5A5C"/>
    <w:rsid w:val="002E2A4A"/>
    <w:rsid w:val="003362E9"/>
    <w:rsid w:val="00374D52"/>
    <w:rsid w:val="00376AB0"/>
    <w:rsid w:val="003A3874"/>
    <w:rsid w:val="003A5849"/>
    <w:rsid w:val="003B7E65"/>
    <w:rsid w:val="004042B5"/>
    <w:rsid w:val="00461A4D"/>
    <w:rsid w:val="0051450E"/>
    <w:rsid w:val="005A19ED"/>
    <w:rsid w:val="006654C1"/>
    <w:rsid w:val="00667030"/>
    <w:rsid w:val="006B4331"/>
    <w:rsid w:val="007810CA"/>
    <w:rsid w:val="007B06FA"/>
    <w:rsid w:val="007D2524"/>
    <w:rsid w:val="007E0384"/>
    <w:rsid w:val="007E5561"/>
    <w:rsid w:val="008839F3"/>
    <w:rsid w:val="0092256A"/>
    <w:rsid w:val="00942A17"/>
    <w:rsid w:val="009447F2"/>
    <w:rsid w:val="009805E1"/>
    <w:rsid w:val="009B0B44"/>
    <w:rsid w:val="00A33880"/>
    <w:rsid w:val="00AA2574"/>
    <w:rsid w:val="00AC45EB"/>
    <w:rsid w:val="00AC47AA"/>
    <w:rsid w:val="00B013D8"/>
    <w:rsid w:val="00B274CF"/>
    <w:rsid w:val="00B35DF3"/>
    <w:rsid w:val="00B81B0D"/>
    <w:rsid w:val="00C15BDC"/>
    <w:rsid w:val="00CE0C40"/>
    <w:rsid w:val="00D841A3"/>
    <w:rsid w:val="00DE1C7F"/>
    <w:rsid w:val="00DE6998"/>
    <w:rsid w:val="00E72BC9"/>
    <w:rsid w:val="00EC17F2"/>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EB3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A17"/>
    <w:pPr>
      <w:spacing w:before="120" w:after="60" w:line="360" w:lineRule="auto"/>
      <w:jc w:val="both"/>
      <w:outlineLvl w:val="0"/>
    </w:pPr>
    <w:rPr>
      <w:rFonts w:ascii="Times New Roman Gras" w:eastAsia="Times New Roman" w:hAnsi="Times New Roman Gras" w:cs="Times New Roman"/>
      <w:b/>
      <w:caps/>
      <w:sz w:val="24"/>
      <w:szCs w:val="24"/>
      <w:lang w:val="en-CA"/>
    </w:rPr>
  </w:style>
  <w:style w:type="paragraph" w:styleId="Heading2">
    <w:name w:val="heading 2"/>
    <w:basedOn w:val="Normal"/>
    <w:next w:val="Normal"/>
    <w:link w:val="Heading2Char"/>
    <w:uiPriority w:val="9"/>
    <w:unhideWhenUsed/>
    <w:qFormat/>
    <w:rsid w:val="00942A17"/>
    <w:pPr>
      <w:spacing w:before="120" w:after="120" w:line="360" w:lineRule="auto"/>
      <w:jc w:val="both"/>
      <w:outlineLvl w:val="1"/>
    </w:pPr>
    <w:rPr>
      <w:rFonts w:ascii="Times New Roman" w:eastAsia="MS Mincho" w:hAnsi="Times New Roman" w:cs="Times New Roman"/>
      <w:b/>
      <w:color w:val="000000"/>
      <w:spacing w:val="-3"/>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54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654C1"/>
  </w:style>
  <w:style w:type="paragraph" w:styleId="Footer">
    <w:name w:val="footer"/>
    <w:basedOn w:val="Normal"/>
    <w:link w:val="FooterChar"/>
    <w:uiPriority w:val="99"/>
    <w:unhideWhenUsed/>
    <w:rsid w:val="006654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654C1"/>
  </w:style>
  <w:style w:type="character" w:customStyle="1" w:styleId="Heading2Char">
    <w:name w:val="Heading 2 Char"/>
    <w:basedOn w:val="DefaultParagraphFont"/>
    <w:link w:val="Heading2"/>
    <w:uiPriority w:val="9"/>
    <w:rsid w:val="00942A17"/>
    <w:rPr>
      <w:rFonts w:ascii="Times New Roman" w:eastAsia="MS Mincho" w:hAnsi="Times New Roman" w:cs="Times New Roman"/>
      <w:b/>
      <w:color w:val="000000"/>
      <w:spacing w:val="-3"/>
      <w:sz w:val="24"/>
      <w:szCs w:val="24"/>
      <w:lang w:val="en-CA"/>
    </w:rPr>
  </w:style>
  <w:style w:type="table" w:styleId="TableGrid">
    <w:name w:val="Table Grid"/>
    <w:basedOn w:val="TableNormal"/>
    <w:uiPriority w:val="39"/>
    <w:rsid w:val="00376A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E5561"/>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942A17"/>
    <w:rPr>
      <w:rFonts w:ascii="Times New Roman Gras" w:eastAsia="Times New Roman" w:hAnsi="Times New Roman Gras" w:cs="Times New Roman"/>
      <w:b/>
      <w:caps/>
      <w:sz w:val="24"/>
      <w:szCs w:val="24"/>
      <w:lang w:val="en-CA"/>
    </w:rPr>
  </w:style>
  <w:style w:type="paragraph" w:styleId="BalloonText">
    <w:name w:val="Balloon Text"/>
    <w:basedOn w:val="Normal"/>
    <w:link w:val="BalloonTextChar"/>
    <w:uiPriority w:val="99"/>
    <w:semiHidden/>
    <w:unhideWhenUsed/>
    <w:rsid w:val="00942A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A17"/>
    <w:rPr>
      <w:rFonts w:ascii="Segoe UI" w:hAnsi="Segoe UI" w:cs="Segoe UI"/>
      <w:sz w:val="18"/>
      <w:szCs w:val="18"/>
    </w:rPr>
  </w:style>
  <w:style w:type="character" w:styleId="PageNumber">
    <w:name w:val="page number"/>
    <w:basedOn w:val="DefaultParagraphFont"/>
    <w:uiPriority w:val="99"/>
    <w:semiHidden/>
    <w:unhideWhenUsed/>
    <w:rsid w:val="00AC47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2A17"/>
    <w:pPr>
      <w:spacing w:before="120" w:after="60" w:line="360" w:lineRule="auto"/>
      <w:jc w:val="both"/>
      <w:outlineLvl w:val="0"/>
    </w:pPr>
    <w:rPr>
      <w:rFonts w:ascii="Times New Roman Gras" w:eastAsia="Times New Roman" w:hAnsi="Times New Roman Gras" w:cs="Times New Roman"/>
      <w:b/>
      <w:caps/>
      <w:sz w:val="24"/>
      <w:szCs w:val="24"/>
      <w:lang w:val="en-CA"/>
    </w:rPr>
  </w:style>
  <w:style w:type="paragraph" w:styleId="Heading2">
    <w:name w:val="heading 2"/>
    <w:basedOn w:val="Normal"/>
    <w:next w:val="Normal"/>
    <w:link w:val="Heading2Char"/>
    <w:uiPriority w:val="9"/>
    <w:unhideWhenUsed/>
    <w:qFormat/>
    <w:rsid w:val="00942A17"/>
    <w:pPr>
      <w:spacing w:before="120" w:after="120" w:line="360" w:lineRule="auto"/>
      <w:jc w:val="both"/>
      <w:outlineLvl w:val="1"/>
    </w:pPr>
    <w:rPr>
      <w:rFonts w:ascii="Times New Roman" w:eastAsia="MS Mincho" w:hAnsi="Times New Roman" w:cs="Times New Roman"/>
      <w:b/>
      <w:color w:val="000000"/>
      <w:spacing w:val="-3"/>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54C1"/>
    <w:pPr>
      <w:tabs>
        <w:tab w:val="center" w:pos="4320"/>
        <w:tab w:val="right" w:pos="8640"/>
      </w:tabs>
      <w:spacing w:after="0" w:line="240" w:lineRule="auto"/>
    </w:pPr>
  </w:style>
  <w:style w:type="character" w:customStyle="1" w:styleId="HeaderChar">
    <w:name w:val="Header Char"/>
    <w:basedOn w:val="DefaultParagraphFont"/>
    <w:link w:val="Header"/>
    <w:uiPriority w:val="99"/>
    <w:rsid w:val="006654C1"/>
  </w:style>
  <w:style w:type="paragraph" w:styleId="Footer">
    <w:name w:val="footer"/>
    <w:basedOn w:val="Normal"/>
    <w:link w:val="FooterChar"/>
    <w:uiPriority w:val="99"/>
    <w:unhideWhenUsed/>
    <w:rsid w:val="006654C1"/>
    <w:pPr>
      <w:tabs>
        <w:tab w:val="center" w:pos="4320"/>
        <w:tab w:val="right" w:pos="8640"/>
      </w:tabs>
      <w:spacing w:after="0" w:line="240" w:lineRule="auto"/>
    </w:pPr>
  </w:style>
  <w:style w:type="character" w:customStyle="1" w:styleId="FooterChar">
    <w:name w:val="Footer Char"/>
    <w:basedOn w:val="DefaultParagraphFont"/>
    <w:link w:val="Footer"/>
    <w:uiPriority w:val="99"/>
    <w:rsid w:val="006654C1"/>
  </w:style>
  <w:style w:type="character" w:customStyle="1" w:styleId="Heading2Char">
    <w:name w:val="Heading 2 Char"/>
    <w:basedOn w:val="DefaultParagraphFont"/>
    <w:link w:val="Heading2"/>
    <w:uiPriority w:val="9"/>
    <w:rsid w:val="00942A17"/>
    <w:rPr>
      <w:rFonts w:ascii="Times New Roman" w:eastAsia="MS Mincho" w:hAnsi="Times New Roman" w:cs="Times New Roman"/>
      <w:b/>
      <w:color w:val="000000"/>
      <w:spacing w:val="-3"/>
      <w:sz w:val="24"/>
      <w:szCs w:val="24"/>
      <w:lang w:val="en-CA"/>
    </w:rPr>
  </w:style>
  <w:style w:type="table" w:styleId="TableGrid">
    <w:name w:val="Table Grid"/>
    <w:basedOn w:val="TableNormal"/>
    <w:uiPriority w:val="39"/>
    <w:rsid w:val="00376A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E5561"/>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942A17"/>
    <w:rPr>
      <w:rFonts w:ascii="Times New Roman Gras" w:eastAsia="Times New Roman" w:hAnsi="Times New Roman Gras" w:cs="Times New Roman"/>
      <w:b/>
      <w:caps/>
      <w:sz w:val="24"/>
      <w:szCs w:val="24"/>
      <w:lang w:val="en-CA"/>
    </w:rPr>
  </w:style>
  <w:style w:type="paragraph" w:styleId="BalloonText">
    <w:name w:val="Balloon Text"/>
    <w:basedOn w:val="Normal"/>
    <w:link w:val="BalloonTextChar"/>
    <w:uiPriority w:val="99"/>
    <w:semiHidden/>
    <w:unhideWhenUsed/>
    <w:rsid w:val="00942A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A17"/>
    <w:rPr>
      <w:rFonts w:ascii="Segoe UI" w:hAnsi="Segoe UI" w:cs="Segoe UI"/>
      <w:sz w:val="18"/>
      <w:szCs w:val="18"/>
    </w:rPr>
  </w:style>
  <w:style w:type="character" w:styleId="PageNumber">
    <w:name w:val="page number"/>
    <w:basedOn w:val="DefaultParagraphFont"/>
    <w:uiPriority w:val="99"/>
    <w:semiHidden/>
    <w:unhideWhenUsed/>
    <w:rsid w:val="00AC47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205127">
      <w:bodyDiv w:val="1"/>
      <w:marLeft w:val="0"/>
      <w:marRight w:val="0"/>
      <w:marTop w:val="0"/>
      <w:marBottom w:val="0"/>
      <w:divBdr>
        <w:top w:val="none" w:sz="0" w:space="0" w:color="auto"/>
        <w:left w:val="none" w:sz="0" w:space="0" w:color="auto"/>
        <w:bottom w:val="none" w:sz="0" w:space="0" w:color="auto"/>
        <w:right w:val="none" w:sz="0" w:space="0" w:color="auto"/>
      </w:divBdr>
    </w:div>
    <w:div w:id="1475945325">
      <w:bodyDiv w:val="1"/>
      <w:marLeft w:val="0"/>
      <w:marRight w:val="0"/>
      <w:marTop w:val="0"/>
      <w:marBottom w:val="0"/>
      <w:divBdr>
        <w:top w:val="none" w:sz="0" w:space="0" w:color="auto"/>
        <w:left w:val="none" w:sz="0" w:space="0" w:color="auto"/>
        <w:bottom w:val="none" w:sz="0" w:space="0" w:color="auto"/>
        <w:right w:val="none" w:sz="0" w:space="0" w:color="auto"/>
      </w:divBdr>
    </w:div>
    <w:div w:id="201464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245</Words>
  <Characters>126802</Characters>
  <Application>Microsoft Macintosh Word</Application>
  <DocSecurity>0</DocSecurity>
  <Lines>1056</Lines>
  <Paragraphs>29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Veilleux</dc:creator>
  <cp:keywords/>
  <dc:description/>
  <cp:lastModifiedBy>SL</cp:lastModifiedBy>
  <cp:revision>4</cp:revision>
  <dcterms:created xsi:type="dcterms:W3CDTF">2019-06-28T18:52:00Z</dcterms:created>
  <dcterms:modified xsi:type="dcterms:W3CDTF">2019-09-1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ZZxCG3z5"/&gt;&lt;style id="http://www.zotero.org/styles/bmj" hasBibliography="1" bibliographyStyleHasBeenSet="1"/&gt;&lt;prefs&gt;&lt;pref name="fieldType" value="Field"/&gt;&lt;/prefs&gt;&lt;/data&gt;</vt:lpwstr>
  </property>
</Properties>
</file>